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0AF92" w14:textId="1244E801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t>Supplementary file</w:t>
      </w:r>
    </w:p>
    <w:p w14:paraId="0C1C6137" w14:textId="77777777" w:rsidR="00B830DF" w:rsidRPr="00CB4717" w:rsidRDefault="00B830DF" w:rsidP="00B830DF">
      <w:pPr>
        <w:spacing w:line="276" w:lineRule="auto"/>
        <w:rPr>
          <w:rFonts w:cs="Arial"/>
          <w:bCs/>
          <w:i/>
          <w:iCs/>
          <w:sz w:val="22"/>
          <w:szCs w:val="22"/>
        </w:rPr>
      </w:pPr>
      <w:r w:rsidRPr="00CB4717">
        <w:rPr>
          <w:rFonts w:cs="Arial"/>
          <w:bCs/>
          <w:i/>
          <w:iCs/>
          <w:sz w:val="22"/>
          <w:szCs w:val="22"/>
        </w:rPr>
        <w:t>De-airing manoeuvres:</w:t>
      </w:r>
    </w:p>
    <w:p w14:paraId="37CA2C82" w14:textId="7688DF6C" w:rsidR="00B830DF" w:rsidRPr="00CB4717" w:rsidRDefault="00B830DF" w:rsidP="00B830DF">
      <w:pPr>
        <w:spacing w:line="276" w:lineRule="auto"/>
        <w:rPr>
          <w:rFonts w:cs="Arial"/>
          <w:bCs/>
          <w:sz w:val="22"/>
          <w:szCs w:val="22"/>
        </w:rPr>
      </w:pPr>
      <w:r w:rsidRPr="00CB4717">
        <w:rPr>
          <w:rFonts w:cs="Arial"/>
          <w:bCs/>
          <w:sz w:val="22"/>
          <w:szCs w:val="22"/>
        </w:rPr>
        <w:t xml:space="preserve">With the left ventricle (LV) and </w:t>
      </w:r>
      <w:r w:rsidR="009D2899" w:rsidRPr="00CB4717">
        <w:rPr>
          <w:rFonts w:cs="Arial"/>
          <w:bCs/>
          <w:sz w:val="22"/>
          <w:szCs w:val="22"/>
        </w:rPr>
        <w:t xml:space="preserve">vent clamped, the heart </w:t>
      </w:r>
      <w:r w:rsidR="00A81B81">
        <w:rPr>
          <w:rFonts w:cs="Arial"/>
          <w:bCs/>
          <w:sz w:val="22"/>
          <w:szCs w:val="22"/>
        </w:rPr>
        <w:t>was</w:t>
      </w:r>
      <w:r w:rsidR="009D2899" w:rsidRPr="00CB4717">
        <w:rPr>
          <w:rFonts w:cs="Arial"/>
          <w:bCs/>
          <w:sz w:val="22"/>
          <w:szCs w:val="22"/>
        </w:rPr>
        <w:t xml:space="preserve"> filled with blood by occluding the venous return, and the lungs </w:t>
      </w:r>
      <w:r w:rsidR="00A81B81">
        <w:rPr>
          <w:rFonts w:cs="Arial"/>
          <w:bCs/>
          <w:sz w:val="22"/>
          <w:szCs w:val="22"/>
        </w:rPr>
        <w:t>were</w:t>
      </w:r>
      <w:r w:rsidR="009D2899" w:rsidRPr="00CB4717">
        <w:rPr>
          <w:rFonts w:cs="Arial"/>
          <w:bCs/>
          <w:sz w:val="22"/>
          <w:szCs w:val="22"/>
        </w:rPr>
        <w:t xml:space="preserve"> ventilated while</w:t>
      </w:r>
      <w:r w:rsidRPr="00CB4717">
        <w:rPr>
          <w:rFonts w:cs="Arial"/>
          <w:bCs/>
          <w:sz w:val="22"/>
          <w:szCs w:val="22"/>
        </w:rPr>
        <w:t xml:space="preserve"> maintaining suction on the aortic root vent. Complimentary de-airing of the apex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achieved by brief and low suction on the LV vent, which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stopped before removal of the aortic clamp. After removal of the cross clamp, the aortic suction vent is maintained at 200-300ml/min. The LV vent </w:t>
      </w:r>
      <w:r w:rsidR="00A81B81">
        <w:rPr>
          <w:rFonts w:cs="Arial"/>
          <w:bCs/>
          <w:sz w:val="22"/>
          <w:szCs w:val="22"/>
        </w:rPr>
        <w:t>could</w:t>
      </w:r>
      <w:r w:rsidRPr="00CB4717">
        <w:rPr>
          <w:rFonts w:cs="Arial"/>
          <w:bCs/>
          <w:sz w:val="22"/>
          <w:szCs w:val="22"/>
        </w:rPr>
        <w:t xml:space="preserve"> be opened for brief periods if the LV distend</w:t>
      </w:r>
      <w:r w:rsidR="00A81B81">
        <w:rPr>
          <w:rFonts w:cs="Arial"/>
          <w:bCs/>
          <w:sz w:val="22"/>
          <w:szCs w:val="22"/>
        </w:rPr>
        <w:t>ed</w:t>
      </w:r>
      <w:r w:rsidRPr="00CB4717">
        <w:rPr>
          <w:rFonts w:cs="Arial"/>
          <w:bCs/>
          <w:sz w:val="22"/>
          <w:szCs w:val="22"/>
        </w:rPr>
        <w:t xml:space="preserve">, but prolonged suction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avoided when the heart is empty to prevent air from entering the LA around the vent. Gravity drainage of the LV vent (rather than suction) prevent</w:t>
      </w:r>
      <w:r w:rsidR="00A81B81">
        <w:rPr>
          <w:rFonts w:cs="Arial"/>
          <w:bCs/>
          <w:sz w:val="22"/>
          <w:szCs w:val="22"/>
        </w:rPr>
        <w:t>ed</w:t>
      </w:r>
      <w:r w:rsidRPr="00CB4717">
        <w:rPr>
          <w:rFonts w:cs="Arial"/>
          <w:bCs/>
          <w:sz w:val="22"/>
          <w:szCs w:val="22"/>
        </w:rPr>
        <w:t xml:space="preserve"> air </w:t>
      </w:r>
      <w:r w:rsidR="009D2899" w:rsidRPr="00CB4717">
        <w:rPr>
          <w:rFonts w:cs="Arial"/>
          <w:bCs/>
          <w:sz w:val="22"/>
          <w:szCs w:val="22"/>
        </w:rPr>
        <w:t xml:space="preserve">from </w:t>
      </w:r>
      <w:r w:rsidRPr="00CB4717">
        <w:rPr>
          <w:rFonts w:cs="Arial"/>
          <w:bCs/>
          <w:sz w:val="22"/>
          <w:szCs w:val="22"/>
        </w:rPr>
        <w:t xml:space="preserve">being entrained and is acceptable when the heart is empty. Additional deairing during the rewarming period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</w:t>
      </w:r>
      <w:r w:rsidR="009D2899" w:rsidRPr="00CB4717">
        <w:rPr>
          <w:rFonts w:cs="Arial"/>
          <w:bCs/>
          <w:sz w:val="22"/>
          <w:szCs w:val="22"/>
        </w:rPr>
        <w:t xml:space="preserve">achieved </w:t>
      </w:r>
      <w:r w:rsidRPr="00CB4717">
        <w:rPr>
          <w:rFonts w:cs="Arial"/>
          <w:bCs/>
          <w:sz w:val="22"/>
          <w:szCs w:val="22"/>
        </w:rPr>
        <w:t>by maintaining aortic root vent suction.</w:t>
      </w:r>
    </w:p>
    <w:p w14:paraId="621A5389" w14:textId="5E9731A1" w:rsidR="00B830DF" w:rsidRPr="00CB4717" w:rsidRDefault="00B830DF" w:rsidP="00B830DF">
      <w:pPr>
        <w:spacing w:line="276" w:lineRule="auto"/>
        <w:rPr>
          <w:rFonts w:cs="Arial"/>
          <w:bCs/>
          <w:sz w:val="22"/>
          <w:szCs w:val="22"/>
        </w:rPr>
      </w:pPr>
      <w:r w:rsidRPr="00CB4717">
        <w:rPr>
          <w:rFonts w:cs="Arial"/>
          <w:bCs/>
          <w:sz w:val="22"/>
          <w:szCs w:val="22"/>
        </w:rPr>
        <w:t>When the transoesophageal echo show</w:t>
      </w:r>
      <w:r w:rsidR="00A81B81">
        <w:rPr>
          <w:rFonts w:cs="Arial"/>
          <w:bCs/>
          <w:sz w:val="22"/>
          <w:szCs w:val="22"/>
        </w:rPr>
        <w:t>ed</w:t>
      </w:r>
      <w:r w:rsidRPr="00CB4717">
        <w:rPr>
          <w:rFonts w:cs="Arial"/>
          <w:bCs/>
          <w:sz w:val="22"/>
          <w:szCs w:val="22"/>
        </w:rPr>
        <w:t xml:space="preserve"> that all microbubbles h</w:t>
      </w:r>
      <w:r w:rsidR="00A81B81">
        <w:rPr>
          <w:rFonts w:cs="Arial"/>
          <w:bCs/>
          <w:sz w:val="22"/>
          <w:szCs w:val="22"/>
        </w:rPr>
        <w:t>ad</w:t>
      </w:r>
      <w:r w:rsidRPr="00CB4717">
        <w:rPr>
          <w:rFonts w:cs="Arial"/>
          <w:bCs/>
          <w:sz w:val="22"/>
          <w:szCs w:val="22"/>
        </w:rPr>
        <w:t xml:space="preserve"> been evacuated, the LV vent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removed. The aortic root vent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maintained until the patient </w:t>
      </w:r>
      <w:r w:rsidR="00A81B81">
        <w:rPr>
          <w:rFonts w:cs="Arial"/>
          <w:bCs/>
          <w:sz w:val="22"/>
          <w:szCs w:val="22"/>
        </w:rPr>
        <w:t>was</w:t>
      </w:r>
      <w:r w:rsidRPr="00CB4717">
        <w:rPr>
          <w:rFonts w:cs="Arial"/>
          <w:bCs/>
          <w:sz w:val="22"/>
          <w:szCs w:val="22"/>
        </w:rPr>
        <w:t xml:space="preserve"> totally weaned from cardiopulmonary bypass.</w:t>
      </w:r>
    </w:p>
    <w:p w14:paraId="6BCA17C0" w14:textId="6DC2790B" w:rsidR="00B830DF" w:rsidRPr="00CB4717" w:rsidRDefault="00B830DF" w:rsidP="00B830DF">
      <w:pPr>
        <w:spacing w:line="276" w:lineRule="auto"/>
        <w:rPr>
          <w:rFonts w:cs="Arial"/>
          <w:bCs/>
          <w:sz w:val="22"/>
          <w:szCs w:val="22"/>
        </w:rPr>
      </w:pPr>
      <w:r w:rsidRPr="00CB4717">
        <w:rPr>
          <w:rFonts w:cs="Arial"/>
          <w:bCs/>
          <w:sz w:val="22"/>
          <w:szCs w:val="22"/>
        </w:rPr>
        <w:t xml:space="preserve">All other aspects of the participant’s pre, intra and post-operative management </w:t>
      </w:r>
      <w:r w:rsidR="00A81B81">
        <w:rPr>
          <w:rFonts w:cs="Arial"/>
          <w:bCs/>
          <w:sz w:val="22"/>
          <w:szCs w:val="22"/>
        </w:rPr>
        <w:t>were</w:t>
      </w:r>
      <w:r w:rsidRPr="00CB4717">
        <w:rPr>
          <w:rFonts w:cs="Arial"/>
          <w:bCs/>
          <w:sz w:val="22"/>
          <w:szCs w:val="22"/>
        </w:rPr>
        <w:t xml:space="preserve"> in accordance with existing protocols.</w:t>
      </w:r>
    </w:p>
    <w:p w14:paraId="4F9988DE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42FE1DA8" w14:textId="4F2834AE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t>Table S1: Protocol deviations</w:t>
      </w:r>
      <w:r w:rsidR="00C304C0">
        <w:rPr>
          <w:rFonts w:cs="Arial"/>
          <w:b/>
          <w:sz w:val="22"/>
          <w:szCs w:val="22"/>
        </w:rPr>
        <w:t xml:space="preserve"> in the CABG only group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2"/>
      </w:tblGrid>
      <w:tr w:rsidR="00B830DF" w:rsidRPr="00CB4717" w14:paraId="6936ADF1" w14:textId="77777777" w:rsidTr="00BB6AAD">
        <w:trPr>
          <w:trHeight w:val="325"/>
          <w:tblHeader/>
        </w:trPr>
        <w:tc>
          <w:tcPr>
            <w:tcW w:w="3544" w:type="dxa"/>
            <w:tcBorders>
              <w:top w:val="single" w:sz="2" w:space="0" w:color="auto"/>
            </w:tcBorders>
            <w:noWrap/>
          </w:tcPr>
          <w:p w14:paraId="29C48814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3686" w:type="dxa"/>
            <w:gridSpan w:val="2"/>
            <w:tcBorders>
              <w:top w:val="single" w:sz="2" w:space="0" w:color="auto"/>
            </w:tcBorders>
          </w:tcPr>
          <w:p w14:paraId="73A53D21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 xml:space="preserve">CABG only: randomised </w:t>
            </w:r>
            <w:proofErr w:type="gramStart"/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to:-</w:t>
            </w:r>
            <w:proofErr w:type="gramEnd"/>
          </w:p>
        </w:tc>
        <w:tc>
          <w:tcPr>
            <w:tcW w:w="1842" w:type="dxa"/>
            <w:tcBorders>
              <w:top w:val="single" w:sz="2" w:space="0" w:color="auto"/>
            </w:tcBorders>
          </w:tcPr>
          <w:p w14:paraId="25272156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Total</w:t>
            </w:r>
          </w:p>
        </w:tc>
      </w:tr>
      <w:tr w:rsidR="00B830DF" w:rsidRPr="00CB4717" w14:paraId="6283B97E" w14:textId="77777777" w:rsidTr="00BB6AAD">
        <w:trPr>
          <w:trHeight w:val="255"/>
          <w:tblHeader/>
        </w:trPr>
        <w:tc>
          <w:tcPr>
            <w:tcW w:w="3544" w:type="dxa"/>
            <w:noWrap/>
          </w:tcPr>
          <w:p w14:paraId="71BBDE40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4F4A2613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CCPB (n=9)</w:t>
            </w:r>
          </w:p>
        </w:tc>
        <w:tc>
          <w:tcPr>
            <w:tcW w:w="1843" w:type="dxa"/>
          </w:tcPr>
          <w:p w14:paraId="6AA3853C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HCPB (n=10)</w:t>
            </w:r>
          </w:p>
        </w:tc>
        <w:tc>
          <w:tcPr>
            <w:tcW w:w="1842" w:type="dxa"/>
          </w:tcPr>
          <w:p w14:paraId="1E3B42F0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(n=19)</w:t>
            </w:r>
          </w:p>
        </w:tc>
      </w:tr>
      <w:tr w:rsidR="00B830DF" w:rsidRPr="00CB4717" w14:paraId="61075044" w14:textId="77777777" w:rsidTr="00BB6AAD">
        <w:trPr>
          <w:trHeight w:val="255"/>
          <w:tblHeader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726FFB79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Deviation d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0F55F4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n/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615B5D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n/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FAE3F1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n/N (%)</w:t>
            </w:r>
          </w:p>
        </w:tc>
      </w:tr>
      <w:tr w:rsidR="00B830DF" w:rsidRPr="00CB4717" w14:paraId="4FF7F115" w14:textId="77777777" w:rsidTr="00BB6AAD">
        <w:trPr>
          <w:trHeight w:val="255"/>
        </w:trPr>
        <w:tc>
          <w:tcPr>
            <w:tcW w:w="3544" w:type="dxa"/>
            <w:noWrap/>
          </w:tcPr>
          <w:p w14:paraId="709F37FC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Allocated intervention not received</w:t>
            </w:r>
          </w:p>
        </w:tc>
        <w:tc>
          <w:tcPr>
            <w:tcW w:w="1843" w:type="dxa"/>
          </w:tcPr>
          <w:p w14:paraId="2733C558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/9 (0%)</w:t>
            </w:r>
          </w:p>
        </w:tc>
        <w:tc>
          <w:tcPr>
            <w:tcW w:w="1843" w:type="dxa"/>
          </w:tcPr>
          <w:p w14:paraId="0826921F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842" w:type="dxa"/>
          </w:tcPr>
          <w:p w14:paraId="4AC057DF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/19 (5%)</w:t>
            </w:r>
          </w:p>
        </w:tc>
      </w:tr>
      <w:tr w:rsidR="00B830DF" w:rsidRPr="00CB4717" w14:paraId="386213EB" w14:textId="77777777" w:rsidTr="00BB6AAD">
        <w:trPr>
          <w:trHeight w:val="255"/>
        </w:trPr>
        <w:tc>
          <w:tcPr>
            <w:tcW w:w="3544" w:type="dxa"/>
            <w:noWrap/>
          </w:tcPr>
          <w:p w14:paraId="75E8A21F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Anaesthesia or Myocardial protection </w:t>
            </w:r>
          </w:p>
          <w:p w14:paraId="78A063E3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procedures specified in protocol not </w:t>
            </w:r>
          </w:p>
          <w:p w14:paraId="3C24F992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used</w:t>
            </w:r>
          </w:p>
        </w:tc>
        <w:tc>
          <w:tcPr>
            <w:tcW w:w="1843" w:type="dxa"/>
          </w:tcPr>
          <w:p w14:paraId="7187247C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/9 (33%)</w:t>
            </w:r>
          </w:p>
        </w:tc>
        <w:tc>
          <w:tcPr>
            <w:tcW w:w="1843" w:type="dxa"/>
          </w:tcPr>
          <w:p w14:paraId="688FB011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/10 (30%)</w:t>
            </w:r>
          </w:p>
        </w:tc>
        <w:tc>
          <w:tcPr>
            <w:tcW w:w="1842" w:type="dxa"/>
          </w:tcPr>
          <w:p w14:paraId="6B62624D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/19 (32%)</w:t>
            </w:r>
          </w:p>
        </w:tc>
      </w:tr>
      <w:tr w:rsidR="00B830DF" w:rsidRPr="00CB4717" w14:paraId="54F45693" w14:textId="77777777" w:rsidTr="00BB6AAD">
        <w:trPr>
          <w:trHeight w:val="255"/>
        </w:trPr>
        <w:tc>
          <w:tcPr>
            <w:tcW w:w="3544" w:type="dxa"/>
            <w:noWrap/>
          </w:tcPr>
          <w:p w14:paraId="25A2E03C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Manual randomisation</w:t>
            </w:r>
          </w:p>
        </w:tc>
        <w:tc>
          <w:tcPr>
            <w:tcW w:w="1843" w:type="dxa"/>
          </w:tcPr>
          <w:p w14:paraId="74812AAC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/9 (0%)</w:t>
            </w:r>
          </w:p>
        </w:tc>
        <w:tc>
          <w:tcPr>
            <w:tcW w:w="1843" w:type="dxa"/>
          </w:tcPr>
          <w:p w14:paraId="1A4EF043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842" w:type="dxa"/>
          </w:tcPr>
          <w:p w14:paraId="616403D8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eastAsia="Arial"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/19 (5%)</w:t>
            </w:r>
          </w:p>
        </w:tc>
      </w:tr>
      <w:tr w:rsidR="00B830DF" w:rsidRPr="00CB4717" w14:paraId="5338BF11" w14:textId="77777777" w:rsidTr="00BB6AAD">
        <w:trPr>
          <w:trHeight w:val="255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</w:tcPr>
          <w:p w14:paraId="3CAA2ED4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Less than 12 hours available to consider taking part in stud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D3444B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/9 (2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EFE3D0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/1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0371FD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/19 (11%)</w:t>
            </w:r>
          </w:p>
        </w:tc>
      </w:tr>
    </w:tbl>
    <w:p w14:paraId="4306C5F1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sz w:val="22"/>
          <w:szCs w:val="22"/>
        </w:rPr>
      </w:pPr>
      <w:r w:rsidRPr="00CB4717">
        <w:rPr>
          <w:rFonts w:cs="Arial"/>
          <w:i/>
          <w:iCs/>
          <w:sz w:val="22"/>
          <w:szCs w:val="22"/>
        </w:rPr>
        <w:t xml:space="preserve">Note: </w:t>
      </w:r>
      <w:r w:rsidRPr="00CB4717">
        <w:rPr>
          <w:rFonts w:cs="Arial"/>
          <w:bCs/>
          <w:i/>
          <w:iCs/>
          <w:sz w:val="22"/>
          <w:szCs w:val="22"/>
        </w:rPr>
        <w:t xml:space="preserve">CABG: Coronary Artery Bypass Graft, </w:t>
      </w:r>
      <w:r w:rsidRPr="00CB4717">
        <w:rPr>
          <w:rFonts w:cs="Arial"/>
          <w:i/>
          <w:iCs/>
          <w:sz w:val="22"/>
          <w:szCs w:val="22"/>
        </w:rPr>
        <w:t>C</w:t>
      </w:r>
      <w:r w:rsidRPr="00CB4717">
        <w:rPr>
          <w:rFonts w:cs="Arial"/>
          <w:bCs/>
          <w:i/>
          <w:iCs/>
          <w:sz w:val="22"/>
          <w:szCs w:val="22"/>
        </w:rPr>
        <w:t>CPB: conventional cardiopulmonary bypass, HCPB: hypobaric cardiopulmonary bypass</w:t>
      </w:r>
    </w:p>
    <w:p w14:paraId="75E4956D" w14:textId="77777777" w:rsidR="00B830DF" w:rsidRPr="00CB4717" w:rsidRDefault="00B830DF" w:rsidP="00B830DF">
      <w:pPr>
        <w:spacing w:line="276" w:lineRule="auto"/>
        <w:rPr>
          <w:rFonts w:cs="Arial"/>
          <w:sz w:val="22"/>
          <w:szCs w:val="22"/>
        </w:rPr>
      </w:pPr>
    </w:p>
    <w:p w14:paraId="5D455F7F" w14:textId="77777777" w:rsidR="00B830DF" w:rsidRPr="00CB4717" w:rsidRDefault="00B830DF" w:rsidP="00B830DF">
      <w:pPr>
        <w:spacing w:line="276" w:lineRule="auto"/>
        <w:rPr>
          <w:rFonts w:cs="Arial"/>
          <w:sz w:val="22"/>
          <w:szCs w:val="22"/>
        </w:rPr>
      </w:pPr>
    </w:p>
    <w:p w14:paraId="496D705D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br w:type="page"/>
      </w:r>
    </w:p>
    <w:p w14:paraId="067C88D7" w14:textId="375D747C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lastRenderedPageBreak/>
        <w:t>Table S2: Changes in participation status prior to randomisation</w:t>
      </w:r>
      <w:r w:rsidR="00C304C0">
        <w:rPr>
          <w:rFonts w:cs="Arial"/>
          <w:b/>
          <w:sz w:val="22"/>
          <w:szCs w:val="22"/>
        </w:rPr>
        <w:t xml:space="preserve"> in the CABG only group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317"/>
        <w:gridCol w:w="3244"/>
        <w:gridCol w:w="4228"/>
      </w:tblGrid>
      <w:tr w:rsidR="00B830DF" w:rsidRPr="00CB4717" w14:paraId="466DC23B" w14:textId="77777777" w:rsidTr="00BB6AAD">
        <w:trPr>
          <w:trHeight w:val="325"/>
          <w:tblHeader/>
        </w:trPr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729A468A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bookmarkStart w:id="0" w:name="_Hlk183512365"/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Participant number</w:t>
            </w:r>
          </w:p>
        </w:tc>
        <w:tc>
          <w:tcPr>
            <w:tcW w:w="3260" w:type="dxa"/>
            <w:tcBorders>
              <w:top w:val="single" w:sz="2" w:space="0" w:color="auto"/>
              <w:bottom w:val="single" w:sz="4" w:space="0" w:color="auto"/>
            </w:tcBorders>
          </w:tcPr>
          <w:p w14:paraId="2391234E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Person(s) responsible for change in participation </w:t>
            </w:r>
            <w:proofErr w:type="gramStart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status:-</w:t>
            </w:r>
            <w:proofErr w:type="gramEnd"/>
          </w:p>
        </w:tc>
        <w:tc>
          <w:tcPr>
            <w:tcW w:w="4253" w:type="dxa"/>
            <w:tcBorders>
              <w:top w:val="single" w:sz="2" w:space="0" w:color="auto"/>
              <w:bottom w:val="single" w:sz="4" w:space="0" w:color="auto"/>
            </w:tcBorders>
          </w:tcPr>
          <w:p w14:paraId="120434E4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Reason for change in participation status</w:t>
            </w:r>
          </w:p>
        </w:tc>
      </w:tr>
      <w:tr w:rsidR="00B830DF" w:rsidRPr="00CB4717" w14:paraId="033C7B03" w14:textId="77777777" w:rsidTr="00BB6AAD">
        <w:trPr>
          <w:trHeight w:val="255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14:paraId="7BC11C22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A61483A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Study team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11CA6EC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Operation carried out by non-study surgeon</w:t>
            </w:r>
          </w:p>
        </w:tc>
      </w:tr>
      <w:tr w:rsidR="00B830DF" w:rsidRPr="00CB4717" w14:paraId="3F3759FA" w14:textId="77777777" w:rsidTr="00BB6AAD">
        <w:trPr>
          <w:trHeight w:val="255"/>
        </w:trPr>
        <w:tc>
          <w:tcPr>
            <w:tcW w:w="1276" w:type="dxa"/>
            <w:noWrap/>
          </w:tcPr>
          <w:p w14:paraId="4247DC4F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260" w:type="dxa"/>
          </w:tcPr>
          <w:p w14:paraId="59DBA1B6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Study team</w:t>
            </w:r>
          </w:p>
        </w:tc>
        <w:tc>
          <w:tcPr>
            <w:tcW w:w="4253" w:type="dxa"/>
          </w:tcPr>
          <w:p w14:paraId="59D799E2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No perfusionist available on day of surgery</w:t>
            </w:r>
          </w:p>
        </w:tc>
      </w:tr>
      <w:tr w:rsidR="00B830DF" w:rsidRPr="00CB4717" w14:paraId="2C6178A9" w14:textId="77777777" w:rsidTr="00BB6AAD">
        <w:trPr>
          <w:trHeight w:val="255"/>
        </w:trPr>
        <w:tc>
          <w:tcPr>
            <w:tcW w:w="1276" w:type="dxa"/>
            <w:noWrap/>
          </w:tcPr>
          <w:p w14:paraId="4983B4B8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260" w:type="dxa"/>
          </w:tcPr>
          <w:p w14:paraId="5CB8DC12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Study team</w:t>
            </w:r>
          </w:p>
        </w:tc>
        <w:tc>
          <w:tcPr>
            <w:tcW w:w="4253" w:type="dxa"/>
          </w:tcPr>
          <w:p w14:paraId="3ADF8797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Operation performed at private hospital</w:t>
            </w:r>
          </w:p>
        </w:tc>
      </w:tr>
      <w:tr w:rsidR="00B830DF" w:rsidRPr="00CB4717" w14:paraId="56AAB0F6" w14:textId="77777777" w:rsidTr="00BB6AAD">
        <w:trPr>
          <w:trHeight w:val="255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25EA5D7" w14:textId="77777777" w:rsidR="00B830DF" w:rsidRPr="00CB4717" w:rsidRDefault="00B830DF" w:rsidP="00BB6AAD">
            <w:pPr>
              <w:spacing w:after="0" w:line="276" w:lineRule="auto"/>
              <w:contextualSpacing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40CF6A7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Study team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05F64CC" w14:textId="77777777" w:rsidR="00B830DF" w:rsidRPr="00CB4717" w:rsidRDefault="00B830DF" w:rsidP="00BB6AAD">
            <w:pPr>
              <w:spacing w:after="0" w:line="276" w:lineRule="auto"/>
              <w:contextualSpacing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Operation performed on a weekend</w:t>
            </w:r>
          </w:p>
        </w:tc>
      </w:tr>
    </w:tbl>
    <w:bookmarkEnd w:id="0"/>
    <w:p w14:paraId="6D53B8D0" w14:textId="77777777" w:rsidR="00B830DF" w:rsidRPr="00CB4717" w:rsidRDefault="00B830DF" w:rsidP="00B830DF">
      <w:pPr>
        <w:spacing w:line="276" w:lineRule="auto"/>
        <w:rPr>
          <w:rFonts w:cs="Arial"/>
          <w:i/>
          <w:iCs/>
          <w:sz w:val="22"/>
          <w:szCs w:val="22"/>
        </w:rPr>
      </w:pPr>
      <w:r w:rsidRPr="00CB4717">
        <w:rPr>
          <w:rFonts w:cs="Arial"/>
          <w:i/>
          <w:iCs/>
          <w:sz w:val="22"/>
          <w:szCs w:val="22"/>
        </w:rPr>
        <w:t xml:space="preserve">Note: no changes in participation status took place after randomisation for any participants </w:t>
      </w:r>
    </w:p>
    <w:p w14:paraId="3FE5EF89" w14:textId="77777777" w:rsidR="00B830DF" w:rsidRPr="00CB4717" w:rsidRDefault="00B830DF" w:rsidP="00B830DF">
      <w:pPr>
        <w:tabs>
          <w:tab w:val="left" w:pos="1243"/>
        </w:tabs>
        <w:spacing w:line="276" w:lineRule="auto"/>
        <w:rPr>
          <w:rFonts w:cs="Arial"/>
          <w:b/>
          <w:sz w:val="22"/>
          <w:szCs w:val="22"/>
        </w:rPr>
      </w:pPr>
    </w:p>
    <w:p w14:paraId="73232ADD" w14:textId="77777777" w:rsidR="00B830DF" w:rsidRPr="00CB4717" w:rsidRDefault="00B830DF" w:rsidP="00B830DF">
      <w:pPr>
        <w:spacing w:line="276" w:lineRule="auto"/>
        <w:rPr>
          <w:rFonts w:cs="Arial"/>
          <w:sz w:val="22"/>
          <w:szCs w:val="22"/>
        </w:rPr>
      </w:pPr>
    </w:p>
    <w:p w14:paraId="27306728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06F24193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br w:type="page"/>
      </w:r>
    </w:p>
    <w:p w14:paraId="16CA684A" w14:textId="32784BDD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lastRenderedPageBreak/>
        <w:t xml:space="preserve">Table S3: Other Trans-cranial doppler ultrasound (TCDU) data </w:t>
      </w:r>
      <w:r w:rsidR="00576388">
        <w:rPr>
          <w:rFonts w:cs="Arial"/>
          <w:b/>
          <w:sz w:val="22"/>
          <w:szCs w:val="22"/>
        </w:rPr>
        <w:t>for the CABG only group</w:t>
      </w:r>
    </w:p>
    <w:tbl>
      <w:tblPr>
        <w:tblW w:w="90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1559"/>
        <w:gridCol w:w="1417"/>
      </w:tblGrid>
      <w:tr w:rsidR="00B830DF" w:rsidRPr="00CB4717" w14:paraId="5519D233" w14:textId="77777777" w:rsidTr="00BB6AAD">
        <w:trPr>
          <w:trHeight w:val="255"/>
          <w:tblHeader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0FA81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03F9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 xml:space="preserve">CABG only: randomised </w:t>
            </w:r>
            <w:proofErr w:type="gramStart"/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to:-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4576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Total</w:t>
            </w:r>
          </w:p>
        </w:tc>
      </w:tr>
      <w:tr w:rsidR="00B830DF" w:rsidRPr="00CB4717" w14:paraId="688BC1A7" w14:textId="77777777" w:rsidTr="00BB6AAD">
        <w:trPr>
          <w:trHeight w:val="255"/>
          <w:tblHeader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1C8D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1CF0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CCPB (n=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0C00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HCPB (n=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376A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(n=19)</w:t>
            </w:r>
          </w:p>
        </w:tc>
      </w:tr>
      <w:tr w:rsidR="00B830DF" w:rsidRPr="00CB4717" w14:paraId="25C5C56E" w14:textId="77777777" w:rsidTr="00BB6AAD">
        <w:trPr>
          <w:trHeight w:val="255"/>
          <w:tblHeader/>
        </w:trPr>
        <w:tc>
          <w:tcPr>
            <w:tcW w:w="467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54910D7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Outcome detai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BBE7A5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Median, IQR</w:t>
            </w: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568ACA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Median, 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BB47A5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Median, IQR</w:t>
            </w:r>
          </w:p>
        </w:tc>
      </w:tr>
      <w:tr w:rsidR="00B830DF" w:rsidRPr="00CB4717" w14:paraId="189D1633" w14:textId="77777777" w:rsidTr="007B1370">
        <w:trPr>
          <w:trHeight w:val="255"/>
        </w:trPr>
        <w:tc>
          <w:tcPr>
            <w:tcW w:w="609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2F33C96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PARTICULATE MICROEMBOLI (PME</w:t>
            </w:r>
            <w:proofErr w:type="gramStart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):-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0C34AD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F1AF7B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47926491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94E49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Righ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2BED235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PME count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7235E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B6CB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458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320D6BDB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8EE8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D74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 (3,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9A7C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2 (13, 1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5F67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 (4, 48)</w:t>
            </w:r>
          </w:p>
        </w:tc>
      </w:tr>
      <w:tr w:rsidR="00B830DF" w:rsidRPr="00CB4717" w14:paraId="7E96E350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F799D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59B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 (2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DD7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 (4, 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722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 (2, 13)</w:t>
            </w:r>
          </w:p>
        </w:tc>
      </w:tr>
      <w:tr w:rsidR="00B830DF" w:rsidRPr="00CB4717" w14:paraId="11AF984A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B726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49C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1,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72D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 (1, 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7F8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1, 12)</w:t>
            </w:r>
          </w:p>
        </w:tc>
      </w:tr>
      <w:tr w:rsidR="00B830DF" w:rsidRPr="00CB4717" w14:paraId="214CFA84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1FE3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3C3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 (1, 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932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 (0, 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EC3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 (0, 9)</w:t>
            </w:r>
          </w:p>
        </w:tc>
      </w:tr>
      <w:tr w:rsidR="00B830DF" w:rsidRPr="00CB4717" w14:paraId="75EB2D72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3545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Total PME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6BAB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8 (15, 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9C2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71 (33, 2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816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6 (15, 133)</w:t>
            </w:r>
          </w:p>
        </w:tc>
      </w:tr>
      <w:tr w:rsidR="00B830DF" w:rsidRPr="00CB4717" w14:paraId="27F48F88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A3B773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otal PME occurrence rate (counts/min)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65A065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color w:val="C00000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1 (0.1, 0.2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6B25E1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color w:val="C00000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.2 (0.4, 1.6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3D0AFC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3 (0.1, 1.0)</w:t>
            </w:r>
          </w:p>
        </w:tc>
      </w:tr>
      <w:tr w:rsidR="00B830DF" w:rsidRPr="00CB4717" w14:paraId="54ECA511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33224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Lef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00B60D4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GME count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32730F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8EFA2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51EAD5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21C497BD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55B7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9E7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7 (1,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3A9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2 (49, 1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8AA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3 (7, 70)</w:t>
            </w:r>
          </w:p>
        </w:tc>
      </w:tr>
      <w:tr w:rsidR="00B830DF" w:rsidRPr="00CB4717" w14:paraId="03B851AF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DDF3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10B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 (3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673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8 (23, 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D40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0 (5, 55)</w:t>
            </w:r>
          </w:p>
        </w:tc>
      </w:tr>
      <w:tr w:rsidR="00B830DF" w:rsidRPr="00CB4717" w14:paraId="6E304667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24AD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F0A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 (0, 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E24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0 (4, 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68CB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 (4, 19)</w:t>
            </w:r>
          </w:p>
        </w:tc>
      </w:tr>
      <w:tr w:rsidR="00B830DF" w:rsidRPr="00CB4717" w14:paraId="12AC30B9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9D10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5043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0, 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53F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1, 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18F8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1, 5)</w:t>
            </w:r>
          </w:p>
        </w:tc>
      </w:tr>
      <w:tr w:rsidR="00B830DF" w:rsidRPr="00CB4717" w14:paraId="38467D06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5D44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Total GME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05B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1 (15, 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B1A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64 (116, 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EC0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9 (31, 131)</w:t>
            </w:r>
          </w:p>
        </w:tc>
      </w:tr>
      <w:tr w:rsidR="00B830DF" w:rsidRPr="00CB4717" w14:paraId="1AC33AE5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33721E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otal GME occurrence rate (counts/min)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51C62C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3 (0.1, 0.4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D06273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.2 (1.0, 1.5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01A448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6 (0.3, 1.0)</w:t>
            </w:r>
          </w:p>
        </w:tc>
      </w:tr>
      <w:tr w:rsidR="00B830DF" w:rsidRPr="00CB4717" w14:paraId="6CA400F5" w14:textId="77777777" w:rsidTr="007B1370">
        <w:trPr>
          <w:trHeight w:val="255"/>
        </w:trPr>
        <w:tc>
          <w:tcPr>
            <w:tcW w:w="609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4EB72CD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ARTEFACT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440498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15107C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5FAA4234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C5A28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Righ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3AF8E1B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Artefact count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8F73C9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FDD096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DBFBC5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6E20FB76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ABFD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C47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3106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2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E6E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4)</w:t>
            </w:r>
          </w:p>
        </w:tc>
      </w:tr>
      <w:tr w:rsidR="00B830DF" w:rsidRPr="00CB4717" w14:paraId="62B76069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BC0C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3CC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77C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0, 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E39A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)</w:t>
            </w:r>
          </w:p>
        </w:tc>
      </w:tr>
      <w:tr w:rsidR="00B830DF" w:rsidRPr="00CB4717" w14:paraId="56E86C5E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A8FC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E9B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862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2F4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</w:tr>
      <w:tr w:rsidR="00B830DF" w:rsidRPr="00CB4717" w14:paraId="32472BA2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2273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62D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 (0, 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668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71 (1, 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B29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1 (1, 95)</w:t>
            </w:r>
          </w:p>
        </w:tc>
      </w:tr>
      <w:tr w:rsidR="00B830DF" w:rsidRPr="00CB4717" w14:paraId="668E52AC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1C03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Total Artefact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DA1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5 (2, 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5A12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73 (5, 4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4535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2 (4, 165)</w:t>
            </w:r>
          </w:p>
        </w:tc>
      </w:tr>
      <w:tr w:rsidR="00B830DF" w:rsidRPr="00CB4717" w14:paraId="3960941D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D068C6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otal Artefact occurrence rate (counts/min)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F45A8F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0 (0.0, 0.4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E70835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4 (0.0, 5.1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D6C936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3 (0.0, 1.3)</w:t>
            </w:r>
          </w:p>
        </w:tc>
      </w:tr>
      <w:tr w:rsidR="00B830DF" w:rsidRPr="00CB4717" w14:paraId="41297465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1EFC5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Lef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44C4883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Artefact count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2A9F58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D3C1BB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5FF609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674228A5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323F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0D2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86A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2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87A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3)</w:t>
            </w:r>
          </w:p>
        </w:tc>
      </w:tr>
      <w:tr w:rsidR="00B830DF" w:rsidRPr="00CB4717" w14:paraId="26EE21E8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E425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F6B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0AA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 (0, 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3EC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)</w:t>
            </w:r>
          </w:p>
        </w:tc>
      </w:tr>
      <w:tr w:rsidR="00B830DF" w:rsidRPr="00CB4717" w14:paraId="51C58276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7764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0859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B90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577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5)</w:t>
            </w:r>
          </w:p>
        </w:tc>
      </w:tr>
      <w:tr w:rsidR="00B830DF" w:rsidRPr="00CB4717" w14:paraId="326780FD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ABEBD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lastRenderedPageBreak/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124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 (0, 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21C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10 (29, 1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D66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9 (1, 126)</w:t>
            </w:r>
          </w:p>
        </w:tc>
      </w:tr>
      <w:tr w:rsidR="00B830DF" w:rsidRPr="00CB4717" w14:paraId="5206CCC3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C286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Total Artefact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BD9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3 (0, 2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5848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14 (29, 4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345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10, 204)</w:t>
            </w:r>
          </w:p>
        </w:tc>
      </w:tr>
      <w:tr w:rsidR="00B830DF" w:rsidRPr="00CB4717" w14:paraId="6B348EA3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9EA490D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otal Artefact occurrence rate (counts/min)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C016D5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2 (0.0, 1.4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DCD430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9 (0.2, 5.1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6905C6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.3 (0.1, 1.4)</w:t>
            </w:r>
          </w:p>
        </w:tc>
      </w:tr>
      <w:tr w:rsidR="00B830DF" w:rsidRPr="00CB4717" w14:paraId="4A7BBC9F" w14:textId="77777777" w:rsidTr="007B1370">
        <w:trPr>
          <w:trHeight w:val="255"/>
        </w:trPr>
        <w:tc>
          <w:tcPr>
            <w:tcW w:w="609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5A50F32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CLUSTER SHOWER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E8D2DC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921385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2F92F909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FFF72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Righ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01B87EE4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Cluster shower duration (sec)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DE8926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7E4514E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B405F4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3CA81220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89F7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7AB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 (0,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A56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 (2, 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5CD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 (0, 14)</w:t>
            </w:r>
          </w:p>
        </w:tc>
      </w:tr>
      <w:tr w:rsidR="00B830DF" w:rsidRPr="00CB4717" w14:paraId="57802FAD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C18B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E13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BED8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E34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</w:tr>
      <w:tr w:rsidR="00B830DF" w:rsidRPr="00CB4717" w14:paraId="07A0C327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1D69D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2BE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8729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039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8)</w:t>
            </w:r>
          </w:p>
        </w:tc>
      </w:tr>
      <w:tr w:rsidR="00B830DF" w:rsidRPr="00CB4717" w14:paraId="38A20D0C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D6B55F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9CE5B7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C97E9E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AF51E8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</w:tr>
      <w:tr w:rsidR="00B830DF" w:rsidRPr="00CB4717" w14:paraId="20639D7A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DB489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Lef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667BE04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Cluster shower duration (sec)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  <w:r w:rsidRPr="00CB4717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95707F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AD8525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7DC7AE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61AFBFE6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D1595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BAD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948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72 (55, 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7E10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0 (0, 66)</w:t>
            </w:r>
          </w:p>
        </w:tc>
      </w:tr>
      <w:tr w:rsidR="00B830DF" w:rsidRPr="00CB4717" w14:paraId="57B9B6C7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1C0E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262C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D4E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3 (0, 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FB7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3)</w:t>
            </w:r>
          </w:p>
        </w:tc>
      </w:tr>
      <w:tr w:rsidR="00B830DF" w:rsidRPr="00CB4717" w14:paraId="4468C563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C7E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0FE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F2D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9582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14)</w:t>
            </w:r>
          </w:p>
        </w:tc>
      </w:tr>
      <w:tr w:rsidR="00B830DF" w:rsidRPr="00CB4717" w14:paraId="7BBCB94F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269374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97AE0E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A13FC8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BCABCE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0 (0, 0)</w:t>
            </w:r>
          </w:p>
        </w:tc>
      </w:tr>
      <w:tr w:rsidR="00B830DF" w:rsidRPr="00CB4717" w14:paraId="53A165B6" w14:textId="77777777" w:rsidTr="007B1370">
        <w:trPr>
          <w:trHeight w:val="255"/>
        </w:trPr>
        <w:tc>
          <w:tcPr>
            <w:tcW w:w="609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121E0709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TIME-AVERAGED MAXIMUM FLOW VELOCITY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500972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2B34D1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56453D2E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7E8B5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Righ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1D374FA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ime-averaged maximum flow velocity (L/min)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9DA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E88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93B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48EA6E49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8FC2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5A5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5 (31, 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338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4 (19, 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111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2 (22, 46)</w:t>
            </w:r>
          </w:p>
        </w:tc>
      </w:tr>
      <w:tr w:rsidR="00B830DF" w:rsidRPr="00CB4717" w14:paraId="771EC342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5BDC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9F7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34, 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70D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7 (16, 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368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4 (26, 38)</w:t>
            </w:r>
          </w:p>
        </w:tc>
      </w:tr>
      <w:tr w:rsidR="00B830DF" w:rsidRPr="00CB4717" w14:paraId="657D2353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5B75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0BF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31, 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61A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5 (17, 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B90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1 (22, 36)</w:t>
            </w:r>
          </w:p>
        </w:tc>
      </w:tr>
      <w:tr w:rsidR="00B830DF" w:rsidRPr="00CB4717" w14:paraId="2B3DFAD1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CC1029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38C3F3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6 (40, 51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6628A0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8 (29, 40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D5544D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0 (30, 50)</w:t>
            </w:r>
          </w:p>
        </w:tc>
      </w:tr>
      <w:tr w:rsidR="00B830DF" w:rsidRPr="00CB4717" w14:paraId="2BC41A26" w14:textId="77777777" w:rsidTr="007B1370">
        <w:trPr>
          <w:trHeight w:val="255"/>
        </w:trPr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CBE53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Left middle cerebral artery</w:t>
            </w:r>
            <w:r w:rsidRPr="00CB4717">
              <w:rPr>
                <w:rFonts w:cs="Arial"/>
                <w:bCs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 </w:t>
            </w:r>
          </w:p>
          <w:p w14:paraId="4024444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Time-averaged maximum flow velocity (L/min) </w:t>
            </w:r>
            <w:proofErr w:type="gramStart"/>
            <w:r w:rsidRPr="00CB4717">
              <w:rPr>
                <w:rFonts w:cs="Arial"/>
                <w:sz w:val="22"/>
                <w:szCs w:val="22"/>
              </w:rPr>
              <w:t>from:-</w:t>
            </w:r>
            <w:proofErr w:type="gramEnd"/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A5CD3A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62F8DE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496466A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B830DF" w:rsidRPr="00CB4717" w14:paraId="1BC56237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BDDB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start of CPB to cross-clamp appli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EBB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27, 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4F0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31, 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A17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29, 46)</w:t>
            </w:r>
          </w:p>
        </w:tc>
      </w:tr>
      <w:tr w:rsidR="00B830DF" w:rsidRPr="00CB4717" w14:paraId="2C8E4D9C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59C9C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application to cross-clamp remov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1B9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7 (32, 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25C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8 (28, 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FB3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7 (32, 39)</w:t>
            </w:r>
          </w:p>
        </w:tc>
      </w:tr>
      <w:tr w:rsidR="00B830DF" w:rsidRPr="00CB4717" w14:paraId="2A257A9A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2619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ross-clamp removal to discontinuation of CP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6716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2 (28, 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AB4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4 (28, 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80D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5 (28, 44)</w:t>
            </w:r>
          </w:p>
        </w:tc>
      </w:tr>
      <w:tr w:rsidR="00B830DF" w:rsidRPr="00CB4717" w14:paraId="57423BF9" w14:textId="77777777" w:rsidTr="007B1370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DD281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iscontinuation of CPB to skin closure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587C9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1 (37,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F516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4 (35, 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2423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1 (37, 50)</w:t>
            </w:r>
          </w:p>
        </w:tc>
      </w:tr>
    </w:tbl>
    <w:p w14:paraId="2303A810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sz w:val="22"/>
          <w:szCs w:val="22"/>
        </w:rPr>
      </w:pPr>
      <w:r w:rsidRPr="00CB4717">
        <w:rPr>
          <w:rFonts w:cs="Arial"/>
          <w:bCs/>
          <w:i/>
          <w:iCs/>
          <w:sz w:val="22"/>
          <w:szCs w:val="22"/>
        </w:rPr>
        <w:lastRenderedPageBreak/>
        <w:t xml:space="preserve">Note: CABG: Coronary Artery Bypass Graft, </w:t>
      </w:r>
      <w:r w:rsidRPr="00CB4717">
        <w:rPr>
          <w:rFonts w:cs="Arial"/>
          <w:i/>
          <w:iCs/>
          <w:sz w:val="22"/>
          <w:szCs w:val="22"/>
        </w:rPr>
        <w:t>C</w:t>
      </w:r>
      <w:r w:rsidRPr="00CB4717">
        <w:rPr>
          <w:rFonts w:cs="Arial"/>
          <w:bCs/>
          <w:i/>
          <w:iCs/>
          <w:sz w:val="22"/>
          <w:szCs w:val="22"/>
        </w:rPr>
        <w:t xml:space="preserve">CPB: conventional cardiopulmonary bypass, HCPB: hypobaric cardiopulmonary bypass, IQR: Interquartile Range, GME: Gaseous Micro-emboli, PME: Particulate Micro-emboli. </w:t>
      </w:r>
    </w:p>
    <w:p w14:paraId="5E5327CE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sz w:val="22"/>
          <w:szCs w:val="22"/>
        </w:rPr>
      </w:pPr>
      <w:proofErr w:type="gramStart"/>
      <w:r w:rsidRPr="00CB4717">
        <w:rPr>
          <w:rFonts w:cs="Arial"/>
          <w:bCs/>
          <w:i/>
          <w:iCs/>
          <w:sz w:val="22"/>
          <w:szCs w:val="22"/>
          <w:vertAlign w:val="superscript"/>
        </w:rPr>
        <w:t xml:space="preserve">1  </w:t>
      </w:r>
      <w:r w:rsidRPr="00CB4717">
        <w:rPr>
          <w:rFonts w:cs="Arial"/>
          <w:bCs/>
          <w:i/>
          <w:iCs/>
          <w:sz w:val="22"/>
          <w:szCs w:val="22"/>
        </w:rPr>
        <w:t>For</w:t>
      </w:r>
      <w:proofErr w:type="gramEnd"/>
      <w:r w:rsidRPr="00CB4717">
        <w:rPr>
          <w:rFonts w:cs="Arial"/>
          <w:bCs/>
          <w:i/>
          <w:iCs/>
          <w:sz w:val="22"/>
          <w:szCs w:val="22"/>
        </w:rPr>
        <w:t xml:space="preserve"> all four time periods, data were missing for 3 participants where the middle cerebral artery could not be located (3 HCPB)</w:t>
      </w:r>
    </w:p>
    <w:p w14:paraId="372AFA4E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sz w:val="22"/>
          <w:szCs w:val="22"/>
        </w:rPr>
      </w:pPr>
      <w:proofErr w:type="gramStart"/>
      <w:r w:rsidRPr="00CB4717">
        <w:rPr>
          <w:rFonts w:cs="Arial"/>
          <w:bCs/>
          <w:i/>
          <w:iCs/>
          <w:sz w:val="22"/>
          <w:szCs w:val="22"/>
          <w:vertAlign w:val="superscript"/>
        </w:rPr>
        <w:t>2</w:t>
      </w:r>
      <w:r w:rsidRPr="00CB4717">
        <w:rPr>
          <w:rFonts w:cs="Arial"/>
          <w:bCs/>
          <w:i/>
          <w:iCs/>
          <w:sz w:val="22"/>
          <w:szCs w:val="22"/>
        </w:rPr>
        <w:t xml:space="preserve"> </w:t>
      </w:r>
      <w:r w:rsidRPr="00CB4717">
        <w:rPr>
          <w:rFonts w:cs="Arial"/>
          <w:bCs/>
          <w:i/>
          <w:iCs/>
          <w:sz w:val="22"/>
          <w:szCs w:val="22"/>
          <w:vertAlign w:val="superscript"/>
        </w:rPr>
        <w:t xml:space="preserve"> </w:t>
      </w:r>
      <w:r w:rsidRPr="00CB4717">
        <w:rPr>
          <w:rFonts w:cs="Arial"/>
          <w:bCs/>
          <w:i/>
          <w:iCs/>
          <w:sz w:val="22"/>
          <w:szCs w:val="22"/>
        </w:rPr>
        <w:t>For</w:t>
      </w:r>
      <w:proofErr w:type="gramEnd"/>
      <w:r w:rsidRPr="00CB4717">
        <w:rPr>
          <w:rFonts w:cs="Arial"/>
          <w:bCs/>
          <w:i/>
          <w:iCs/>
          <w:sz w:val="22"/>
          <w:szCs w:val="22"/>
        </w:rPr>
        <w:t xml:space="preserve"> all four time periods, data were missing for 3 participants where the middle cerebral artery could not be located (3 HCPB) and three further participants (2 CCPB, 1 HCPB) for whom only the right middle cerebral artery could be located   </w:t>
      </w:r>
    </w:p>
    <w:p w14:paraId="06D14E78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26BBF3B0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13807338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br w:type="page"/>
      </w:r>
    </w:p>
    <w:p w14:paraId="41D0DB5F" w14:textId="1BA00FB8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lastRenderedPageBreak/>
        <w:t>Table S4: Secondary outcome data</w:t>
      </w:r>
      <w:r w:rsidR="00576388">
        <w:rPr>
          <w:rFonts w:cs="Arial"/>
          <w:b/>
          <w:sz w:val="22"/>
          <w:szCs w:val="22"/>
        </w:rPr>
        <w:t xml:space="preserve"> for the CABG only group</w:t>
      </w:r>
      <w:r w:rsidR="007B1370" w:rsidRPr="00CB4717">
        <w:rPr>
          <w:rFonts w:cs="Arial"/>
          <w:b/>
          <w:sz w:val="22"/>
          <w:szCs w:val="22"/>
        </w:rPr>
        <w:t>.</w:t>
      </w:r>
    </w:p>
    <w:tbl>
      <w:tblPr>
        <w:tblW w:w="90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59"/>
        <w:gridCol w:w="1276"/>
        <w:gridCol w:w="850"/>
      </w:tblGrid>
      <w:tr w:rsidR="00B830DF" w:rsidRPr="00CB4717" w14:paraId="71B86FB8" w14:textId="77777777" w:rsidTr="00BB6AAD">
        <w:trPr>
          <w:trHeight w:val="255"/>
          <w:tblHeader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7CB5E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B82C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 xml:space="preserve">CABG only: randomised </w:t>
            </w:r>
            <w:proofErr w:type="gramStart"/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to:-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53C6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A032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B830DF" w:rsidRPr="00CB4717" w14:paraId="661C387A" w14:textId="77777777" w:rsidTr="00BB6AAD">
        <w:trPr>
          <w:trHeight w:val="255"/>
          <w:tblHeader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2E3A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4303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CCPB (n=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BBABA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HCPB (n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57D3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256E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p-</w:t>
            </w:r>
          </w:p>
        </w:tc>
      </w:tr>
      <w:tr w:rsidR="00B830DF" w:rsidRPr="00CB4717" w14:paraId="14B21D79" w14:textId="77777777" w:rsidTr="00BB6AAD">
        <w:trPr>
          <w:trHeight w:val="255"/>
          <w:tblHeader/>
        </w:trPr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3AF7D6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Outcome detai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E69EE7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EE519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n/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BC686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FDA50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eastAsia="Calibri" w:cs="Arial"/>
                <w:b/>
                <w:bCs/>
                <w:sz w:val="22"/>
                <w:szCs w:val="22"/>
              </w:rPr>
            </w:pPr>
            <w:r w:rsidRPr="00CB4717">
              <w:rPr>
                <w:rFonts w:eastAsia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B830DF" w:rsidRPr="00CB4717" w14:paraId="26E9D994" w14:textId="77777777" w:rsidTr="007B1370">
        <w:trPr>
          <w:trHeight w:val="255"/>
        </w:trPr>
        <w:tc>
          <w:tcPr>
            <w:tcW w:w="6946" w:type="dxa"/>
            <w:gridSpan w:val="3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021697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Cardiopulmonary bypass circuit (CPB) gaseous </w:t>
            </w:r>
            <w:proofErr w:type="spellStart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microemboli</w:t>
            </w:r>
            <w:proofErr w:type="spellEnd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(GME)</w:t>
            </w: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6CD726F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dashed" w:sz="4" w:space="0" w:color="auto"/>
              <w:right w:val="nil"/>
            </w:tcBorders>
          </w:tcPr>
          <w:p w14:paraId="14FF72F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373D3AAE" w14:textId="77777777" w:rsidTr="007B1370">
        <w:trPr>
          <w:trHeight w:val="255"/>
        </w:trPr>
        <w:tc>
          <w:tcPr>
            <w:tcW w:w="382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4CBB8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Number of CPB circuit GME (from</w:t>
            </w:r>
          </w:p>
          <w:p w14:paraId="3EC4510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 CPB start to 10 minutes after CPB</w:t>
            </w:r>
          </w:p>
          <w:p w14:paraId="0C64C7D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 end)</w:t>
            </w:r>
            <w:r w:rsidRPr="00CB4717">
              <w:rPr>
                <w:rFonts w:cs="Arial"/>
                <w:sz w:val="22"/>
                <w:szCs w:val="22"/>
                <w:vertAlign w:val="superscript"/>
              </w:rPr>
              <w:t>1</w:t>
            </w: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: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154591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BEA2E6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312F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B56C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22D42B5A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1010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Siz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90240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C3283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B842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38A30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3B46F353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FD85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i/>
                <w:i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4CE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5/8 (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291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3/10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8E03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DC8A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4826F34F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1966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28A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2/8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AB26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3/10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C0F3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1528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31C7C99C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0EC74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BCDF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8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926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2/10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5834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A69C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04F13558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E3DDC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191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082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CECB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115B8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56D40D4E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828A4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F3D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67E4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468D2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A30A6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75A13797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F400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Siz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182C7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E24C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68AF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DEBF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3D0A0FE6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EA12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346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7/8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281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5/10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5AB79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41453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5DF78119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C31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4A9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8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490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3/10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DA62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AFAE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77040EC1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0837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F90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3D7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B7DC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5380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091654F0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6FF9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933D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6275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091A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403AA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20743C03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526D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Siz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10EE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54ADB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95FE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12EF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10146CBA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F6FD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0EB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7/8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754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7/10 (7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2BC6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250D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6A4A633A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BD184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1ACC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8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9FC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6DD6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8589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66306C07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D9CE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6AC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7A7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2/10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A962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EF9C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51506EFC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D3F9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All siz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DE8D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8A372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3A69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AE8C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75B6AD18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E93D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4DD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5/8 (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D7F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E55C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DC83B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03B4D923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B5DD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DF2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2/8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C406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4/10 (4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028A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3879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01417CCF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AD92C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556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651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F984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A26D2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11D24167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DC14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985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8 (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201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2/10 (2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DEE1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2E89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580AF0D0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3BDA5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49B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DFF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87CF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FDE9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6B2836EE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550F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527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/8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BD8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8093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6F09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7114E855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02826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Rate of CPB circuit GME occurrence</w:t>
            </w:r>
          </w:p>
          <w:p w14:paraId="4CA0EBA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 (</w:t>
            </w:r>
            <w:proofErr w:type="gramStart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from</w:t>
            </w:r>
            <w:proofErr w:type="gramEnd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CPB start to 10 minutes after  </w:t>
            </w:r>
          </w:p>
          <w:p w14:paraId="547C77AC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 xml:space="preserve">  CPB end, counts/hour: </w:t>
            </w:r>
            <w:proofErr w:type="spellStart"/>
            <w:proofErr w:type="gramStart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median,IQR</w:t>
            </w:r>
            <w:proofErr w:type="spellEnd"/>
            <w:proofErr w:type="gramEnd"/>
            <w:r w:rsidRPr="00CB4717">
              <w:rPr>
                <w:rFonts w:cs="Arial"/>
                <w:b/>
                <w:sz w:val="22"/>
                <w:szCs w:val="22"/>
                <w:lang w:eastAsia="en-GB"/>
              </w:rPr>
              <w:t>)</w:t>
            </w:r>
            <w:r w:rsidRPr="00CB4717">
              <w:rPr>
                <w:rFonts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07F44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305C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0C5A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5AAFB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1DBFA74C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1FCB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bCs/>
                <w:i/>
                <w:iCs/>
                <w:sz w:val="22"/>
                <w:szCs w:val="22"/>
                <w:lang w:eastAsia="en-GB"/>
              </w:rPr>
              <w:t xml:space="preserve">  Siz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D6D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0 (0.0, 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977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.2 (0.0, 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2103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33FEB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095293DD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1C8E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bCs/>
                <w:i/>
                <w:iCs/>
                <w:sz w:val="22"/>
                <w:szCs w:val="22"/>
                <w:lang w:eastAsia="en-GB"/>
              </w:rPr>
              <w:t xml:space="preserve">  Siz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2BE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0 (0.0, 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1D23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3 (0.0, 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9B87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72B3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1D90CA67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F2A7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sz w:val="22"/>
                <w:szCs w:val="22"/>
              </w:rPr>
            </w:pPr>
            <w:r w:rsidRPr="00CB4717">
              <w:rPr>
                <w:rFonts w:cs="Arial"/>
                <w:bCs/>
                <w:i/>
                <w:iCs/>
                <w:sz w:val="22"/>
                <w:szCs w:val="22"/>
                <w:lang w:eastAsia="en-GB"/>
              </w:rPr>
              <w:t xml:space="preserve">  Siz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5B3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0 (0.0, 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13D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0 (0.0,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AD8A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76B6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1D4EE4F0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6B1A5C9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i/>
                <w:iCs/>
                <w:color w:val="A6A6A6" w:themeColor="background1" w:themeShade="A6"/>
                <w:sz w:val="22"/>
                <w:szCs w:val="22"/>
              </w:rPr>
            </w:pPr>
            <w:r w:rsidRPr="00CB4717">
              <w:rPr>
                <w:rFonts w:cs="Arial"/>
                <w:i/>
                <w:iCs/>
                <w:sz w:val="22"/>
                <w:szCs w:val="22"/>
              </w:rPr>
              <w:t xml:space="preserve">  All sizes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831FE1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0.0 (0.0, 1.0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0ED8BA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sz w:val="22"/>
                <w:szCs w:val="22"/>
              </w:rPr>
              <w:t>1.3 (0.8, 3.1)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14451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8AB43A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lang w:eastAsia="en-GB"/>
              </w:rPr>
            </w:pPr>
          </w:p>
        </w:tc>
      </w:tr>
      <w:tr w:rsidR="00B830DF" w:rsidRPr="00CB4717" w14:paraId="4639B511" w14:textId="77777777" w:rsidTr="00BB6AAD">
        <w:trPr>
          <w:trHeight w:val="255"/>
        </w:trPr>
        <w:tc>
          <w:tcPr>
            <w:tcW w:w="6946" w:type="dxa"/>
            <w:gridSpan w:val="3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</w:tcPr>
          <w:p w14:paraId="76B1966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 xml:space="preserve">Serum S100B levels (GM, 95% CI; </w:t>
            </w:r>
            <w:proofErr w:type="spellStart"/>
            <w:r w:rsidRPr="00CB4717">
              <w:rPr>
                <w:rFonts w:cs="Arial"/>
                <w:b/>
                <w:bCs/>
                <w:sz w:val="22"/>
                <w:szCs w:val="22"/>
              </w:rPr>
              <w:t>pg</w:t>
            </w:r>
            <w:proofErr w:type="spellEnd"/>
            <w:r w:rsidRPr="00CB4717">
              <w:rPr>
                <w:rFonts w:cs="Arial"/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15E4487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BBA1C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13D48321" w14:textId="77777777" w:rsidTr="00BB6AAD">
        <w:trPr>
          <w:trHeight w:val="255"/>
        </w:trPr>
        <w:tc>
          <w:tcPr>
            <w:tcW w:w="382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E43780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Pre-surgery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431F9A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0 (15,59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C4422F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6 (27,49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CFE0B4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903DA2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7A1A64BA" w14:textId="77777777" w:rsidTr="00BB6AAD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7399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1h post-ope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37D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408 (262,6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297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71 (287,4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F7A3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GMR=0.93, (0.61,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094D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0.75</w:t>
            </w:r>
          </w:p>
        </w:tc>
      </w:tr>
      <w:tr w:rsidR="00B830DF" w:rsidRPr="00CB4717" w14:paraId="50B40EA5" w14:textId="77777777" w:rsidTr="00BB6AAD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719FF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lastRenderedPageBreak/>
              <w:t>4h post-ope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312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58 (93,2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3F6D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62 (133,1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92C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GMR=1.06, (0.70, 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8AE65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0.78</w:t>
            </w:r>
          </w:p>
        </w:tc>
      </w:tr>
      <w:tr w:rsidR="00B830DF" w:rsidRPr="00CB4717" w14:paraId="51D1604D" w14:textId="77777777" w:rsidTr="00BB6AAD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2A4C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12h post-ope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97F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5 (61,1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CC3A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24 (108,1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CEE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GMR=1.34, (0.89, 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80555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0.17</w:t>
            </w:r>
          </w:p>
        </w:tc>
      </w:tr>
      <w:tr w:rsidR="00B830DF" w:rsidRPr="00CB4717" w14:paraId="3A8FD238" w14:textId="77777777" w:rsidTr="00BB6AAD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83C5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24h post-oper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E12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04 (76,1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FE1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10 (86,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BA6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GMR=1.09, (0.71, 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8519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0.70</w:t>
            </w:r>
          </w:p>
        </w:tc>
      </w:tr>
      <w:tr w:rsidR="00B830DF" w:rsidRPr="00CB4717" w14:paraId="6FC48002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A80948C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trike/>
                <w:sz w:val="22"/>
                <w:szCs w:val="22"/>
                <w:lang w:eastAsia="en-GB"/>
              </w:rPr>
            </w:pPr>
            <w:r w:rsidRPr="00CB4717">
              <w:rPr>
                <w:rFonts w:cs="Arial"/>
                <w:bCs/>
                <w:sz w:val="22"/>
                <w:szCs w:val="22"/>
                <w:lang w:eastAsia="en-GB"/>
              </w:rPr>
              <w:t>Test for treatment*time interaction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1CF8F6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trike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2BD6CB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trike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8014E1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trike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51EF5B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trike/>
                <w:sz w:val="22"/>
                <w:szCs w:val="22"/>
              </w:rPr>
            </w:pPr>
            <w:r w:rsidRPr="00CB4717">
              <w:rPr>
                <w:rFonts w:cs="Arial"/>
                <w:bCs/>
                <w:sz w:val="22"/>
                <w:szCs w:val="22"/>
              </w:rPr>
              <w:t>0.0007</w:t>
            </w:r>
          </w:p>
        </w:tc>
      </w:tr>
      <w:tr w:rsidR="00B830DF" w:rsidRPr="00CB4717" w14:paraId="00A488E6" w14:textId="77777777" w:rsidTr="007B1370">
        <w:trPr>
          <w:trHeight w:val="255"/>
        </w:trPr>
        <w:tc>
          <w:tcPr>
            <w:tcW w:w="6946" w:type="dxa"/>
            <w:gridSpan w:val="3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6FBE77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b/>
                <w:bCs/>
                <w:sz w:val="22"/>
                <w:szCs w:val="22"/>
              </w:rPr>
              <w:t>Adverse events within 30 days of surgery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39EAD13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06A1497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106154F7" w14:textId="77777777" w:rsidTr="007B1370">
        <w:trPr>
          <w:trHeight w:val="255"/>
        </w:trPr>
        <w:tc>
          <w:tcPr>
            <w:tcW w:w="3828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24A131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Number of in-hospital complications </w:t>
            </w:r>
          </w:p>
          <w:p w14:paraId="6F48BEA2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(events/participants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4C638AC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0/9 (100%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3790702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66/10 (100%)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50EC079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FADF9E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0540B6C2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553C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Number of serious</w:t>
            </w:r>
            <w:r w:rsidRPr="00CB4717">
              <w:rPr>
                <w:rFonts w:cs="Arial"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sz w:val="22"/>
                <w:szCs w:val="22"/>
              </w:rPr>
              <w:t xml:space="preserve"> in-hospital </w:t>
            </w:r>
          </w:p>
          <w:p w14:paraId="446C1E8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complications (events/participants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B4EED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3/3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960B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1/3 (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E376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210F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5F452FD5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FF5CA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Number of hospital readmissions </w:t>
            </w:r>
          </w:p>
          <w:p w14:paraId="5F74FA88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within 30 days of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BC1D6F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2/9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1DFA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/10 (1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CCEB8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361A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  <w:tr w:rsidR="00B830DF" w:rsidRPr="00CB4717" w14:paraId="6B97AF1D" w14:textId="77777777" w:rsidTr="007B1370">
        <w:trPr>
          <w:trHeight w:val="25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48F01E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Number of SAEs</w:t>
            </w:r>
            <w:r w:rsidRPr="00CB4717">
              <w:rPr>
                <w:rFonts w:cs="Arial"/>
                <w:sz w:val="22"/>
                <w:szCs w:val="22"/>
                <w:vertAlign w:val="superscript"/>
              </w:rPr>
              <w:t>2</w:t>
            </w:r>
            <w:r w:rsidRPr="00CB4717">
              <w:rPr>
                <w:rFonts w:cs="Arial"/>
                <w:sz w:val="22"/>
                <w:szCs w:val="22"/>
              </w:rPr>
              <w:t xml:space="preserve"> experienced</w:t>
            </w:r>
          </w:p>
          <w:p w14:paraId="1530A4C3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 during 30-day follow-up period   </w:t>
            </w:r>
          </w:p>
          <w:p w14:paraId="062D9C0B" w14:textId="77777777" w:rsidR="00B830DF" w:rsidRPr="00CB4717" w:rsidRDefault="00B830DF" w:rsidP="00BB6AAD">
            <w:pPr>
              <w:spacing w:after="0" w:line="276" w:lineRule="auto"/>
              <w:rPr>
                <w:rFonts w:cs="Arial"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 xml:space="preserve"> (events/patient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80540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9/4 (4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E2503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  <w:r w:rsidRPr="00CB4717">
              <w:rPr>
                <w:rFonts w:cs="Arial"/>
                <w:sz w:val="22"/>
                <w:szCs w:val="22"/>
              </w:rPr>
              <w:t>12/3 (3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EF034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1EE81" w14:textId="77777777" w:rsidR="00B830DF" w:rsidRPr="00CB4717" w:rsidRDefault="00B830DF" w:rsidP="00BB6AAD">
            <w:pPr>
              <w:spacing w:after="0" w:line="276" w:lineRule="auto"/>
              <w:jc w:val="center"/>
              <w:rPr>
                <w:rFonts w:cs="Arial"/>
                <w:bCs/>
                <w:sz w:val="22"/>
                <w:szCs w:val="22"/>
              </w:rPr>
            </w:pPr>
          </w:p>
        </w:tc>
      </w:tr>
    </w:tbl>
    <w:p w14:paraId="3525ED16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sz w:val="22"/>
          <w:szCs w:val="22"/>
        </w:rPr>
      </w:pPr>
      <w:r w:rsidRPr="00CB4717">
        <w:rPr>
          <w:rFonts w:cs="Arial"/>
          <w:bCs/>
          <w:i/>
          <w:iCs/>
          <w:sz w:val="22"/>
          <w:szCs w:val="22"/>
        </w:rPr>
        <w:t xml:space="preserve">Note: CABG: Coronary Artery Bypass Graft, </w:t>
      </w:r>
      <w:r w:rsidRPr="00CB4717">
        <w:rPr>
          <w:rFonts w:cs="Arial"/>
          <w:i/>
          <w:iCs/>
          <w:sz w:val="22"/>
          <w:szCs w:val="22"/>
        </w:rPr>
        <w:t>C</w:t>
      </w:r>
      <w:r w:rsidRPr="00CB4717">
        <w:rPr>
          <w:rFonts w:cs="Arial"/>
          <w:bCs/>
          <w:i/>
          <w:iCs/>
          <w:sz w:val="22"/>
          <w:szCs w:val="22"/>
        </w:rPr>
        <w:t>CPB: conventional cardiopulmonary bypass, HCPB: hypobaric cardiopulmonary bypass, GME: Gaseous Micro-emboli, IQR: Interquartile Range, GM: Geometric mean, CI: Confidence Interval, GMR: Geometric Mean Ratio, SAE: Serious adverse event.</w:t>
      </w:r>
    </w:p>
    <w:p w14:paraId="0B054115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color w:val="000000" w:themeColor="text1"/>
          <w:sz w:val="22"/>
          <w:szCs w:val="22"/>
        </w:rPr>
      </w:pPr>
      <w:r w:rsidRPr="00CB4717">
        <w:rPr>
          <w:rFonts w:cs="Arial"/>
          <w:bCs/>
          <w:i/>
          <w:iCs/>
          <w:sz w:val="22"/>
          <w:szCs w:val="22"/>
          <w:vertAlign w:val="superscript"/>
        </w:rPr>
        <w:t>1</w:t>
      </w:r>
      <w:r w:rsidRPr="00CB4717">
        <w:rPr>
          <w:rFonts w:cs="Arial"/>
          <w:bCs/>
          <w:i/>
          <w:iCs/>
          <w:sz w:val="22"/>
          <w:szCs w:val="22"/>
        </w:rPr>
        <w:t xml:space="preserve"> </w:t>
      </w:r>
      <w:r w:rsidRPr="00CB4717">
        <w:rPr>
          <w:rFonts w:cs="Arial"/>
          <w:bCs/>
          <w:i/>
          <w:iCs/>
          <w:color w:val="000000" w:themeColor="text1"/>
          <w:sz w:val="22"/>
          <w:szCs w:val="22"/>
        </w:rPr>
        <w:t>CPB data were not available for one participant (CCPB)</w:t>
      </w:r>
    </w:p>
    <w:p w14:paraId="639E7F2B" w14:textId="77777777" w:rsidR="00B830DF" w:rsidRPr="00CB4717" w:rsidRDefault="00B830DF" w:rsidP="00B830DF">
      <w:pPr>
        <w:spacing w:after="0" w:line="276" w:lineRule="auto"/>
        <w:rPr>
          <w:rFonts w:cs="Arial"/>
          <w:bCs/>
          <w:i/>
          <w:iCs/>
          <w:color w:val="000000" w:themeColor="text1"/>
          <w:sz w:val="22"/>
          <w:szCs w:val="22"/>
        </w:rPr>
      </w:pPr>
      <w:r w:rsidRPr="00CB4717">
        <w:rPr>
          <w:rFonts w:cs="Arial"/>
          <w:bCs/>
          <w:i/>
          <w:iCs/>
          <w:sz w:val="22"/>
          <w:szCs w:val="22"/>
          <w:vertAlign w:val="superscript"/>
        </w:rPr>
        <w:t>2</w:t>
      </w:r>
      <w:r w:rsidRPr="00CB4717">
        <w:rPr>
          <w:rFonts w:cs="Arial"/>
          <w:bCs/>
          <w:i/>
          <w:iCs/>
          <w:sz w:val="22"/>
          <w:szCs w:val="22"/>
        </w:rPr>
        <w:t xml:space="preserve"> </w:t>
      </w:r>
      <w:r w:rsidRPr="00CB4717">
        <w:rPr>
          <w:rFonts w:cs="Arial"/>
          <w:bCs/>
          <w:i/>
          <w:iCs/>
          <w:color w:val="000000" w:themeColor="text1"/>
          <w:sz w:val="22"/>
          <w:szCs w:val="22"/>
        </w:rPr>
        <w:t xml:space="preserve">serious adverse events are defined as adverse events </w:t>
      </w:r>
      <w:r w:rsidRPr="00CB4717">
        <w:rPr>
          <w:i/>
          <w:iCs/>
          <w:sz w:val="22"/>
          <w:szCs w:val="22"/>
        </w:rPr>
        <w:t>leading to or prolonging an existing hospitalisation, resulting in persistent or significant disability, leading to congenital anomaly/birth defect, that are life-threatening or cause death, or that constitute another significant medical event</w:t>
      </w:r>
    </w:p>
    <w:p w14:paraId="52818BD5" w14:textId="77777777" w:rsidR="00B830DF" w:rsidRPr="00CB4717" w:rsidRDefault="00B830DF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598852D3" w14:textId="77777777" w:rsidR="001A6B68" w:rsidRPr="00CB4717" w:rsidRDefault="001A6B68" w:rsidP="00B830DF">
      <w:pPr>
        <w:spacing w:line="276" w:lineRule="auto"/>
        <w:rPr>
          <w:rFonts w:cs="Arial"/>
          <w:b/>
          <w:sz w:val="22"/>
          <w:szCs w:val="22"/>
        </w:rPr>
        <w:sectPr w:rsidR="001A6B68" w:rsidRPr="00CB47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6F7582" w14:textId="007CB04F" w:rsidR="001A6B68" w:rsidRPr="00CB4717" w:rsidRDefault="001A6B68" w:rsidP="001A6B68">
      <w:pPr>
        <w:rPr>
          <w:rFonts w:cs="Arial"/>
          <w:b/>
        </w:rPr>
      </w:pPr>
      <w:r w:rsidRPr="00CB4717">
        <w:rPr>
          <w:rFonts w:cs="Arial"/>
          <w:b/>
        </w:rPr>
        <w:lastRenderedPageBreak/>
        <w:t xml:space="preserve">Table S5: Detail of postoperative complications </w:t>
      </w:r>
      <w:r w:rsidR="00CB4717">
        <w:rPr>
          <w:rFonts w:cs="Arial"/>
          <w:b/>
        </w:rPr>
        <w:t xml:space="preserve">for the CABG only group </w:t>
      </w:r>
      <w:r w:rsidRPr="00CB4717">
        <w:rPr>
          <w:rFonts w:cs="Arial"/>
          <w:b/>
        </w:rPr>
        <w:t>(by treatment received)</w:t>
      </w:r>
    </w:p>
    <w:p w14:paraId="35FBAA88" w14:textId="77777777" w:rsidR="001A6B68" w:rsidRPr="00CB4717" w:rsidRDefault="001A6B68" w:rsidP="001A6B68">
      <w:pPr>
        <w:rPr>
          <w:rFonts w:cs="Arial"/>
        </w:rPr>
      </w:pP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843"/>
        <w:gridCol w:w="1843"/>
        <w:gridCol w:w="1790"/>
        <w:gridCol w:w="1753"/>
      </w:tblGrid>
      <w:tr w:rsidR="001A6B68" w:rsidRPr="00CB4717" w14:paraId="5DA62044" w14:textId="77777777" w:rsidTr="004A1710">
        <w:trPr>
          <w:trHeight w:val="255"/>
          <w:tblHeader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CA06FD" w14:textId="77777777" w:rsidR="001A6B68" w:rsidRPr="00CB4717" w:rsidRDefault="001A6B68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7ADAB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iCs/>
                <w:sz w:val="20"/>
              </w:rPr>
            </w:pPr>
            <w:r w:rsidRPr="00CB4717">
              <w:rPr>
                <w:rFonts w:cs="Arial"/>
                <w:b/>
                <w:bCs/>
                <w:iCs/>
                <w:sz w:val="20"/>
              </w:rPr>
              <w:t>CABG only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26AC2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sz w:val="20"/>
                <w:lang w:eastAsia="en-GB"/>
              </w:rPr>
            </w:pPr>
          </w:p>
        </w:tc>
      </w:tr>
      <w:tr w:rsidR="001A6B68" w:rsidRPr="00CB4717" w14:paraId="6669D666" w14:textId="77777777" w:rsidTr="004A1710">
        <w:trPr>
          <w:trHeight w:val="255"/>
          <w:tblHeader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0A5F9" w14:textId="77777777" w:rsidR="001A6B68" w:rsidRPr="00CB4717" w:rsidRDefault="001A6B68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C100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iCs/>
                <w:sz w:val="20"/>
              </w:rPr>
              <w:t>CCPB received</w:t>
            </w:r>
          </w:p>
          <w:p w14:paraId="68E0D7A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</w:rPr>
              <w:t>(n=9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BF0BF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iCs/>
                <w:sz w:val="20"/>
              </w:rPr>
            </w:pPr>
            <w:r w:rsidRPr="00CB4717">
              <w:rPr>
                <w:rFonts w:cs="Arial"/>
                <w:b/>
                <w:bCs/>
                <w:iCs/>
                <w:sz w:val="20"/>
              </w:rPr>
              <w:t>HCPB received</w:t>
            </w:r>
            <w:r w:rsidRPr="00CB4717">
              <w:rPr>
                <w:rFonts w:cs="Arial"/>
                <w:b/>
                <w:bCs/>
                <w:sz w:val="20"/>
                <w:vertAlign w:val="superscript"/>
                <w:lang w:eastAsia="en-GB"/>
              </w:rPr>
              <w:t>1</w:t>
            </w:r>
            <w:r w:rsidRPr="00CB4717">
              <w:rPr>
                <w:rFonts w:cs="Arial"/>
                <w:b/>
                <w:bCs/>
                <w:iCs/>
                <w:sz w:val="20"/>
              </w:rPr>
              <w:t xml:space="preserve"> </w:t>
            </w:r>
          </w:p>
          <w:p w14:paraId="003A25A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iCs/>
                <w:sz w:val="20"/>
              </w:rPr>
              <w:t>(n=9)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C3FA6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Overall (n=18)</w:t>
            </w:r>
          </w:p>
        </w:tc>
      </w:tr>
      <w:tr w:rsidR="001A6B68" w:rsidRPr="00CB4717" w14:paraId="3F326B47" w14:textId="77777777" w:rsidTr="004A1710">
        <w:trPr>
          <w:trHeight w:val="255"/>
          <w:tblHeader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52E9E4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 type (by MedDRA preferred term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373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s</w:t>
            </w:r>
          </w:p>
          <w:p w14:paraId="28CCD48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</w:p>
          <w:p w14:paraId="5503206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F00E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Serious</w:t>
            </w:r>
            <w:r w:rsidRPr="00CB4717">
              <w:rPr>
                <w:rFonts w:cs="Arial"/>
                <w:b/>
                <w:bCs/>
                <w:sz w:val="20"/>
                <w:vertAlign w:val="superscript"/>
                <w:lang w:eastAsia="en-GB"/>
              </w:rPr>
              <w:t>2</w:t>
            </w:r>
            <w:r w:rsidRPr="00CB4717">
              <w:rPr>
                <w:rFonts w:cs="Arial"/>
                <w:b/>
                <w:bCs/>
                <w:sz w:val="20"/>
                <w:lang w:eastAsia="en-GB"/>
              </w:rPr>
              <w:t xml:space="preserve"> complications</w:t>
            </w:r>
          </w:p>
          <w:p w14:paraId="18D3B1C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58214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s</w:t>
            </w:r>
          </w:p>
          <w:p w14:paraId="2C0219B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</w:p>
          <w:p w14:paraId="67A0F7F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5595F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Serious complications</w:t>
            </w:r>
          </w:p>
          <w:p w14:paraId="5F664F3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AA75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s</w:t>
            </w:r>
          </w:p>
          <w:p w14:paraId="14F24F5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</w:p>
          <w:p w14:paraId="2EDB2A0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9265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Serious complications</w:t>
            </w:r>
          </w:p>
          <w:p w14:paraId="136FB2F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</w:tr>
      <w:tr w:rsidR="001A6B68" w:rsidRPr="00CB4717" w14:paraId="31F195EE" w14:textId="77777777" w:rsidTr="004A1710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4A54B1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IN HOSPITAL COMPLICA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9FD23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5109A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EC654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F5EFD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FF094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140AD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1A6B68" w:rsidRPr="00CB4717" w14:paraId="2E6241CE" w14:textId="77777777" w:rsidTr="004A1710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11968B" w14:textId="77777777" w:rsidR="001A6B68" w:rsidRPr="00CB4717" w:rsidRDefault="001A6B68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Cardiac disorde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C9061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FCB2D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66E62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9881D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D9D9D9" w:themeColor="background1" w:themeShade="D9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BB0CD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E99E1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1A6B68" w:rsidRPr="00CB4717" w14:paraId="7E1360E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33BD4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 Arrhythmi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AEC2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3 (</w:t>
            </w:r>
            <w:commentRangeStart w:id="1"/>
            <w:r w:rsidRPr="00CB4717">
              <w:rPr>
                <w:rFonts w:cs="Arial"/>
                <w:sz w:val="20"/>
              </w:rPr>
              <w:t>33</w:t>
            </w:r>
            <w:commentRangeEnd w:id="1"/>
            <w:r w:rsidRPr="00CB4717">
              <w:rPr>
                <w:rStyle w:val="CommentReference"/>
                <w:lang w:val="en-US"/>
              </w:rPr>
              <w:commentReference w:id="1"/>
            </w:r>
            <w:r w:rsidRPr="00CB4717">
              <w:rPr>
                <w:rFonts w:cs="Arial"/>
                <w:sz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1D66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BFA0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9/7 (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39DA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1 (1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3279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12/10 (5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2C09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1 (6%)</w:t>
            </w:r>
          </w:p>
        </w:tc>
      </w:tr>
      <w:tr w:rsidR="001A6B68" w:rsidRPr="00CB4717" w14:paraId="7DDE5A00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98E61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Cardiac failure conges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800D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6387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1E65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F0DD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2063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40B3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77C8EE0A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FA4DB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Pericardial eff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441A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739D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30AA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D8EC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A37E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FCF8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1C3C6519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0F5D5" w14:textId="77777777" w:rsidR="001A6B68" w:rsidRPr="00CB4717" w:rsidRDefault="001A6B68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Gastrointestinal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3E47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16FD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C828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8D68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9DBB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E046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</w:tr>
      <w:tr w:rsidR="001A6B68" w:rsidRPr="00CB4717" w14:paraId="7C19DA05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F3CF5" w14:textId="77777777" w:rsidR="001A6B68" w:rsidRPr="00CB4717" w:rsidRDefault="001A6B68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onstip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26AC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7441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BDA2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C288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BBF5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8A04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36F5185C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DF94A" w14:textId="77777777" w:rsidR="001A6B68" w:rsidRPr="00CB4717" w:rsidRDefault="001A6B68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arrho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14EF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E633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0415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8829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6099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989B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74C086B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43F5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Naus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FF33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3078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5CCB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3 (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B8B8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4AE5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3 (17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0C91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2D65F3D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D4698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Vomit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9F18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3F71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A79B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CF0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E2B9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9F0C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341D48C0" w14:textId="77777777" w:rsidTr="004A1710">
        <w:trPr>
          <w:trHeight w:val="255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B48E6EF" w14:textId="77777777" w:rsidR="001A6B68" w:rsidRPr="00CB4717" w:rsidRDefault="001A6B68" w:rsidP="004A1710">
            <w:pPr>
              <w:spacing w:after="0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General disorders and administration site condi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0388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4E3B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FB89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8868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0999F0EA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CBCA6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 Chest pa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E106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8596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A5BF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62E1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3778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D7F4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4C925FF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BF42E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Peripheral oede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38B3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66D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260F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7/7 (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E423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FFC1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9/9 (50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6929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0F483C5C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8F1C8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Post procedural f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0581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FC99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6576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44D0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B14D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/3 (17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BC1D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424A2675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05470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Infections and infest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4344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7C2E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D93E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FD94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FB39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97B3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1FDA1199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23909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2E2A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D754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944D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2C5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9A7B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332A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16578ED3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1DC86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5AE2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73E8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7712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DAFE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2019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4E16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2C7C5765" w14:textId="77777777" w:rsidTr="004A1710">
        <w:trPr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EF1CB" w14:textId="77777777" w:rsidR="001A6B68" w:rsidRPr="00CB4717" w:rsidRDefault="001A6B68" w:rsidP="004A1710">
            <w:pPr>
              <w:spacing w:after="0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Injury, poisoning and procedural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EDAF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387A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8F66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19F3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6CE7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33DE5753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18A32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F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F651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64E1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FAD2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2FD0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2989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3B90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483BE59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8E8CF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Post procedural haemorrh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84F5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8F6C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0FED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DA5A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88A7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5348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0DBA055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3E2EB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Surgical procedure repe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51E0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D9F0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8B8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41FF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B3ED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9E7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167A2FF8" w14:textId="77777777" w:rsidTr="004A1710">
        <w:trPr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6B8072" w14:textId="77777777" w:rsidR="001A6B68" w:rsidRPr="00CB4717" w:rsidRDefault="001A6B68" w:rsidP="004A1710">
            <w:pPr>
              <w:spacing w:after="0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lastRenderedPageBreak/>
              <w:t>Metabolism and nutrition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B64D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8544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5651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4A3D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E193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28F1D82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F0087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Hypoglyc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4272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F543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EB9A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4A57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D8F3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D076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75099F6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E32EC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Hyperglyc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4710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03B6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4E5C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F853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76AB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614D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16AC26A0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5B1A1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Hyponatr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C146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68B2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44C2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B366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4233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85F4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670CF5CE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276F4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Psychiatric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A5CA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0A59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C890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2048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5466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9B0B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3186A7F5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EC8CF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Halluc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A996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B9C9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44CE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8707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FB1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3393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2467702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62598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Renal and urinary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E58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F27F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C1A9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5358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33CA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9DC5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20BEDF7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6E4AF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Acute kidney inju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FD6D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25BC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7174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453D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1F5B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B47D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75CB1DBE" w14:textId="77777777" w:rsidTr="004A1710">
        <w:trPr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8F9718" w14:textId="77777777" w:rsidR="001A6B68" w:rsidRPr="00CB4717" w:rsidRDefault="001A6B68" w:rsidP="004A1710">
            <w:pPr>
              <w:spacing w:after="0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Respiratory, thoracic and mediastin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45CC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7BE5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EFCF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B1C0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EBD9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79F4BA7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0F976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Atelec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EEC0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178F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9C2C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2A84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EB76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/3 (17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E13A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34629C3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26E67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Pleural eff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232F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4/4 (4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A2DD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E1BA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6A6A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3891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33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E208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36AC144A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5E79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Pneumothora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5160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B151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4C14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7F49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04F3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B56C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</w:tr>
      <w:tr w:rsidR="001A6B68" w:rsidRPr="00CB4717" w14:paraId="7FA780F9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31D20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Surgical and medical proced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0F79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83B9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232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23FC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6494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51BC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5F66C8E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BCEEF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Oxygen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E980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BA31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C223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A4E2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63A9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11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754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3CCBFB44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65B41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Vascular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7807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8236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22B6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7451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1575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FBCD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1A6B68" w:rsidRPr="00CB4717" w14:paraId="689D6CC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3290E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Haemodynamic instabi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AF79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8/8 (8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A5A3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3C68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9/9 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3D4A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1D99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7/17 (94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473D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58326F7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2EE6D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1BE2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920C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A819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AC39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E6A9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B406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4DD56925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1EBA737" w14:textId="77777777" w:rsidR="001A6B68" w:rsidRPr="00CB4717" w:rsidRDefault="001A6B68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Venous thrombosis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87AA12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3861E0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B3AD4D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B046EA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4161D7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F75309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1A6B68" w:rsidRPr="00CB4717" w14:paraId="102EDFC6" w14:textId="77777777" w:rsidTr="00CB4717">
        <w:trPr>
          <w:trHeight w:val="255"/>
        </w:trPr>
        <w:tc>
          <w:tcPr>
            <w:tcW w:w="32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</w:tcPr>
          <w:p w14:paraId="0F2F8018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TOTAL IN-HOSPITAL COMPLICATIONS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2C51CF6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30/9 (10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98F064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3/3 (33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EF0936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52/9 (10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E54C14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7/2 (22%)</w:t>
            </w:r>
          </w:p>
        </w:tc>
        <w:tc>
          <w:tcPr>
            <w:tcW w:w="179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4884E6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82/18 (100%)</w:t>
            </w:r>
          </w:p>
        </w:tc>
        <w:tc>
          <w:tcPr>
            <w:tcW w:w="175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C33F44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10/5 (28%)</w:t>
            </w:r>
          </w:p>
        </w:tc>
      </w:tr>
      <w:tr w:rsidR="001A6B68" w:rsidRPr="00CB4717" w14:paraId="758D1376" w14:textId="77777777" w:rsidTr="004A1710">
        <w:trPr>
          <w:trHeight w:val="255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14B6733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ADVERSE EVENTS FROM DISCHARGE TO 30 DAYS AFTER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2F92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E11A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9346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D08F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207E4FE8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0971E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Gastrointestinal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2407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055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706A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828D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37B9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97F1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3FB33852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C3EFD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arrho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9433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507A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4382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A6AB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C936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05ED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6FE7A09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46FF0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Infections and infest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7355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5F45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B8E1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7C69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9DFA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D2E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39A8A3BB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95438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lastRenderedPageBreak/>
              <w:t xml:space="preserve">   Inf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0B03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475C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7710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8DE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CB77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6CED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3E78DBFD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E102F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Renal and urinary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F86F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A35F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4CBB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767D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6BC4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2CE1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0700B396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C432A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Acute kidney inju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97C5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33C5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FAF2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020B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34B3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9752B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74CADA6E" w14:textId="77777777" w:rsidTr="004A1710">
        <w:trPr>
          <w:trHeight w:val="25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F6477A" w14:textId="77777777" w:rsidR="001A6B68" w:rsidRPr="00CB4717" w:rsidRDefault="001A6B68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Respiratory, thoracic and mediastinal disord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0DFD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7669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668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5214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BACA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2FF0D06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A9969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Pleural effu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C16E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779E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B7E3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4BBF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D073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CFA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18F429CF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7CDDE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Surgical and medical procedur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19E4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2FC4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66B1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65B7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0D55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4DF3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5FC65A0F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4A218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proofErr w:type="spellStart"/>
            <w:r w:rsidRPr="00CB4717">
              <w:rPr>
                <w:rFonts w:cs="Arial"/>
                <w:sz w:val="20"/>
              </w:rPr>
              <w:t>Haemofiltr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B5FE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A7A4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0F3F1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B46B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465A5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C474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2A900606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9DC4C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Vascular disord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52A3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0B12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9221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D04D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0D44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C658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1A6B68" w:rsidRPr="00CB4717" w14:paraId="6A058D67" w14:textId="77777777" w:rsidTr="004A1710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243D211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Hypotension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EDED7B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606D6A8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1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F65CDF0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F9A4109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BBDCFB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  <w:tc>
          <w:tcPr>
            <w:tcW w:w="175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BD7347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6%)</w:t>
            </w:r>
          </w:p>
        </w:tc>
      </w:tr>
      <w:tr w:rsidR="001A6B68" w:rsidRPr="00CB4717" w14:paraId="4B74031A" w14:textId="77777777" w:rsidTr="00CB4717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720E9B21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TOTAL POST-DISCHARGE COMPLICATIONS</w:t>
            </w:r>
          </w:p>
        </w:tc>
        <w:tc>
          <w:tcPr>
            <w:tcW w:w="184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56244B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6/2 (10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5F2E08C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6/2 (10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19D19F4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2F956DF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  <w:tc>
          <w:tcPr>
            <w:tcW w:w="179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2866973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6/2 (100%)</w:t>
            </w:r>
          </w:p>
        </w:tc>
        <w:tc>
          <w:tcPr>
            <w:tcW w:w="1753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98842B6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6/2 (100%)</w:t>
            </w:r>
          </w:p>
        </w:tc>
      </w:tr>
      <w:tr w:rsidR="001A6B68" w:rsidRPr="00CB4717" w14:paraId="090DA7A7" w14:textId="77777777" w:rsidTr="00CB4717">
        <w:trPr>
          <w:trHeight w:val="255"/>
        </w:trPr>
        <w:tc>
          <w:tcPr>
            <w:tcW w:w="32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A7E51F" w14:textId="77777777" w:rsidR="001A6B68" w:rsidRPr="00CB4717" w:rsidRDefault="001A6B68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 xml:space="preserve">OVERALL (TOTAL COMPLICATIONS </w:t>
            </w:r>
            <w:proofErr w:type="gramStart"/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>DURING</w:t>
            </w:r>
            <w:proofErr w:type="gramEnd"/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 xml:space="preserve"> 30 DAY FOLLOW-UP)</w:t>
            </w:r>
          </w:p>
        </w:tc>
        <w:tc>
          <w:tcPr>
            <w:tcW w:w="184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0DA697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6/9 (100.0%)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C978A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9/4 (44.4%)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0E7B2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52/9 (100.0%)</w:t>
            </w: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983282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7/2 (22.2%)</w:t>
            </w:r>
          </w:p>
        </w:tc>
        <w:tc>
          <w:tcPr>
            <w:tcW w:w="179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D671CD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88/18 (100.0%)</w:t>
            </w:r>
          </w:p>
        </w:tc>
        <w:tc>
          <w:tcPr>
            <w:tcW w:w="175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D8B7BE" w14:textId="77777777" w:rsidR="001A6B68" w:rsidRPr="00CB4717" w:rsidRDefault="001A6B68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6/6 (33.3%)</w:t>
            </w:r>
          </w:p>
        </w:tc>
      </w:tr>
    </w:tbl>
    <w:p w14:paraId="6BE56AE9" w14:textId="77777777" w:rsidR="001A6B68" w:rsidRPr="00CB4717" w:rsidRDefault="001A6B68" w:rsidP="001A6B68">
      <w:pPr>
        <w:spacing w:after="0"/>
        <w:rPr>
          <w:rFonts w:cs="Arial"/>
          <w:bCs/>
          <w:i/>
          <w:iCs/>
          <w:sz w:val="18"/>
          <w:szCs w:val="18"/>
        </w:rPr>
      </w:pPr>
      <w:r w:rsidRPr="00CB4717">
        <w:rPr>
          <w:rFonts w:cs="Arial"/>
          <w:i/>
          <w:iCs/>
          <w:sz w:val="18"/>
          <w:szCs w:val="16"/>
        </w:rPr>
        <w:t>Note:</w:t>
      </w:r>
      <w:r w:rsidRPr="00CB4717">
        <w:rPr>
          <w:rFonts w:cs="Arial"/>
          <w:bCs/>
          <w:i/>
          <w:iCs/>
          <w:sz w:val="18"/>
          <w:szCs w:val="16"/>
        </w:rPr>
        <w:t xml:space="preserve"> CABG: Coronary Artery Bypass Graft, </w:t>
      </w:r>
      <w:r w:rsidRPr="00CB4717">
        <w:rPr>
          <w:rFonts w:cs="Arial"/>
          <w:i/>
          <w:iCs/>
          <w:sz w:val="18"/>
          <w:szCs w:val="18"/>
        </w:rPr>
        <w:t>C</w:t>
      </w:r>
      <w:r w:rsidRPr="00CB4717">
        <w:rPr>
          <w:rFonts w:cs="Arial"/>
          <w:bCs/>
          <w:i/>
          <w:iCs/>
          <w:sz w:val="18"/>
          <w:szCs w:val="16"/>
        </w:rPr>
        <w:t xml:space="preserve">CPB: conventional cardiopulmonary bypass, HCPB: hypobaric cardiopulmonary bypass, </w:t>
      </w:r>
      <w:r w:rsidRPr="00CB4717">
        <w:rPr>
          <w:rFonts w:cs="Arial"/>
          <w:bCs/>
          <w:i/>
          <w:iCs/>
          <w:sz w:val="18"/>
          <w:szCs w:val="18"/>
        </w:rPr>
        <w:t xml:space="preserve">SAE: Serious adverse </w:t>
      </w:r>
      <w:proofErr w:type="spellStart"/>
      <w:proofErr w:type="gramStart"/>
      <w:r w:rsidRPr="00CB4717">
        <w:rPr>
          <w:rFonts w:cs="Arial"/>
          <w:bCs/>
          <w:i/>
          <w:iCs/>
          <w:sz w:val="18"/>
          <w:szCs w:val="18"/>
        </w:rPr>
        <w:t>event,</w:t>
      </w:r>
      <w:r w:rsidRPr="00CB4717">
        <w:rPr>
          <w:rFonts w:cs="Arial"/>
          <w:i/>
          <w:iCs/>
          <w:sz w:val="18"/>
          <w:szCs w:val="16"/>
        </w:rPr>
        <w:t>MedDRA</w:t>
      </w:r>
      <w:proofErr w:type="spellEnd"/>
      <w:proofErr w:type="gramEnd"/>
      <w:r w:rsidRPr="00CB4717">
        <w:rPr>
          <w:rFonts w:cs="Arial"/>
          <w:i/>
          <w:iCs/>
          <w:sz w:val="18"/>
          <w:szCs w:val="16"/>
        </w:rPr>
        <w:t>: Medical Dictionary for Regulatory Activities</w:t>
      </w:r>
    </w:p>
    <w:p w14:paraId="5B436427" w14:textId="77777777" w:rsidR="001A6B68" w:rsidRPr="00CB4717" w:rsidRDefault="001A6B68" w:rsidP="001A6B68">
      <w:pPr>
        <w:spacing w:after="0"/>
        <w:rPr>
          <w:rFonts w:cs="Arial"/>
          <w:bCs/>
          <w:i/>
          <w:iCs/>
          <w:color w:val="000000" w:themeColor="text1"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>1</w:t>
      </w:r>
      <w:r w:rsidRPr="00CB4717">
        <w:rPr>
          <w:rFonts w:cs="Arial"/>
          <w:bCs/>
          <w:i/>
          <w:iCs/>
          <w:sz w:val="18"/>
          <w:szCs w:val="18"/>
        </w:rPr>
        <w:t xml:space="preserve"> One participant allocated to HCPB did not receive the allocated intervention (and is not included in the table above).  They experienced non-serious adverse events of arrhythmia, peripheral oedema, wound dehiscence, bronchoscopy, somnolence, agitation, delirium, atelectasis, pleural effusion and haemodynamic instability and serious adverse events of cardiac arrest, pneumonia, a procedural complication and a repeated surgical procedure during their index hospital admission.  After discharge they also experienced a serious complication of a wound infection.</w:t>
      </w:r>
    </w:p>
    <w:p w14:paraId="43662195" w14:textId="77777777" w:rsidR="001A6B68" w:rsidRPr="00CB4717" w:rsidRDefault="001A6B68" w:rsidP="001A6B68">
      <w:pPr>
        <w:spacing w:after="0"/>
        <w:rPr>
          <w:rFonts w:cs="Arial"/>
          <w:bCs/>
          <w:i/>
          <w:iCs/>
          <w:color w:val="000000" w:themeColor="text1"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>2</w:t>
      </w:r>
      <w:r w:rsidRPr="00CB4717">
        <w:rPr>
          <w:rFonts w:cs="Arial"/>
          <w:bCs/>
          <w:i/>
          <w:iCs/>
          <w:sz w:val="18"/>
          <w:szCs w:val="18"/>
        </w:rPr>
        <w:t xml:space="preserve"> </w:t>
      </w:r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 xml:space="preserve">serious adverse events are defined as adverse events </w:t>
      </w:r>
      <w:r w:rsidRPr="00CB4717">
        <w:rPr>
          <w:i/>
          <w:iCs/>
          <w:sz w:val="18"/>
          <w:szCs w:val="18"/>
        </w:rPr>
        <w:t>leading to or prolonging an existing hospitalisation, resulting in persistent or significant disability, leading to congenital anomaly/birth defect, that are life-threatening or cause death, or that constitute another significant medical event</w:t>
      </w:r>
    </w:p>
    <w:p w14:paraId="4B0164F0" w14:textId="77777777" w:rsidR="001A6B68" w:rsidRPr="00CB4717" w:rsidRDefault="001A6B68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5DDE48A2" w14:textId="77777777" w:rsidR="001A6B68" w:rsidRPr="00CB4717" w:rsidRDefault="001A6B68" w:rsidP="00B830DF">
      <w:pPr>
        <w:spacing w:line="276" w:lineRule="auto"/>
        <w:rPr>
          <w:rFonts w:cs="Arial"/>
          <w:b/>
          <w:sz w:val="22"/>
          <w:szCs w:val="22"/>
        </w:rPr>
        <w:sectPr w:rsidR="001A6B68" w:rsidRPr="00CB4717" w:rsidSect="001A6B6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C41A56" w14:textId="77777777" w:rsidR="001A6B68" w:rsidRPr="00CB4717" w:rsidRDefault="001A6B68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72F9BE6F" w14:textId="258F2239" w:rsidR="00415379" w:rsidRPr="00CB4717" w:rsidRDefault="00415379" w:rsidP="00415379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t>Table S6: Follow-up data</w:t>
      </w:r>
      <w:r w:rsidR="009809D0">
        <w:rPr>
          <w:rFonts w:cs="Arial"/>
          <w:b/>
          <w:sz w:val="20"/>
        </w:rPr>
        <w:t xml:space="preserve"> </w:t>
      </w:r>
      <w:r w:rsidR="004A4B36">
        <w:rPr>
          <w:rFonts w:cs="Arial"/>
          <w:b/>
          <w:sz w:val="20"/>
        </w:rPr>
        <w:t>for the CABG only group.</w:t>
      </w:r>
    </w:p>
    <w:p w14:paraId="720B9B69" w14:textId="77777777" w:rsidR="00415379" w:rsidRPr="00CB4717" w:rsidRDefault="00415379" w:rsidP="00415379">
      <w:pPr>
        <w:rPr>
          <w:rFonts w:cs="Arial"/>
          <w:sz w:val="20"/>
        </w:rPr>
      </w:pPr>
    </w:p>
    <w:tbl>
      <w:tblPr>
        <w:tblW w:w="935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4820"/>
        <w:gridCol w:w="1417"/>
        <w:gridCol w:w="1560"/>
        <w:gridCol w:w="1559"/>
      </w:tblGrid>
      <w:tr w:rsidR="00415379" w:rsidRPr="00CB4717" w14:paraId="4F5A6661" w14:textId="77777777" w:rsidTr="004A1710">
        <w:trPr>
          <w:trHeight w:val="255"/>
          <w:tblHeader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560B5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E2713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ABG on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E0AA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Total</w:t>
            </w:r>
          </w:p>
        </w:tc>
      </w:tr>
      <w:tr w:rsidR="00415379" w:rsidRPr="00CB4717" w14:paraId="54883222" w14:textId="77777777" w:rsidTr="004A1710">
        <w:trPr>
          <w:trHeight w:val="255"/>
          <w:tblHeader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6714D" w14:textId="77777777" w:rsidR="00415379" w:rsidRPr="00CB4717" w:rsidRDefault="00415379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57D8D" w14:textId="77777777" w:rsidR="00415379" w:rsidRPr="00CB4717" w:rsidRDefault="00415379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CCPB (n=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E5740" w14:textId="77777777" w:rsidR="00415379" w:rsidRPr="00CB4717" w:rsidRDefault="00415379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HCPB (n=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6019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19)</w:t>
            </w:r>
          </w:p>
        </w:tc>
      </w:tr>
      <w:tr w:rsidR="00415379" w:rsidRPr="00CB4717" w14:paraId="08A6D0DF" w14:textId="77777777" w:rsidTr="004A1710">
        <w:trPr>
          <w:trHeight w:val="255"/>
          <w:tblHeader/>
        </w:trPr>
        <w:tc>
          <w:tcPr>
            <w:tcW w:w="48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07F81D3E" w14:textId="77777777" w:rsidR="00415379" w:rsidRPr="00CB4717" w:rsidRDefault="00415379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Follow-up detai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8693A9" w14:textId="77777777" w:rsidR="00415379" w:rsidRPr="00CB4717" w:rsidRDefault="00415379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DBA6D1" w14:textId="77777777" w:rsidR="00415379" w:rsidRPr="00CB4717" w:rsidRDefault="00415379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9B7366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</w:tr>
      <w:tr w:rsidR="00415379" w:rsidRPr="00CB4717" w14:paraId="2056B76D" w14:textId="77777777" w:rsidTr="004A1710">
        <w:trPr>
          <w:trHeight w:val="255"/>
        </w:trPr>
        <w:tc>
          <w:tcPr>
            <w:tcW w:w="48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A7B310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General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8D1B31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E59115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FB7F7D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15379" w:rsidRPr="00CB4717" w14:paraId="5C0EA848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7A258" w14:textId="77777777" w:rsidR="00415379" w:rsidRPr="00CB4717" w:rsidRDefault="00415379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Follow up call comple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BEA54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9/9 (10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629E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9/10 (9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39E3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8/19 (94.7%)</w:t>
            </w:r>
          </w:p>
        </w:tc>
      </w:tr>
      <w:tr w:rsidR="00415379" w:rsidRPr="00CB4717" w14:paraId="67E4CA04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AC4CC" w14:textId="77777777" w:rsidR="00415379" w:rsidRPr="00CB4717" w:rsidRDefault="00415379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Reason follow up call not complet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9C8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CC4E6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82B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0CEA19B4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6F61C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Unable to contact</w:t>
            </w:r>
            <w:r w:rsidRPr="00CB4717">
              <w:rPr>
                <w:rFonts w:cs="Arial"/>
                <w:i/>
                <w:iCs/>
                <w:sz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7746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8FDE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36E1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</w:tr>
      <w:tr w:rsidR="00415379" w:rsidRPr="00CB4717" w14:paraId="230E606B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8B834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Readmitted to hospital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640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2/9 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4E48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0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0AC7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3/19 (15.8%)</w:t>
            </w:r>
          </w:p>
        </w:tc>
      </w:tr>
      <w:tr w:rsidR="00415379" w:rsidRPr="00CB4717" w14:paraId="74BF92AC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5A08A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Length of hospital readmission (da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CCC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2DC8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1C8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076F12DB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ABC74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ascii="Calibri" w:hAnsi="Calibri" w:cs="Calibri"/>
                <w:i/>
                <w:iCs/>
                <w:szCs w:val="22"/>
              </w:rPr>
              <w:t xml:space="preserve"> 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A49A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2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8886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1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820D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3 (33.3%)</w:t>
            </w:r>
          </w:p>
        </w:tc>
      </w:tr>
      <w:tr w:rsidR="00415379" w:rsidRPr="00CB4717" w14:paraId="2F59A50D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2FEC6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ascii="Calibri" w:hAnsi="Calibri" w:cs="Calibri"/>
                <w:i/>
                <w:iCs/>
                <w:szCs w:val="22"/>
              </w:rPr>
              <w:t xml:space="preserve"> 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DA0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2 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C3DAA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1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92C7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3 (33.3%)</w:t>
            </w:r>
          </w:p>
        </w:tc>
      </w:tr>
      <w:tr w:rsidR="00415379" w:rsidRPr="00CB4717" w14:paraId="0732F3D1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DA583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ascii="Calibri" w:hAnsi="Calibri" w:cs="Calibri"/>
                <w:i/>
                <w:iCs/>
                <w:szCs w:val="22"/>
              </w:rPr>
              <w:t xml:space="preserve">  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588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2 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6EC0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0/1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DE5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ascii="Calibri" w:hAnsi="Calibri" w:cs="Calibri"/>
                <w:szCs w:val="22"/>
              </w:rPr>
              <w:t>1/3 (33.3%)</w:t>
            </w:r>
          </w:p>
        </w:tc>
      </w:tr>
      <w:tr w:rsidR="00415379" w:rsidRPr="00CB4717" w14:paraId="0607AE20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04E80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Admitted to intensive care during re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597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2 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29B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1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F74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3 (33.3%)</w:t>
            </w:r>
          </w:p>
        </w:tc>
      </w:tr>
      <w:tr w:rsidR="00415379" w:rsidRPr="00CB4717" w14:paraId="70F2EA41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FB13D" w14:textId="77777777" w:rsidR="00415379" w:rsidRPr="00CB4717" w:rsidRDefault="00415379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Length of intensive care readmission (day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6EC7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A308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4278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29F4D304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211B8B3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CE772E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62F295D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A527F91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</w:tr>
      <w:tr w:rsidR="00415379" w:rsidRPr="00CB4717" w14:paraId="7600B4DE" w14:textId="77777777" w:rsidTr="004A1710">
        <w:trPr>
          <w:trHeight w:val="255"/>
        </w:trPr>
        <w:tc>
          <w:tcPr>
            <w:tcW w:w="4820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50052A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Blinding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8E2E564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386EB9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A08FDE2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416B4FDF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7ACD3" w14:textId="77777777" w:rsidR="00415379" w:rsidRPr="00CB4717" w:rsidRDefault="00415379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Which allocation does participant think they </w:t>
            </w:r>
          </w:p>
          <w:p w14:paraId="511DDE03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received?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AFE3F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729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753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4DE223DA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3E604" w14:textId="77777777" w:rsidR="00415379" w:rsidRPr="00CB4717" w:rsidRDefault="00415379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 xml:space="preserve">    CC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16A5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9 (1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A71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9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D299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18 (11.1%)</w:t>
            </w:r>
          </w:p>
        </w:tc>
      </w:tr>
      <w:tr w:rsidR="00415379" w:rsidRPr="00CB4717" w14:paraId="4066FABC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64E17" w14:textId="77777777" w:rsidR="00415379" w:rsidRPr="00CB4717" w:rsidRDefault="00415379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 xml:space="preserve">    HC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B7C5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9 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04A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9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8D097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18 (11.1%)</w:t>
            </w:r>
          </w:p>
        </w:tc>
      </w:tr>
      <w:tr w:rsidR="00415379" w:rsidRPr="00CB4717" w14:paraId="6281E8B9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DDBE2" w14:textId="77777777" w:rsidR="00415379" w:rsidRPr="00CB4717" w:rsidRDefault="00415379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 xml:space="preserve">    Doesn’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41EC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6/9 (6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C5E4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8/9 (8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766D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4/18 (77.8%)</w:t>
            </w:r>
          </w:p>
        </w:tc>
      </w:tr>
      <w:tr w:rsidR="00415379" w:rsidRPr="00CB4717" w14:paraId="30D622D2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9E9B9" w14:textId="77777777" w:rsidR="00415379" w:rsidRPr="00CB4717" w:rsidRDefault="00415379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Of those who named a treatment arm, reason why this answer was giv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37AC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96AE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58D8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15379" w:rsidRPr="00CB4717" w14:paraId="5BEBA6FB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2AFA7" w14:textId="77777777" w:rsidR="00415379" w:rsidRPr="00CB4717" w:rsidRDefault="00415379" w:rsidP="004A1710">
            <w:pPr>
              <w:spacing w:after="0"/>
              <w:rPr>
                <w:rFonts w:cs="Arial"/>
                <w:b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Question not answered/no reason give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5995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3 (6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80A5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1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19C7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4 (50.0%)</w:t>
            </w:r>
          </w:p>
        </w:tc>
      </w:tr>
      <w:tr w:rsidR="00415379" w:rsidRPr="00CB4717" w14:paraId="446AF88D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1D428" w14:textId="77777777" w:rsidR="00415379" w:rsidRPr="00CB4717" w:rsidRDefault="00415379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Felt not completely orientated / alert for 3 days </w:t>
            </w:r>
          </w:p>
          <w:p w14:paraId="7BE4EEB9" w14:textId="77777777" w:rsidR="00415379" w:rsidRPr="00CB4717" w:rsidRDefault="00415379" w:rsidP="004A1710">
            <w:pPr>
              <w:spacing w:after="0"/>
              <w:rPr>
                <w:rFonts w:cs="Arial"/>
                <w:b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 post-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3A8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3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0DC0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86301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4 (25.0%)</w:t>
            </w:r>
          </w:p>
        </w:tc>
      </w:tr>
      <w:tr w:rsidR="00415379" w:rsidRPr="00CB4717" w14:paraId="1275B477" w14:textId="77777777" w:rsidTr="004A1710">
        <w:trPr>
          <w:trHeight w:val="255"/>
        </w:trPr>
        <w:tc>
          <w:tcPr>
            <w:tcW w:w="48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56CE153C" w14:textId="77777777" w:rsidR="00415379" w:rsidRPr="00CB4717" w:rsidRDefault="00415379" w:rsidP="004A1710">
            <w:pPr>
              <w:spacing w:after="0"/>
              <w:rPr>
                <w:rFonts w:cs="Arial"/>
                <w:b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No postoperative cognitive dysfun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117ABC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3 (33.3%)</w:t>
            </w:r>
            <w:r w:rsidRPr="00CB4717">
              <w:rPr>
                <w:rFonts w:cs="Arial"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89E5344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1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CED30CB" w14:textId="77777777" w:rsidR="00415379" w:rsidRPr="00CB4717" w:rsidRDefault="00415379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4 (25.0%)</w:t>
            </w:r>
          </w:p>
        </w:tc>
      </w:tr>
    </w:tbl>
    <w:p w14:paraId="4898EF1B" w14:textId="77777777" w:rsidR="00415379" w:rsidRPr="00CB4717" w:rsidRDefault="00415379" w:rsidP="00415379">
      <w:pPr>
        <w:spacing w:after="0"/>
        <w:rPr>
          <w:rFonts w:cs="Arial"/>
          <w:bCs/>
          <w:i/>
          <w:iCs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</w:rPr>
        <w:t xml:space="preserve">Note: </w:t>
      </w:r>
      <w:r w:rsidRPr="00CB4717">
        <w:rPr>
          <w:rFonts w:cs="Arial"/>
          <w:bCs/>
          <w:i/>
          <w:iCs/>
          <w:sz w:val="18"/>
          <w:szCs w:val="16"/>
        </w:rPr>
        <w:t xml:space="preserve">CABG: Coronary Artery Bypass Graft, </w:t>
      </w:r>
      <w:r w:rsidRPr="00CB4717">
        <w:rPr>
          <w:rFonts w:cs="Arial"/>
          <w:i/>
          <w:iCs/>
          <w:sz w:val="18"/>
          <w:szCs w:val="18"/>
        </w:rPr>
        <w:t>C</w:t>
      </w:r>
      <w:r w:rsidRPr="00CB4717">
        <w:rPr>
          <w:rFonts w:cs="Arial"/>
          <w:bCs/>
          <w:i/>
          <w:iCs/>
          <w:sz w:val="18"/>
          <w:szCs w:val="16"/>
        </w:rPr>
        <w:t xml:space="preserve">CPB: conventional cardiopulmonary bypass, HCPB: hypobaric cardiopulmonary bypass </w:t>
      </w:r>
    </w:p>
    <w:p w14:paraId="2E19A94A" w14:textId="77777777" w:rsidR="00415379" w:rsidRPr="00CB4717" w:rsidRDefault="00415379" w:rsidP="00415379">
      <w:pPr>
        <w:spacing w:after="0"/>
        <w:rPr>
          <w:rFonts w:cs="Arial"/>
          <w:bCs/>
          <w:i/>
          <w:iCs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 xml:space="preserve">1 </w:t>
      </w:r>
      <w:r w:rsidRPr="00CB4717">
        <w:rPr>
          <w:rFonts w:cs="Arial"/>
          <w:bCs/>
          <w:i/>
          <w:iCs/>
          <w:sz w:val="18"/>
          <w:szCs w:val="18"/>
        </w:rPr>
        <w:t xml:space="preserve">Follow-up data obtained from hospital records </w:t>
      </w:r>
    </w:p>
    <w:p w14:paraId="2980447D" w14:textId="77777777" w:rsidR="00415379" w:rsidRPr="00CB4717" w:rsidRDefault="00415379" w:rsidP="00415379">
      <w:pPr>
        <w:spacing w:after="0"/>
        <w:rPr>
          <w:rFonts w:cs="Arial"/>
          <w:bCs/>
          <w:i/>
          <w:iCs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 xml:space="preserve">2 </w:t>
      </w:r>
      <w:r w:rsidRPr="00CB4717">
        <w:rPr>
          <w:rFonts w:cs="Arial"/>
          <w:bCs/>
          <w:i/>
          <w:iCs/>
          <w:sz w:val="18"/>
          <w:szCs w:val="18"/>
        </w:rPr>
        <w:t>This participant thought that they were in the HCPB arm</w:t>
      </w:r>
    </w:p>
    <w:p w14:paraId="295E48DD" w14:textId="77777777" w:rsidR="00415379" w:rsidRPr="00CB4717" w:rsidRDefault="00415379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1BB7BDD1" w14:textId="0AB1708B" w:rsidR="00E14672" w:rsidRPr="00CB4717" w:rsidRDefault="00E14672">
      <w:pPr>
        <w:spacing w:after="0" w:line="240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br w:type="page"/>
      </w:r>
    </w:p>
    <w:p w14:paraId="6808DEFE" w14:textId="54D7D29E" w:rsidR="00E14672" w:rsidRPr="00CB4717" w:rsidRDefault="00E14672" w:rsidP="00E14672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lastRenderedPageBreak/>
        <w:t>Table S7: Baseline demography and baseline quality of life</w:t>
      </w:r>
      <w:r w:rsidR="00A909E0" w:rsidRPr="00CB4717">
        <w:rPr>
          <w:rFonts w:cs="Arial"/>
          <w:b/>
          <w:sz w:val="20"/>
        </w:rPr>
        <w:t xml:space="preserve"> for the AVR </w:t>
      </w:r>
      <w:r w:rsidR="00A909E0" w:rsidRPr="00CB4717">
        <w:rPr>
          <w:rFonts w:cs="Arial"/>
          <w:b/>
          <w:sz w:val="20"/>
          <w:u w:val="single"/>
        </w:rPr>
        <w:t>+</w:t>
      </w:r>
      <w:r w:rsidR="00A909E0" w:rsidRPr="00CB4717">
        <w:rPr>
          <w:rFonts w:cs="Arial"/>
          <w:b/>
          <w:sz w:val="20"/>
        </w:rPr>
        <w:t xml:space="preserve"> CABG group</w:t>
      </w:r>
    </w:p>
    <w:tbl>
      <w:tblPr>
        <w:tblW w:w="86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6096"/>
        <w:gridCol w:w="2551"/>
      </w:tblGrid>
      <w:tr w:rsidR="00E14672" w:rsidRPr="00CB4717" w14:paraId="0AE687BA" w14:textId="77777777" w:rsidTr="004A1710">
        <w:trPr>
          <w:trHeight w:val="255"/>
          <w:tblHeader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ABDAB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234F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AVR±CABG</w:t>
            </w:r>
          </w:p>
        </w:tc>
      </w:tr>
      <w:tr w:rsidR="00E14672" w:rsidRPr="00CB4717" w14:paraId="3363A0CF" w14:textId="77777777" w:rsidTr="004A1710">
        <w:trPr>
          <w:trHeight w:val="255"/>
          <w:tblHeader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1B3A0" w14:textId="77777777" w:rsidR="00E14672" w:rsidRPr="00CB4717" w:rsidRDefault="00E1467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84DEC8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6)</w:t>
            </w:r>
          </w:p>
        </w:tc>
      </w:tr>
      <w:tr w:rsidR="00E14672" w:rsidRPr="00CB4717" w14:paraId="2E95C510" w14:textId="77777777" w:rsidTr="004A1710">
        <w:trPr>
          <w:trHeight w:val="255"/>
          <w:tblHeader/>
        </w:trPr>
        <w:tc>
          <w:tcPr>
            <w:tcW w:w="609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101CEC4F" w14:textId="77777777" w:rsidR="00E14672" w:rsidRPr="00CB4717" w:rsidRDefault="00E1467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Demography and Quality of Lif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A254A3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</w:tr>
      <w:tr w:rsidR="00E14672" w:rsidRPr="00CB4717" w14:paraId="426E12A7" w14:textId="77777777" w:rsidTr="004A1710">
        <w:trPr>
          <w:trHeight w:val="255"/>
        </w:trPr>
        <w:tc>
          <w:tcPr>
            <w:tcW w:w="609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B41B" w14:textId="77777777" w:rsidR="00E14672" w:rsidRPr="00CB4717" w:rsidRDefault="00E1467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Baseline characteristics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FCB399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1D393042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699C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5073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3/6 (50%)</w:t>
            </w:r>
          </w:p>
        </w:tc>
      </w:tr>
      <w:tr w:rsidR="00E14672" w:rsidRPr="00CB4717" w14:paraId="39834E5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1DC8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Age (mean,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5846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67.2 (10.5)</w:t>
            </w:r>
          </w:p>
        </w:tc>
      </w:tr>
      <w:tr w:rsidR="00E14672" w:rsidRPr="00CB4717" w14:paraId="75F6ED96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25D49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BMI (mean, 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C45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9.5 (7.1)</w:t>
            </w:r>
          </w:p>
        </w:tc>
      </w:tr>
      <w:tr w:rsidR="00E14672" w:rsidRPr="00CB4717" w14:paraId="633A245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5907A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Ethn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4AE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E14672" w:rsidRPr="00CB4717" w14:paraId="1C57FF9A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4890B582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White or Caucasian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29013E4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6/6 (100%)</w:t>
            </w:r>
          </w:p>
        </w:tc>
      </w:tr>
      <w:tr w:rsidR="00E14672" w:rsidRPr="00CB4717" w14:paraId="31852DC5" w14:textId="77777777" w:rsidTr="004A1710">
        <w:trPr>
          <w:trHeight w:val="255"/>
        </w:trPr>
        <w:tc>
          <w:tcPr>
            <w:tcW w:w="609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6E77" w14:textId="77777777" w:rsidR="00E14672" w:rsidRPr="00CB4717" w:rsidRDefault="00E1467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Medical history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9BBBEC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3FB0E7F0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9AA8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Smo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EF12C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07524B6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EB523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Y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B61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4E3F9E6C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9895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Ex&gt; 1 mon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779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78F4EDF1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6DA6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46009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4/6 (67%)</w:t>
            </w:r>
          </w:p>
        </w:tc>
      </w:tr>
      <w:tr w:rsidR="00E14672" w:rsidRPr="00CB4717" w14:paraId="5622D651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92AFD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D3103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E14672" w:rsidRPr="00CB4717" w14:paraId="6DE2081B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4B952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Injected medi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34B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409E3722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DDEA9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Or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ADC6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5AFC422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5E1A8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N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E9664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5/6 (83%)</w:t>
            </w:r>
          </w:p>
        </w:tc>
      </w:tr>
      <w:tr w:rsidR="00E14672" w:rsidRPr="00CB4717" w14:paraId="0AC247C8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3E655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Hypothyroid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1BE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2DBD0B60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86A3E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Canc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0BB4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20564393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A3C63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Chronic pulmonary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8BF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489FB96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B3000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Medically treated 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426C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4/6 (67%)</w:t>
            </w:r>
          </w:p>
        </w:tc>
      </w:tr>
      <w:tr w:rsidR="00E14672" w:rsidRPr="00CB4717" w14:paraId="621FCEB1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4E82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Medically treated hypercholesterola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A0B9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6890B5CE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9554F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Family history (cardiovascula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9EF4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722DDD2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B7E66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Unstable angi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CB5F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36671D4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480C0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Extracardiac arteriopath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402F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F7DCF7E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C3DF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Myocardial infarct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19C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4/6 (67%)</w:t>
            </w:r>
          </w:p>
        </w:tc>
      </w:tr>
      <w:tr w:rsidR="00E14672" w:rsidRPr="00CB4717" w14:paraId="65313357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DC819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Strok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512F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1260D272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8472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Left ventricular ejection f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64DC36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E14672" w:rsidRPr="00CB4717" w14:paraId="7DB1E913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61630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i/>
                <w:sz w:val="20"/>
                <w:lang w:eastAsia="en-GB"/>
              </w:rPr>
              <w:t xml:space="preserve">    Good (&gt;5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E00CE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5/6 (83%)</w:t>
            </w:r>
          </w:p>
        </w:tc>
      </w:tr>
      <w:tr w:rsidR="00E14672" w:rsidRPr="00CB4717" w14:paraId="365FABBA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7830D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i/>
                <w:sz w:val="20"/>
                <w:lang w:eastAsia="en-GB"/>
              </w:rPr>
              <w:t xml:space="preserve">    Moderate (30 – 5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5B0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0B7F9F33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BE167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&gt;50% Disease in the left main 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F64B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581430E0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B160F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Heart rhyth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0F92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E14672" w:rsidRPr="00CB4717" w14:paraId="32C9711B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3DD3D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</w:t>
            </w:r>
            <w:r w:rsidRPr="00CB4717">
              <w:rPr>
                <w:rFonts w:cs="Arial"/>
                <w:i/>
                <w:iCs/>
                <w:sz w:val="20"/>
              </w:rPr>
              <w:t>Sin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B3B29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100%)</w:t>
            </w:r>
          </w:p>
        </w:tc>
      </w:tr>
      <w:tr w:rsidR="00E14672" w:rsidRPr="00CB4717" w14:paraId="0835598D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4F125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  <w:lang w:eastAsia="en-GB"/>
              </w:rPr>
              <w:t>Renal impair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A41E9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E14672" w:rsidRPr="00CB4717" w14:paraId="4691E6F7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92488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Normal (CC&gt;85ml/mi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32A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4/6 (67%)</w:t>
            </w:r>
          </w:p>
        </w:tc>
      </w:tr>
      <w:tr w:rsidR="00E14672" w:rsidRPr="00CB4717" w14:paraId="75F1F79B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65D1B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Moderate (CC&gt;85 &amp; CC&gt;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ECAAC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2C833219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4EE51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  <w:lang w:eastAsia="en-GB"/>
              </w:rPr>
              <w:t>Severe (CC&lt;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80C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718133A1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5B596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Poor mobi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006E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10398C50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6A620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Previous cardiac surge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BCC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338D07D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89C20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Active endocard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40E8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31DDC4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2F479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Critical preoperative st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8E1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3EB8926A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97A26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NYHA cla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EFC72B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1E7D70F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5C586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7776E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0307116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3311C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CB4C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3/6 (50%)</w:t>
            </w:r>
          </w:p>
        </w:tc>
      </w:tr>
      <w:tr w:rsidR="00E14672" w:rsidRPr="00CB4717" w14:paraId="5B113B83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7550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5B6E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4BFABBE1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50567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sz w:val="20"/>
                <w:lang w:eastAsia="en-GB"/>
              </w:rPr>
              <w:t xml:space="preserve"> 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2114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343DB3D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88BE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lastRenderedPageBreak/>
              <w:t>CCS cla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B8D158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623C9207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E6476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F0A4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3/6 (50%)</w:t>
            </w:r>
          </w:p>
        </w:tc>
      </w:tr>
      <w:tr w:rsidR="00E14672" w:rsidRPr="00CB4717" w14:paraId="6A3947DE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AF733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4581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7BEA4037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6FFF8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8B4A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019739DE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6FDF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II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A93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29D236C9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3AFAD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I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31E7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40F0EA8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C804F" w14:textId="77777777" w:rsidR="00E14672" w:rsidRPr="00CB4717" w:rsidRDefault="00E14672" w:rsidP="004A1710">
            <w:pPr>
              <w:spacing w:after="0"/>
              <w:rPr>
                <w:rFonts w:cs="Arial"/>
                <w:iCs/>
                <w:sz w:val="20"/>
                <w:lang w:eastAsia="en-GB"/>
              </w:rPr>
            </w:pPr>
            <w:r w:rsidRPr="00CB4717">
              <w:rPr>
                <w:rFonts w:cs="Arial"/>
                <w:iCs/>
                <w:sz w:val="20"/>
                <w:lang w:eastAsia="en-GB"/>
              </w:rPr>
              <w:t>Pulmonary 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230E86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</w:p>
        </w:tc>
      </w:tr>
      <w:tr w:rsidR="00E14672" w:rsidRPr="00CB4717" w14:paraId="02D2722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561CC5D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color w:val="FF000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3E9FE6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100%)</w:t>
            </w:r>
          </w:p>
        </w:tc>
      </w:tr>
      <w:tr w:rsidR="00E14672" w:rsidRPr="00CB4717" w14:paraId="4A3B54DE" w14:textId="77777777" w:rsidTr="004A1710">
        <w:trPr>
          <w:trHeight w:val="255"/>
        </w:trPr>
        <w:tc>
          <w:tcPr>
            <w:tcW w:w="609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A10C" w14:textId="77777777" w:rsidR="00E14672" w:rsidRPr="00CB4717" w:rsidRDefault="00E1467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Operation-related factors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3C3EA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01EEA7A4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B332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Urg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6E6A3F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04878DD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1ED42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Elec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7DD09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4/6 (67%)</w:t>
            </w:r>
          </w:p>
        </w:tc>
      </w:tr>
      <w:tr w:rsidR="00E14672" w:rsidRPr="00CB4717" w14:paraId="6E82C833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A5131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Urg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B2F2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E14672" w:rsidRPr="00CB4717" w14:paraId="6EA6CB9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74803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Emerg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25BC2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2EA9BAE4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D167B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Salv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3032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07671824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96AB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Weight of the </w:t>
            </w:r>
            <w:proofErr w:type="gramStart"/>
            <w:r w:rsidRPr="00CB4717">
              <w:rPr>
                <w:rFonts w:cs="Arial"/>
                <w:sz w:val="20"/>
                <w:lang w:eastAsia="en-GB"/>
              </w:rPr>
              <w:t>intervention:-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67EFCB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E14672" w:rsidRPr="00CB4717" w14:paraId="3E3E0550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5C4F1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Isolated AV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1D4D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5/6 (83%)</w:t>
            </w:r>
          </w:p>
        </w:tc>
      </w:tr>
      <w:tr w:rsidR="00E14672" w:rsidRPr="00CB4717" w14:paraId="70DCA1E5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EAF18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2 procedures </w:t>
            </w:r>
            <w:proofErr w:type="spellStart"/>
            <w:r w:rsidRPr="00CB4717">
              <w:rPr>
                <w:rFonts w:cs="Arial"/>
                <w:i/>
                <w:iCs/>
                <w:sz w:val="20"/>
              </w:rPr>
              <w:t>eg.</w:t>
            </w:r>
            <w:proofErr w:type="spellEnd"/>
            <w:r w:rsidRPr="00CB4717">
              <w:rPr>
                <w:rFonts w:cs="Arial"/>
                <w:i/>
                <w:iCs/>
                <w:sz w:val="20"/>
              </w:rPr>
              <w:t xml:space="preserve"> CABG + AV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0E2E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E14672" w:rsidRPr="00CB4717" w14:paraId="27448107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BCE51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3 procedu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EAA5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71CDA056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6AF28" w14:textId="77777777" w:rsidR="00E14672" w:rsidRPr="00CB4717" w:rsidRDefault="00E1467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Surgery of thoracic aor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3B32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0/6 (0%)</w:t>
            </w:r>
          </w:p>
        </w:tc>
      </w:tr>
      <w:tr w:rsidR="00E14672" w:rsidRPr="00CB4717" w14:paraId="3EB1FDCF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88D05C4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proofErr w:type="spellStart"/>
            <w:r w:rsidRPr="00CB4717">
              <w:rPr>
                <w:rFonts w:cs="Arial"/>
                <w:sz w:val="20"/>
                <w:lang w:eastAsia="en-GB"/>
              </w:rPr>
              <w:t>Euroscore</w:t>
            </w:r>
            <w:proofErr w:type="spellEnd"/>
            <w:r w:rsidRPr="00CB4717">
              <w:rPr>
                <w:rFonts w:cs="Arial"/>
                <w:sz w:val="20"/>
                <w:lang w:eastAsia="en-GB"/>
              </w:rPr>
              <w:t xml:space="preserve"> II (%, median, IQR)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5231A3A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.1 (1.0, 1.4)</w:t>
            </w:r>
          </w:p>
        </w:tc>
      </w:tr>
      <w:tr w:rsidR="00E14672" w:rsidRPr="00CB4717" w14:paraId="24DBF696" w14:textId="77777777" w:rsidTr="004A1710">
        <w:trPr>
          <w:trHeight w:val="131"/>
        </w:trPr>
        <w:tc>
          <w:tcPr>
            <w:tcW w:w="609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62C6C4" w14:textId="77777777" w:rsidR="00E14672" w:rsidRPr="00CB4717" w:rsidRDefault="00E1467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Bloods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701B80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E14672" w:rsidRPr="00CB4717" w14:paraId="3EB80CDA" w14:textId="77777777" w:rsidTr="004A1710">
        <w:trPr>
          <w:trHeight w:val="255"/>
        </w:trPr>
        <w:tc>
          <w:tcPr>
            <w:tcW w:w="609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58FA05A" w14:textId="77777777" w:rsidR="00E14672" w:rsidRPr="00CB4717" w:rsidRDefault="00E1467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Serum creatinine (µmol/</w:t>
            </w:r>
            <w:proofErr w:type="spellStart"/>
            <w:proofErr w:type="gramStart"/>
            <w:r w:rsidRPr="00CB4717">
              <w:rPr>
                <w:rFonts w:cs="Arial"/>
                <w:sz w:val="20"/>
                <w:lang w:eastAsia="en-GB"/>
              </w:rPr>
              <w:t>L:median</w:t>
            </w:r>
            <w:proofErr w:type="spellEnd"/>
            <w:proofErr w:type="gramEnd"/>
            <w:r w:rsidRPr="00CB4717">
              <w:rPr>
                <w:rFonts w:cs="Arial"/>
                <w:sz w:val="20"/>
                <w:lang w:eastAsia="en-GB"/>
              </w:rPr>
              <w:t>, 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2075798" w14:textId="77777777" w:rsidR="00E14672" w:rsidRPr="00CB4717" w:rsidRDefault="00E1467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76 (71, 93)</w:t>
            </w:r>
          </w:p>
        </w:tc>
      </w:tr>
    </w:tbl>
    <w:p w14:paraId="35D1EE99" w14:textId="77777777" w:rsidR="00E14672" w:rsidRPr="00CB4717" w:rsidRDefault="00E14672" w:rsidP="00E14672">
      <w:pPr>
        <w:spacing w:after="0"/>
        <w:rPr>
          <w:rFonts w:cs="Arial"/>
          <w:bCs/>
          <w:i/>
          <w:iCs/>
          <w:sz w:val="18"/>
          <w:szCs w:val="16"/>
        </w:rPr>
      </w:pPr>
      <w:r w:rsidRPr="00CB4717">
        <w:rPr>
          <w:rFonts w:cs="Arial"/>
          <w:i/>
          <w:iCs/>
          <w:sz w:val="18"/>
          <w:szCs w:val="18"/>
        </w:rPr>
        <w:t xml:space="preserve">Note: AVR: Aortic Valve Replacement, </w:t>
      </w:r>
      <w:r w:rsidRPr="00CB4717">
        <w:rPr>
          <w:rFonts w:cs="Arial"/>
          <w:bCs/>
          <w:i/>
          <w:iCs/>
          <w:sz w:val="18"/>
          <w:szCs w:val="16"/>
        </w:rPr>
        <w:t xml:space="preserve">CABG: Coronary Artery Bypass Graft, </w:t>
      </w:r>
      <w:r w:rsidRPr="00CB4717">
        <w:rPr>
          <w:rFonts w:cs="Arial"/>
          <w:i/>
          <w:iCs/>
          <w:sz w:val="18"/>
          <w:szCs w:val="18"/>
        </w:rPr>
        <w:t>C</w:t>
      </w:r>
      <w:r w:rsidRPr="00CB4717">
        <w:rPr>
          <w:rFonts w:cs="Arial"/>
          <w:bCs/>
          <w:i/>
          <w:iCs/>
          <w:sz w:val="18"/>
          <w:szCs w:val="16"/>
        </w:rPr>
        <w:t>CPB: SD: Standard Deviation, CC: Creatinine clearance, NYHA: New York Heart Association, CCS: Canadian Cardiovascular Society, IQR: Interquartile Range</w:t>
      </w:r>
    </w:p>
    <w:p w14:paraId="51BB3088" w14:textId="77777777" w:rsidR="00E14672" w:rsidRPr="00CB4717" w:rsidRDefault="00E14672" w:rsidP="00E14672">
      <w:pPr>
        <w:rPr>
          <w:rFonts w:cs="Arial"/>
          <w:sz w:val="20"/>
        </w:rPr>
      </w:pPr>
    </w:p>
    <w:p w14:paraId="5437496E" w14:textId="69B85C7D" w:rsidR="00E14672" w:rsidRPr="00CB4717" w:rsidRDefault="00E14672">
      <w:pPr>
        <w:spacing w:after="0" w:line="240" w:lineRule="auto"/>
        <w:rPr>
          <w:rFonts w:cs="Arial"/>
          <w:b/>
          <w:sz w:val="22"/>
          <w:szCs w:val="22"/>
        </w:rPr>
      </w:pPr>
      <w:r w:rsidRPr="00CB4717">
        <w:rPr>
          <w:rFonts w:cs="Arial"/>
          <w:b/>
          <w:sz w:val="22"/>
          <w:szCs w:val="22"/>
        </w:rPr>
        <w:br w:type="page"/>
      </w:r>
    </w:p>
    <w:p w14:paraId="6D5D4703" w14:textId="2D570163" w:rsidR="004F5442" w:rsidRPr="00CB4717" w:rsidRDefault="004F5442" w:rsidP="004F5442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lastRenderedPageBreak/>
        <w:t xml:space="preserve">Table </w:t>
      </w:r>
      <w:r w:rsidR="00A909E0" w:rsidRPr="00CB4717">
        <w:rPr>
          <w:rFonts w:cs="Arial"/>
          <w:b/>
          <w:sz w:val="20"/>
        </w:rPr>
        <w:t>S8</w:t>
      </w:r>
      <w:r w:rsidRPr="00CB4717">
        <w:rPr>
          <w:rFonts w:cs="Arial"/>
          <w:b/>
          <w:sz w:val="20"/>
        </w:rPr>
        <w:t xml:space="preserve">: Intra-operative </w:t>
      </w:r>
      <w:r w:rsidR="00A909E0" w:rsidRPr="00CB4717">
        <w:rPr>
          <w:rFonts w:cs="Arial"/>
          <w:b/>
          <w:sz w:val="20"/>
        </w:rPr>
        <w:t xml:space="preserve">and post-operative </w:t>
      </w:r>
      <w:r w:rsidRPr="00CB4717">
        <w:rPr>
          <w:rFonts w:cs="Arial"/>
          <w:b/>
          <w:sz w:val="20"/>
        </w:rPr>
        <w:t>details</w:t>
      </w:r>
      <w:r w:rsidR="00A909E0" w:rsidRPr="00CB4717">
        <w:rPr>
          <w:rFonts w:cs="Arial"/>
          <w:b/>
          <w:sz w:val="20"/>
        </w:rPr>
        <w:t xml:space="preserve"> for the AVR </w:t>
      </w:r>
      <w:r w:rsidR="00A909E0" w:rsidRPr="00CB4717">
        <w:rPr>
          <w:rFonts w:cs="Arial"/>
          <w:b/>
          <w:sz w:val="20"/>
          <w:u w:val="single"/>
        </w:rPr>
        <w:t>+</w:t>
      </w:r>
      <w:r w:rsidR="00A909E0" w:rsidRPr="00CB4717">
        <w:rPr>
          <w:rFonts w:cs="Arial"/>
          <w:b/>
          <w:sz w:val="20"/>
        </w:rPr>
        <w:t xml:space="preserve"> CABG group</w:t>
      </w:r>
    </w:p>
    <w:tbl>
      <w:tblPr>
        <w:tblW w:w="86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6237"/>
        <w:gridCol w:w="2410"/>
      </w:tblGrid>
      <w:tr w:rsidR="004F5442" w:rsidRPr="00CB4717" w14:paraId="5653F63D" w14:textId="77777777" w:rsidTr="004A1710">
        <w:trPr>
          <w:trHeight w:val="255"/>
          <w:tblHeader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CC6D96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4D248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AVR±CABG</w:t>
            </w:r>
          </w:p>
        </w:tc>
      </w:tr>
      <w:tr w:rsidR="004F5442" w:rsidRPr="00CB4717" w14:paraId="1FB78FF6" w14:textId="77777777" w:rsidTr="004A1710">
        <w:trPr>
          <w:trHeight w:val="255"/>
          <w:tblHeader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A5315" w14:textId="77777777" w:rsidR="004F5442" w:rsidRPr="00CB4717" w:rsidRDefault="004F544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F22D11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6)</w:t>
            </w:r>
          </w:p>
        </w:tc>
      </w:tr>
      <w:tr w:rsidR="004F5442" w:rsidRPr="00CB4717" w14:paraId="0E88CFA4" w14:textId="77777777" w:rsidTr="004A1710">
        <w:trPr>
          <w:trHeight w:val="255"/>
          <w:tblHeader/>
        </w:trPr>
        <w:tc>
          <w:tcPr>
            <w:tcW w:w="62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01A9F58" w14:textId="77777777" w:rsidR="004F5442" w:rsidRPr="00CB4717" w:rsidRDefault="004F544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Operation detail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5FCEAE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</w:tr>
      <w:tr w:rsidR="004F5442" w:rsidRPr="00CB4717" w14:paraId="6F4D3ECF" w14:textId="77777777" w:rsidTr="004A1710">
        <w:trPr>
          <w:trHeight w:val="255"/>
        </w:trPr>
        <w:tc>
          <w:tcPr>
            <w:tcW w:w="62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85BE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General operation detail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21A895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F5442" w:rsidRPr="00CB4717" w14:paraId="756E015E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F6D82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Duration of operation (hours: mean, S.D.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D3B1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3.2 (1.0)</w:t>
            </w:r>
          </w:p>
        </w:tc>
      </w:tr>
      <w:tr w:rsidR="004F5442" w:rsidRPr="00CB4717" w14:paraId="4ADC2DB6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77736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bypass time (mins: mean, S.D.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1ED2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76 (24)</w:t>
            </w:r>
          </w:p>
        </w:tc>
      </w:tr>
      <w:tr w:rsidR="004F5442" w:rsidRPr="00CB4717" w14:paraId="5D179035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28DA2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cross-clamp time (mins: mean, S.D.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7CFB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58 (16)</w:t>
            </w:r>
          </w:p>
        </w:tc>
      </w:tr>
      <w:tr w:rsidR="004F5442" w:rsidRPr="00CB4717" w14:paraId="1894A17D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43816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ype of surgical access</w:t>
            </w:r>
          </w:p>
          <w:p w14:paraId="78E8A757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Full sterno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89E7B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100.0%)</w:t>
            </w:r>
          </w:p>
        </w:tc>
      </w:tr>
      <w:tr w:rsidR="004F5442" w:rsidRPr="00CB4717" w14:paraId="5C00D0EF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3F2DB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CABG: number of anastomo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891C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2BA85875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C51E5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755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1 (100.0%)</w:t>
            </w:r>
          </w:p>
        </w:tc>
      </w:tr>
      <w:tr w:rsidR="004F5442" w:rsidRPr="00CB4717" w14:paraId="51342175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64FC6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>Type of aortic valve repla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65E1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5E6FAEDE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47299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Tissue prosthetic repla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436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4/6 (66.7%)</w:t>
            </w:r>
          </w:p>
        </w:tc>
      </w:tr>
      <w:tr w:rsidR="004F5442" w:rsidRPr="00CB4717" w14:paraId="1516046E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45C6D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Mechanical prosthetic replac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AC360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2/6 (33.3%)</w:t>
            </w:r>
          </w:p>
        </w:tc>
      </w:tr>
      <w:tr w:rsidR="004F5442" w:rsidRPr="00CB4717" w14:paraId="6B7D68D3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08B4BF8A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Lowest core body temperature recorded during  </w:t>
            </w:r>
          </w:p>
          <w:p w14:paraId="1924C0DD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  operation (°C; mean, S.D.)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207ACD0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4.7 (0.5)</w:t>
            </w:r>
          </w:p>
        </w:tc>
      </w:tr>
      <w:tr w:rsidR="004F5442" w:rsidRPr="00CB4717" w14:paraId="3EDD37D9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B4882" w14:textId="77777777" w:rsidR="004F5442" w:rsidRPr="00CB4717" w:rsidRDefault="004F544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Insufflation detai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85C2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4D66D761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47B4478A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Carbon dioxide insufflation used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A294C73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5F6A09F4" w14:textId="77777777" w:rsidTr="004A1710">
        <w:trPr>
          <w:trHeight w:val="255"/>
        </w:trPr>
        <w:tc>
          <w:tcPr>
            <w:tcW w:w="62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8AE3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Myocardial protection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1A20D3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F5442" w:rsidRPr="00CB4717" w14:paraId="2E675EBA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C48A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Myocardial protection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C8F04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F5442" w:rsidRPr="00CB4717" w14:paraId="4B432B05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9E0FB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EE19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100.0%)</w:t>
            </w:r>
          </w:p>
        </w:tc>
      </w:tr>
      <w:tr w:rsidR="004F5442" w:rsidRPr="00CB4717" w14:paraId="6372623F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34E8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  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9D2C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1D80B737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FECBE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T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9A176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26D54457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188ED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War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E508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2B3D3A2D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B8EAD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  <w:lang w:eastAsia="en-GB"/>
              </w:rPr>
              <w:t xml:space="preserve">   Cool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713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6 (100.0%)</w:t>
            </w:r>
          </w:p>
        </w:tc>
      </w:tr>
      <w:tr w:rsidR="004F5442" w:rsidRPr="00CB4717" w14:paraId="502E4D7D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D991A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Infusion mo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6299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11EA2CC7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FA04F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  <w:lang w:eastAsia="en-GB"/>
              </w:rPr>
              <w:t>Ante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BFC1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5/6 (83.3%)</w:t>
            </w:r>
          </w:p>
        </w:tc>
      </w:tr>
      <w:tr w:rsidR="004F5442" w:rsidRPr="00CB4717" w14:paraId="790EA2B4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483B7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Retrograde and ante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F0E1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1/6 (16.7%)</w:t>
            </w:r>
          </w:p>
        </w:tc>
      </w:tr>
      <w:tr w:rsidR="004F5442" w:rsidRPr="00CB4717" w14:paraId="68E34FB1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4D1B8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Tim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E634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754C9ECC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3751C47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  <w:lang w:eastAsia="en-GB"/>
              </w:rPr>
              <w:t>Intermittent</w:t>
            </w:r>
          </w:p>
        </w:tc>
        <w:tc>
          <w:tcPr>
            <w:tcW w:w="24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ECACDF8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6/6 (100.0%)</w:t>
            </w:r>
          </w:p>
        </w:tc>
      </w:tr>
      <w:tr w:rsidR="004F5442" w:rsidRPr="00CB4717" w14:paraId="504A49AE" w14:textId="77777777" w:rsidTr="004A1710">
        <w:trPr>
          <w:trHeight w:val="131"/>
        </w:trPr>
        <w:tc>
          <w:tcPr>
            <w:tcW w:w="6237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74F41E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Intra-operative complications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CC5EE0C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F5442" w:rsidRPr="00CB4717" w14:paraId="1E2F9F76" w14:textId="77777777" w:rsidTr="004A1710">
        <w:trPr>
          <w:trHeight w:val="13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973D9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Calcified aor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2B4B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6B785CCB" w14:textId="77777777" w:rsidTr="004A1710">
        <w:trPr>
          <w:trHeight w:val="131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0522B9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Post-cardiotomy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1D72A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4A73F994" w14:textId="77777777" w:rsidTr="004A1710">
        <w:trPr>
          <w:trHeight w:val="255"/>
          <w:tblHeader/>
        </w:trPr>
        <w:tc>
          <w:tcPr>
            <w:tcW w:w="62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E3A9610" w14:textId="77777777" w:rsidR="004F5442" w:rsidRPr="00CB4717" w:rsidRDefault="004F5442" w:rsidP="00A909E0">
            <w:pPr>
              <w:spacing w:before="120" w:after="12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Post-operative detail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9BC226" w14:textId="197E44D7" w:rsidR="004F5442" w:rsidRPr="00CB4717" w:rsidRDefault="004F5442" w:rsidP="00A909E0">
            <w:pPr>
              <w:spacing w:before="120" w:after="12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</w:p>
        </w:tc>
      </w:tr>
      <w:tr w:rsidR="004F5442" w:rsidRPr="00CB4717" w14:paraId="3EDACF2E" w14:textId="77777777" w:rsidTr="004A1710">
        <w:trPr>
          <w:trHeight w:val="255"/>
        </w:trPr>
        <w:tc>
          <w:tcPr>
            <w:tcW w:w="62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916F" w14:textId="77777777" w:rsidR="004F5442" w:rsidRPr="00CB4717" w:rsidRDefault="004F5442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General post-operative detail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EA3408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4F5442" w:rsidRPr="00CB4717" w14:paraId="3869CC91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ADAFF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Post-operative intensive care stay length (hours: median, 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46D3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9.7 (7.9, 12.2)</w:t>
            </w:r>
          </w:p>
        </w:tc>
      </w:tr>
      <w:tr w:rsidR="004F5442" w:rsidRPr="00CB4717" w14:paraId="1906C5E8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9AE31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Post-operative hospital stay length (days: median, 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6DA3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7.2 (5.2, 7.9)</w:t>
            </w:r>
          </w:p>
        </w:tc>
      </w:tr>
      <w:tr w:rsidR="004F5442" w:rsidRPr="00CB4717" w14:paraId="06DB351D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17E5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Clinical evidence of stroke</w:t>
            </w:r>
            <w:r w:rsidRPr="00CB4717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8720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  <w:tr w:rsidR="004F5442" w:rsidRPr="00CB4717" w14:paraId="778653B4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1405A" w14:textId="77777777" w:rsidR="004F5442" w:rsidRPr="00CB4717" w:rsidRDefault="004F5442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Discharge detai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739E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61F9298A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62263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Discharge destin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35DC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</w:p>
        </w:tc>
      </w:tr>
      <w:tr w:rsidR="004F5442" w:rsidRPr="00CB4717" w14:paraId="5C0B2F0C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B6D33" w14:textId="77777777" w:rsidR="004F5442" w:rsidRPr="00CB4717" w:rsidRDefault="004F5442" w:rsidP="004A1710">
            <w:pPr>
              <w:spacing w:after="0"/>
              <w:rPr>
                <w:rFonts w:cs="Arial"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</w:t>
            </w:r>
            <w:r w:rsidRPr="00CB4717">
              <w:rPr>
                <w:rFonts w:cs="Arial"/>
                <w:i/>
                <w:iCs/>
                <w:sz w:val="20"/>
              </w:rPr>
              <w:t>Hospital discharge h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FDBD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6/6 (100.0%)</w:t>
            </w:r>
          </w:p>
        </w:tc>
      </w:tr>
      <w:tr w:rsidR="004F5442" w:rsidRPr="00CB4717" w14:paraId="68577C3E" w14:textId="77777777" w:rsidTr="004A1710">
        <w:trPr>
          <w:trHeight w:val="255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18D513" w14:textId="77777777" w:rsidR="004F5442" w:rsidRPr="00CB4717" w:rsidRDefault="004F5442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  <w:lang w:eastAsia="en-GB"/>
              </w:rPr>
              <w:t>Discharge delay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2FB17" w14:textId="77777777" w:rsidR="004F5442" w:rsidRPr="00CB4717" w:rsidRDefault="004F5442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0/6 (0.0%)</w:t>
            </w:r>
          </w:p>
        </w:tc>
      </w:tr>
    </w:tbl>
    <w:p w14:paraId="7F463D06" w14:textId="47E42887" w:rsidR="004F5442" w:rsidRPr="00CB4717" w:rsidRDefault="004F5442" w:rsidP="004F5442">
      <w:pPr>
        <w:spacing w:after="0"/>
        <w:rPr>
          <w:rFonts w:cs="Arial"/>
          <w:i/>
          <w:iCs/>
          <w:sz w:val="18"/>
          <w:szCs w:val="18"/>
        </w:rPr>
      </w:pPr>
      <w:r w:rsidRPr="00CB4717">
        <w:rPr>
          <w:rFonts w:cs="Arial"/>
          <w:i/>
          <w:iCs/>
          <w:sz w:val="18"/>
          <w:szCs w:val="18"/>
        </w:rPr>
        <w:t xml:space="preserve">Note: AVR: Aortic Valve Replacement, </w:t>
      </w:r>
      <w:r w:rsidRPr="00CB4717">
        <w:rPr>
          <w:rFonts w:cs="Arial"/>
          <w:bCs/>
          <w:i/>
          <w:iCs/>
          <w:sz w:val="18"/>
          <w:szCs w:val="16"/>
        </w:rPr>
        <w:t xml:space="preserve">CABG: Coronary Artery Bypass Graft, </w:t>
      </w:r>
      <w:r w:rsidR="001038AF" w:rsidRPr="00CB4717">
        <w:rPr>
          <w:rFonts w:cs="Arial"/>
          <w:bCs/>
          <w:i/>
          <w:iCs/>
          <w:sz w:val="18"/>
          <w:szCs w:val="16"/>
        </w:rPr>
        <w:t xml:space="preserve">SD: Standard Deviation, </w:t>
      </w:r>
      <w:r w:rsidRPr="00CB4717">
        <w:rPr>
          <w:rFonts w:cs="Arial"/>
          <w:bCs/>
          <w:i/>
          <w:iCs/>
          <w:sz w:val="18"/>
          <w:szCs w:val="16"/>
        </w:rPr>
        <w:t>IQR: Interquartile Range</w:t>
      </w:r>
    </w:p>
    <w:p w14:paraId="449FFB9A" w14:textId="77777777" w:rsidR="004F5442" w:rsidRPr="00CB4717" w:rsidRDefault="004F5442" w:rsidP="004F5442">
      <w:pPr>
        <w:spacing w:after="0"/>
        <w:rPr>
          <w:rFonts w:cs="Arial"/>
          <w:i/>
          <w:iCs/>
          <w:sz w:val="18"/>
          <w:szCs w:val="18"/>
        </w:rPr>
      </w:pPr>
      <w:r w:rsidRPr="00CB4717">
        <w:rPr>
          <w:rFonts w:cs="Arial"/>
          <w:i/>
          <w:iCs/>
          <w:sz w:val="18"/>
          <w:szCs w:val="18"/>
          <w:vertAlign w:val="superscript"/>
        </w:rPr>
        <w:t>1</w:t>
      </w:r>
      <w:r w:rsidRPr="00CB4717">
        <w:rPr>
          <w:rFonts w:cs="Arial"/>
          <w:i/>
          <w:iCs/>
          <w:sz w:val="18"/>
          <w:szCs w:val="18"/>
        </w:rPr>
        <w:t xml:space="preserve"> Clinical evidence of cerebral, spinal cord or retinal focal ischemic injury that persisted for more than 24h or until death</w:t>
      </w:r>
    </w:p>
    <w:p w14:paraId="2ABB34C0" w14:textId="77777777" w:rsidR="004F5442" w:rsidRPr="00CB4717" w:rsidRDefault="004F5442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35993329" w14:textId="2920910D" w:rsidR="002B4533" w:rsidRPr="00CB4717" w:rsidRDefault="002B4533" w:rsidP="002B4533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lastRenderedPageBreak/>
        <w:t xml:space="preserve">Table </w:t>
      </w:r>
      <w:r w:rsidR="00384F43" w:rsidRPr="00CB4717">
        <w:rPr>
          <w:rFonts w:cs="Arial"/>
          <w:b/>
          <w:sz w:val="20"/>
        </w:rPr>
        <w:t>S9</w:t>
      </w:r>
      <w:r w:rsidRPr="00CB4717">
        <w:rPr>
          <w:rFonts w:cs="Arial"/>
          <w:b/>
          <w:sz w:val="20"/>
        </w:rPr>
        <w:t xml:space="preserve">: Primary outcome: Trans-cranial doppler ultrasound (TCDU) gaseous </w:t>
      </w:r>
      <w:proofErr w:type="spellStart"/>
      <w:r w:rsidRPr="00CB4717">
        <w:rPr>
          <w:rFonts w:cs="Arial"/>
          <w:b/>
          <w:sz w:val="20"/>
        </w:rPr>
        <w:t>microemboli</w:t>
      </w:r>
      <w:proofErr w:type="spellEnd"/>
      <w:r w:rsidRPr="00CB4717">
        <w:rPr>
          <w:rFonts w:cs="Arial"/>
          <w:b/>
          <w:sz w:val="20"/>
        </w:rPr>
        <w:t xml:space="preserve"> (GME) data </w:t>
      </w:r>
      <w:r w:rsidR="00384F43" w:rsidRPr="00CB4717">
        <w:rPr>
          <w:rFonts w:cs="Arial"/>
          <w:b/>
          <w:sz w:val="20"/>
        </w:rPr>
        <w:t xml:space="preserve">for the AVR </w:t>
      </w:r>
      <w:r w:rsidR="00384F43" w:rsidRPr="00CB4717">
        <w:rPr>
          <w:rFonts w:cs="Arial"/>
          <w:b/>
          <w:sz w:val="20"/>
          <w:u w:val="single"/>
        </w:rPr>
        <w:t>+</w:t>
      </w:r>
      <w:r w:rsidR="00384F43" w:rsidRPr="00CB4717">
        <w:rPr>
          <w:rFonts w:cs="Arial"/>
          <w:b/>
          <w:sz w:val="20"/>
        </w:rPr>
        <w:t xml:space="preserve"> CABG group</w:t>
      </w:r>
    </w:p>
    <w:tbl>
      <w:tblPr>
        <w:tblW w:w="90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</w:tblGrid>
      <w:tr w:rsidR="002B4533" w:rsidRPr="00CB4717" w14:paraId="47BF3937" w14:textId="77777777" w:rsidTr="004A1710">
        <w:trPr>
          <w:trHeight w:val="255"/>
          <w:tblHeader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DBB8A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853A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AVR±CABG</w:t>
            </w:r>
          </w:p>
        </w:tc>
      </w:tr>
      <w:tr w:rsidR="002B4533" w:rsidRPr="00CB4717" w14:paraId="0B252C6E" w14:textId="77777777" w:rsidTr="004A1710">
        <w:trPr>
          <w:trHeight w:val="255"/>
          <w:tblHeader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2C841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C90DD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6)</w:t>
            </w:r>
          </w:p>
        </w:tc>
      </w:tr>
      <w:tr w:rsidR="002B4533" w:rsidRPr="00CB4717" w14:paraId="2CBBDA21" w14:textId="77777777" w:rsidTr="004A1710">
        <w:trPr>
          <w:trHeight w:val="255"/>
          <w:tblHeader/>
        </w:trPr>
        <w:tc>
          <w:tcPr>
            <w:tcW w:w="680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2C262F56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Outcome detai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F2B2A2" w14:textId="77777777" w:rsidR="002B4533" w:rsidRPr="00CB4717" w:rsidRDefault="002B4533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median, IQR</w:t>
            </w:r>
            <w:r w:rsidRPr="00CB4717">
              <w:rPr>
                <w:rFonts w:eastAsia="Calibri" w:cs="Arial"/>
                <w:b/>
                <w:bCs/>
                <w:sz w:val="20"/>
              </w:rPr>
              <w:t xml:space="preserve"> </w:t>
            </w:r>
          </w:p>
        </w:tc>
      </w:tr>
      <w:tr w:rsidR="002B4533" w:rsidRPr="00CB4717" w14:paraId="6F7E02D3" w14:textId="77777777" w:rsidTr="004A1710">
        <w:trPr>
          <w:trHeight w:val="255"/>
        </w:trPr>
        <w:tc>
          <w:tcPr>
            <w:tcW w:w="6804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ABDF55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TCD scan completed (</w:t>
            </w:r>
            <w:r w:rsidRPr="00CB4717">
              <w:rPr>
                <w:rFonts w:eastAsia="Calibri" w:cs="Arial"/>
                <w:sz w:val="20"/>
              </w:rPr>
              <w:t>n/N (%)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5A3945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ascii="Calibri" w:hAnsi="Calibri" w:cs="Calibri"/>
                <w:szCs w:val="22"/>
              </w:rPr>
              <w:t>5/6 (83%)</w:t>
            </w:r>
            <w:r w:rsidRPr="00CB4717">
              <w:rPr>
                <w:rFonts w:ascii="Calibri" w:hAnsi="Calibri" w:cs="Calibri"/>
                <w:szCs w:val="22"/>
                <w:vertAlign w:val="superscript"/>
              </w:rPr>
              <w:t>1</w:t>
            </w:r>
          </w:p>
        </w:tc>
      </w:tr>
      <w:tr w:rsidR="002B4533" w:rsidRPr="00CB4717" w14:paraId="03842339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F4E37" w14:textId="77777777" w:rsidR="002B4533" w:rsidRPr="00CB4717" w:rsidRDefault="002B4533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Reason TCD scan not completed (</w:t>
            </w:r>
            <w:r w:rsidRPr="00CB4717">
              <w:rPr>
                <w:rFonts w:eastAsia="Calibri" w:cs="Arial"/>
                <w:sz w:val="20"/>
              </w:rPr>
              <w:t>n/N (%)</w:t>
            </w:r>
            <w:r w:rsidRPr="00CB4717">
              <w:rPr>
                <w:rFonts w:cs="Arial"/>
                <w:bCs/>
                <w:sz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86DA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0B03C68F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F47FCF9" w14:textId="77777777" w:rsidR="002B4533" w:rsidRPr="00CB4717" w:rsidRDefault="002B4533" w:rsidP="004A1710">
            <w:pPr>
              <w:spacing w:after="0"/>
              <w:rPr>
                <w:rFonts w:cs="Arial"/>
                <w:bCs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bCs/>
                <w:i/>
                <w:iCs/>
                <w:sz w:val="20"/>
                <w:lang w:eastAsia="en-GB"/>
              </w:rPr>
              <w:t xml:space="preserve">  middle cerebral artery could not be located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C0D04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ascii="Calibri" w:hAnsi="Calibri" w:cs="Calibri"/>
                <w:szCs w:val="22"/>
              </w:rPr>
              <w:t>1/1 (100%)</w:t>
            </w:r>
          </w:p>
        </w:tc>
      </w:tr>
      <w:tr w:rsidR="002B4533" w:rsidRPr="00CB4717" w14:paraId="742AE8A2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51259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 xml:space="preserve">Right middle cerebral artery </w:t>
            </w:r>
          </w:p>
          <w:p w14:paraId="30FDB53A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GME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E4432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</w:p>
        </w:tc>
      </w:tr>
      <w:tr w:rsidR="002B4533" w:rsidRPr="00CB4717" w14:paraId="188A1FA8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B9114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7A6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130 (69, 157)</w:t>
            </w:r>
          </w:p>
        </w:tc>
      </w:tr>
      <w:tr w:rsidR="002B4533" w:rsidRPr="00CB4717" w14:paraId="01D93DF7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D4049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D23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15 (160, 247)</w:t>
            </w:r>
          </w:p>
        </w:tc>
      </w:tr>
      <w:tr w:rsidR="002B4533" w:rsidRPr="00CB4717" w14:paraId="2C002951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ACB15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876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83 (269, 285)</w:t>
            </w:r>
          </w:p>
        </w:tc>
      </w:tr>
      <w:tr w:rsidR="002B4533" w:rsidRPr="00CB4717" w14:paraId="59F82FEA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DC7C8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FA17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47 (43, 146)</w:t>
            </w:r>
          </w:p>
        </w:tc>
      </w:tr>
      <w:tr w:rsidR="002B4533" w:rsidRPr="00CB4717" w14:paraId="3FAFC596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073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GME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8F58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  <w:lang w:eastAsia="en-GB"/>
              </w:rPr>
            </w:pPr>
            <w:r w:rsidRPr="00CB4717">
              <w:rPr>
                <w:rFonts w:cs="Arial"/>
                <w:sz w:val="20"/>
              </w:rPr>
              <w:t>829 (760, 1283)</w:t>
            </w:r>
          </w:p>
        </w:tc>
      </w:tr>
      <w:tr w:rsidR="002B4533" w:rsidRPr="00CB4717" w14:paraId="2608FE35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553BE22F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GME occurrence rate (counts/min)  </w:t>
            </w:r>
          </w:p>
        </w:tc>
        <w:tc>
          <w:tcPr>
            <w:tcW w:w="226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56104F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7.1 (6.7, 8.9)</w:t>
            </w:r>
          </w:p>
        </w:tc>
      </w:tr>
      <w:tr w:rsidR="002B4533" w:rsidRPr="00CB4717" w14:paraId="5C0F4743" w14:textId="77777777" w:rsidTr="004A1710">
        <w:trPr>
          <w:trHeight w:val="255"/>
        </w:trPr>
        <w:tc>
          <w:tcPr>
            <w:tcW w:w="6804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0CF5D2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 xml:space="preserve">Left middle cerebral artery </w:t>
            </w:r>
          </w:p>
          <w:p w14:paraId="063F4678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GME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7F208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</w:p>
        </w:tc>
      </w:tr>
      <w:tr w:rsidR="002B4533" w:rsidRPr="00CB4717" w14:paraId="3CF3FB5E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DB0FA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4647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126 (6, 184)</w:t>
            </w:r>
          </w:p>
        </w:tc>
      </w:tr>
      <w:tr w:rsidR="002B4533" w:rsidRPr="00CB4717" w14:paraId="1A27306C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F1C5D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061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183 (52, 235)</w:t>
            </w:r>
          </w:p>
        </w:tc>
      </w:tr>
      <w:tr w:rsidR="002B4533" w:rsidRPr="00CB4717" w14:paraId="4C949BC7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96750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5E3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10 (181, 221)</w:t>
            </w:r>
          </w:p>
        </w:tc>
      </w:tr>
      <w:tr w:rsidR="002B4533" w:rsidRPr="00CB4717" w14:paraId="19455F0C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910C8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5D3A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30 (20, 142)</w:t>
            </w:r>
          </w:p>
        </w:tc>
      </w:tr>
      <w:tr w:rsidR="002B4533" w:rsidRPr="00CB4717" w14:paraId="799343A4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C1DBD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GME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D8EF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68 (437, 747)</w:t>
            </w:r>
          </w:p>
        </w:tc>
      </w:tr>
      <w:tr w:rsidR="002B4533" w:rsidRPr="00CB4717" w14:paraId="007E7069" w14:textId="77777777" w:rsidTr="004A1710">
        <w:trPr>
          <w:trHeight w:val="255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6F293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GME occurrence rate (counts/min; median, IQR)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E4BEF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6.1 (2.6, 6.2)</w:t>
            </w:r>
          </w:p>
        </w:tc>
      </w:tr>
    </w:tbl>
    <w:p w14:paraId="0DAB107D" w14:textId="77777777" w:rsidR="002B4533" w:rsidRPr="00CB4717" w:rsidRDefault="002B4533" w:rsidP="002B4533">
      <w:pPr>
        <w:spacing w:after="0"/>
        <w:rPr>
          <w:rFonts w:cs="Arial"/>
          <w:i/>
          <w:iCs/>
          <w:sz w:val="18"/>
          <w:szCs w:val="18"/>
        </w:rPr>
      </w:pPr>
      <w:r w:rsidRPr="00CB4717">
        <w:rPr>
          <w:rFonts w:cs="Arial"/>
          <w:i/>
          <w:iCs/>
          <w:sz w:val="18"/>
          <w:szCs w:val="18"/>
        </w:rPr>
        <w:t xml:space="preserve">Note: AVR: Aortic Valve Replacement, </w:t>
      </w:r>
      <w:r w:rsidRPr="00CB4717">
        <w:rPr>
          <w:rFonts w:cs="Arial"/>
          <w:bCs/>
          <w:i/>
          <w:iCs/>
          <w:sz w:val="18"/>
          <w:szCs w:val="16"/>
        </w:rPr>
        <w:t>CABG: Coronary Artery Bypass Graft, TCD: Transcranial Doppler, GME: Gaseous Micro-emboli, CPB: cardiopulmonary bypass, IQR: Interquartile Range.</w:t>
      </w:r>
    </w:p>
    <w:p w14:paraId="76A4428E" w14:textId="77777777" w:rsidR="002B4533" w:rsidRPr="00CB4717" w:rsidRDefault="002B4533" w:rsidP="002B4533">
      <w:pPr>
        <w:rPr>
          <w:rFonts w:cs="Arial"/>
          <w:bCs/>
          <w:sz w:val="20"/>
        </w:rPr>
      </w:pPr>
      <w:r w:rsidRPr="00CB4717">
        <w:rPr>
          <w:rFonts w:cs="Arial"/>
          <w:i/>
          <w:iCs/>
          <w:sz w:val="18"/>
          <w:szCs w:val="18"/>
          <w:vertAlign w:val="superscript"/>
        </w:rPr>
        <w:t>1</w:t>
      </w:r>
      <w:r w:rsidRPr="00CB4717">
        <w:rPr>
          <w:rFonts w:cs="Arial"/>
          <w:i/>
          <w:iCs/>
          <w:sz w:val="18"/>
          <w:szCs w:val="18"/>
        </w:rPr>
        <w:t xml:space="preserve"> Count data available for both the right and left middle cerebral </w:t>
      </w:r>
      <w:proofErr w:type="gramStart"/>
      <w:r w:rsidRPr="00CB4717">
        <w:rPr>
          <w:rFonts w:cs="Arial"/>
          <w:i/>
          <w:iCs/>
          <w:sz w:val="18"/>
          <w:szCs w:val="18"/>
        </w:rPr>
        <w:t>artery</w:t>
      </w:r>
      <w:proofErr w:type="gramEnd"/>
      <w:r w:rsidRPr="00CB4717">
        <w:rPr>
          <w:rFonts w:cs="Arial"/>
          <w:i/>
          <w:iCs/>
          <w:sz w:val="18"/>
          <w:szCs w:val="18"/>
        </w:rPr>
        <w:t xml:space="preserve"> for all 5 participants</w:t>
      </w:r>
    </w:p>
    <w:p w14:paraId="169A414E" w14:textId="77777777" w:rsidR="002B4533" w:rsidRPr="00CB4717" w:rsidRDefault="002B4533" w:rsidP="002B4533">
      <w:pPr>
        <w:rPr>
          <w:rFonts w:cs="Arial"/>
          <w:b/>
          <w:sz w:val="20"/>
        </w:rPr>
      </w:pPr>
    </w:p>
    <w:p w14:paraId="12CFCBB9" w14:textId="77777777" w:rsidR="00384F43" w:rsidRPr="00CB4717" w:rsidRDefault="00384F43">
      <w:pPr>
        <w:spacing w:after="0" w:line="240" w:lineRule="auto"/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br w:type="page"/>
      </w:r>
    </w:p>
    <w:p w14:paraId="36C80502" w14:textId="7BE4C7BE" w:rsidR="002B4533" w:rsidRPr="00CB4717" w:rsidRDefault="002B4533" w:rsidP="002B4533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lastRenderedPageBreak/>
        <w:t xml:space="preserve">Table </w:t>
      </w:r>
      <w:r w:rsidR="00384F43" w:rsidRPr="00CB4717">
        <w:rPr>
          <w:rFonts w:cs="Arial"/>
          <w:b/>
          <w:sz w:val="20"/>
        </w:rPr>
        <w:t>S10</w:t>
      </w:r>
      <w:r w:rsidRPr="00CB4717">
        <w:rPr>
          <w:rFonts w:cs="Arial"/>
          <w:b/>
          <w:sz w:val="20"/>
        </w:rPr>
        <w:t>: Other Trans-cranial doppler ultrasound (TCDU) data</w:t>
      </w:r>
      <w:r w:rsidR="00384F43" w:rsidRPr="00CB4717">
        <w:rPr>
          <w:rFonts w:cs="Arial"/>
          <w:b/>
          <w:sz w:val="20"/>
        </w:rPr>
        <w:t xml:space="preserve"> for the AVR </w:t>
      </w:r>
      <w:r w:rsidR="00384F43" w:rsidRPr="00CB4717">
        <w:rPr>
          <w:rFonts w:cs="Arial"/>
          <w:b/>
          <w:sz w:val="20"/>
          <w:u w:val="single"/>
        </w:rPr>
        <w:t>+</w:t>
      </w:r>
      <w:r w:rsidR="00384F43" w:rsidRPr="00CB4717">
        <w:rPr>
          <w:rFonts w:cs="Arial"/>
          <w:b/>
          <w:sz w:val="20"/>
        </w:rPr>
        <w:t xml:space="preserve"> CABG group</w:t>
      </w:r>
    </w:p>
    <w:tbl>
      <w:tblPr>
        <w:tblW w:w="90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6946"/>
        <w:gridCol w:w="2126"/>
      </w:tblGrid>
      <w:tr w:rsidR="002B4533" w:rsidRPr="00CB4717" w14:paraId="471FC52D" w14:textId="77777777" w:rsidTr="004A1710">
        <w:trPr>
          <w:trHeight w:val="255"/>
          <w:tblHeader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0DEA10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94B0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AVR±CABG</w:t>
            </w:r>
          </w:p>
        </w:tc>
      </w:tr>
      <w:tr w:rsidR="002B4533" w:rsidRPr="00CB4717" w14:paraId="3406422A" w14:textId="77777777" w:rsidTr="004A1710">
        <w:trPr>
          <w:trHeight w:val="255"/>
          <w:tblHeader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C1854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E253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6)</w:t>
            </w:r>
          </w:p>
        </w:tc>
      </w:tr>
      <w:tr w:rsidR="002B4533" w:rsidRPr="00CB4717" w14:paraId="6C2C88A4" w14:textId="77777777" w:rsidTr="004A1710">
        <w:trPr>
          <w:trHeight w:val="255"/>
          <w:tblHeader/>
        </w:trPr>
        <w:tc>
          <w:tcPr>
            <w:tcW w:w="694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6F250BEA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Outcome detai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B46F4D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</w:rPr>
              <w:t>Median, IQR</w:t>
            </w:r>
          </w:p>
        </w:tc>
      </w:tr>
      <w:tr w:rsidR="002B4533" w:rsidRPr="00CB4717" w14:paraId="102D1D45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0382EB00" w14:textId="77777777" w:rsidR="002B4533" w:rsidRPr="00CB4717" w:rsidRDefault="002B4533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PARTICULATE MICROEMBOLI (PME</w:t>
            </w:r>
            <w:proofErr w:type="gramStart"/>
            <w:r w:rsidRPr="00CB4717">
              <w:rPr>
                <w:rFonts w:cs="Arial"/>
                <w:b/>
                <w:sz w:val="20"/>
                <w:lang w:eastAsia="en-GB"/>
              </w:rPr>
              <w:t>):-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07E165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35563F16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8A2FB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Righ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05213288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PME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397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</w:p>
        </w:tc>
      </w:tr>
      <w:tr w:rsidR="002B4533" w:rsidRPr="00CB4717" w14:paraId="123400A4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EFE31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776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40 (23, 49)</w:t>
            </w:r>
          </w:p>
        </w:tc>
      </w:tr>
      <w:tr w:rsidR="002B4533" w:rsidRPr="00CB4717" w14:paraId="6DC0718E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952F7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0C132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70 (65, 85)</w:t>
            </w:r>
          </w:p>
        </w:tc>
      </w:tr>
      <w:tr w:rsidR="002B4533" w:rsidRPr="00CB4717" w14:paraId="3A74E34B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13EFD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20B1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106 (104, 109)</w:t>
            </w:r>
          </w:p>
        </w:tc>
      </w:tr>
      <w:tr w:rsidR="002B4533" w:rsidRPr="00CB4717" w14:paraId="3A79BE3D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0888B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FD3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7 (16, 67)</w:t>
            </w:r>
          </w:p>
        </w:tc>
      </w:tr>
      <w:tr w:rsidR="002B4533" w:rsidRPr="00CB4717" w14:paraId="19DC505F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40306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PME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E75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390 (259, 507)</w:t>
            </w:r>
          </w:p>
        </w:tc>
      </w:tr>
      <w:tr w:rsidR="002B4533" w:rsidRPr="00CB4717" w14:paraId="679E936C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4041CD6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PME occurrence rate (counts/min)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CD30CC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.7 (2.4, 4.1)</w:t>
            </w:r>
          </w:p>
        </w:tc>
      </w:tr>
      <w:tr w:rsidR="002B4533" w:rsidRPr="00CB4717" w14:paraId="34DA936B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8A819B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Lef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619AFC4F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PME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11CE5D3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</w:p>
        </w:tc>
      </w:tr>
      <w:tr w:rsidR="002B4533" w:rsidRPr="00CB4717" w14:paraId="343E0E3F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64F8E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D2B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5 (0, 107)</w:t>
            </w:r>
          </w:p>
        </w:tc>
      </w:tr>
      <w:tr w:rsidR="002B4533" w:rsidRPr="00CB4717" w14:paraId="2A3C3D33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54BF8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05512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32 (24, 47)</w:t>
            </w:r>
          </w:p>
        </w:tc>
      </w:tr>
      <w:tr w:rsidR="002B4533" w:rsidRPr="00CB4717" w14:paraId="4914B41E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4A711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1357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98 (82, 125)</w:t>
            </w:r>
          </w:p>
        </w:tc>
      </w:tr>
      <w:tr w:rsidR="002B4533" w:rsidRPr="00CB4717" w14:paraId="5EDEE367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EAFA0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66F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55 (9, 88)</w:t>
            </w:r>
          </w:p>
        </w:tc>
      </w:tr>
      <w:tr w:rsidR="002B4533" w:rsidRPr="00CB4717" w14:paraId="4EF69322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6BFF6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PME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F62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37 (219, 334)</w:t>
            </w:r>
          </w:p>
        </w:tc>
      </w:tr>
      <w:tr w:rsidR="002B4533" w:rsidRPr="00CB4717" w14:paraId="72CF5E7A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4774C14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Total PME occurrence rate (counts/min)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4FAE751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1.9 (1.5, 2.0)</w:t>
            </w:r>
          </w:p>
        </w:tc>
      </w:tr>
      <w:tr w:rsidR="002B4533" w:rsidRPr="00CB4717" w14:paraId="17C2A69D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18686E13" w14:textId="77777777" w:rsidR="002B4533" w:rsidRPr="00CB4717" w:rsidRDefault="002B4533" w:rsidP="004A1710">
            <w:pPr>
              <w:spacing w:after="0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ARTEFACTS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9539D3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015A7551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7E9CE5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Righ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1155B81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Artefact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083F4FE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5634028C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34B05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1A0D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0)</w:t>
            </w:r>
          </w:p>
        </w:tc>
      </w:tr>
      <w:tr w:rsidR="002B4533" w:rsidRPr="00CB4717" w14:paraId="22E25928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2966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4D62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1)</w:t>
            </w:r>
          </w:p>
        </w:tc>
      </w:tr>
      <w:tr w:rsidR="002B4533" w:rsidRPr="00CB4717" w14:paraId="30647016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321F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B7AD8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0)</w:t>
            </w:r>
          </w:p>
        </w:tc>
      </w:tr>
      <w:tr w:rsidR="002B4533" w:rsidRPr="00CB4717" w14:paraId="04F9002E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CB7A3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B22C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68 (61, 393)</w:t>
            </w:r>
          </w:p>
        </w:tc>
      </w:tr>
      <w:tr w:rsidR="002B4533" w:rsidRPr="00CB4717" w14:paraId="1EB103E7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88F0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Artefact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48AE4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70 (61, 393)</w:t>
            </w:r>
          </w:p>
        </w:tc>
      </w:tr>
      <w:tr w:rsidR="002B4533" w:rsidRPr="00CB4717" w14:paraId="3E7836DB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07EF7BCE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Total Artefact occurrence rate (counts/min)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96D3ADF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.5 (0.3, 3.7)</w:t>
            </w:r>
          </w:p>
        </w:tc>
      </w:tr>
      <w:tr w:rsidR="002B4533" w:rsidRPr="00CB4717" w14:paraId="357DB21D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DD5217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Lef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59A310B9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Artefact count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5FC5774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40772520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6DBC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219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0)</w:t>
            </w:r>
          </w:p>
        </w:tc>
      </w:tr>
      <w:tr w:rsidR="002B4533" w:rsidRPr="00CB4717" w14:paraId="3B3A62A1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807D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1E1F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1)</w:t>
            </w:r>
          </w:p>
        </w:tc>
      </w:tr>
      <w:tr w:rsidR="002B4533" w:rsidRPr="00CB4717" w14:paraId="3CE52E6B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68C62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79E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0 (0, 0)</w:t>
            </w:r>
          </w:p>
        </w:tc>
      </w:tr>
      <w:tr w:rsidR="002B4533" w:rsidRPr="00CB4717" w14:paraId="478142B0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28BBF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062A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99 (50, 296)</w:t>
            </w:r>
          </w:p>
        </w:tc>
      </w:tr>
      <w:tr w:rsidR="002B4533" w:rsidRPr="00CB4717" w14:paraId="1BF1C6AF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3414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Total Artefact cou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AA7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100 (50, 296)</w:t>
            </w:r>
          </w:p>
        </w:tc>
      </w:tr>
      <w:tr w:rsidR="002B4533" w:rsidRPr="00CB4717" w14:paraId="083513DD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55FF74D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Total Artefact occurrence rate (counts/min)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D9F02A3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.4 (0.4, 2.8)</w:t>
            </w:r>
          </w:p>
        </w:tc>
      </w:tr>
      <w:tr w:rsidR="002B4533" w:rsidRPr="00CB4717" w14:paraId="06F2A7B4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7747C772" w14:textId="77777777" w:rsidR="002B4533" w:rsidRPr="00CB4717" w:rsidRDefault="002B4533" w:rsidP="004A1710">
            <w:pPr>
              <w:spacing w:after="0"/>
              <w:rPr>
                <w:rFonts w:ascii="Calibri" w:hAnsi="Calibri" w:cs="Calibri"/>
                <w:b/>
                <w:bCs/>
                <w:szCs w:val="22"/>
              </w:rPr>
            </w:pPr>
            <w:r w:rsidRPr="00CB4717">
              <w:rPr>
                <w:rFonts w:cs="Arial"/>
                <w:b/>
                <w:bCs/>
                <w:sz w:val="20"/>
              </w:rPr>
              <w:t>CLUSTER SHOWER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17BB492B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4266504D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1856E5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Righ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0ECA5301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Cluster shower duration (sec)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02DF0F9B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7D52B336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36D25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06BF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 (3, 6)</w:t>
            </w:r>
          </w:p>
        </w:tc>
      </w:tr>
      <w:tr w:rsidR="002B4533" w:rsidRPr="00CB4717" w14:paraId="663939EF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2191F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B9DE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0 (26, 65)</w:t>
            </w:r>
          </w:p>
        </w:tc>
      </w:tr>
      <w:tr w:rsidR="002B4533" w:rsidRPr="00CB4717" w14:paraId="65E5AFE5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802F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564D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37 (25, 38)</w:t>
            </w:r>
          </w:p>
        </w:tc>
      </w:tr>
      <w:tr w:rsidR="002B4533" w:rsidRPr="00CB4717" w14:paraId="448ECAC8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799E1EC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257CECA2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5 (1, 11)</w:t>
            </w:r>
          </w:p>
        </w:tc>
      </w:tr>
      <w:tr w:rsidR="002B4533" w:rsidRPr="00CB4717" w14:paraId="6A38A102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0642E2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Lef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4C40A4FA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Cluster shower duration (sec)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  <w:r w:rsidRPr="00CB4717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6705F298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2DA0764E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5CA3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009E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 (0, 7)</w:t>
            </w:r>
          </w:p>
        </w:tc>
      </w:tr>
      <w:tr w:rsidR="002B4533" w:rsidRPr="00CB4717" w14:paraId="0DDFBA0B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75E0E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lastRenderedPageBreak/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497A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18 (8, 25)</w:t>
            </w:r>
          </w:p>
        </w:tc>
      </w:tr>
      <w:tr w:rsidR="002B4533" w:rsidRPr="00CB4717" w14:paraId="480D7A7F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100FA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4D8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22 (16, 36)</w:t>
            </w:r>
          </w:p>
        </w:tc>
      </w:tr>
      <w:tr w:rsidR="002B4533" w:rsidRPr="00CB4717" w14:paraId="6B35D22C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8214728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FB3AE6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 (1, 20)</w:t>
            </w:r>
          </w:p>
        </w:tc>
      </w:tr>
      <w:tr w:rsidR="002B4533" w:rsidRPr="00CB4717" w14:paraId="3A739380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</w:tcPr>
          <w:p w14:paraId="0ACCC365" w14:textId="77777777" w:rsidR="002B4533" w:rsidRPr="00CB4717" w:rsidRDefault="002B4533" w:rsidP="004A1710">
            <w:pPr>
              <w:spacing w:after="0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b/>
                <w:bCs/>
                <w:sz w:val="20"/>
              </w:rPr>
              <w:t>TIME-AVERAGED MAXIMUM FLOW VELOCITY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6C70B24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60D9FF99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E6359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Righ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1A6642F9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Time-averaged maximum flow velocity (L/min)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04D3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180F2DC5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F6E78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BBED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4 (41, 45)</w:t>
            </w:r>
          </w:p>
        </w:tc>
      </w:tr>
      <w:tr w:rsidR="002B4533" w:rsidRPr="00CB4717" w14:paraId="1062E7F1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B9AA9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12CB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7 (42, 49)</w:t>
            </w:r>
          </w:p>
        </w:tc>
      </w:tr>
      <w:tr w:rsidR="002B4533" w:rsidRPr="00CB4717" w14:paraId="2ACC4B6E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8B522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B61C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38 (38, 41)</w:t>
            </w:r>
          </w:p>
        </w:tc>
      </w:tr>
      <w:tr w:rsidR="002B4533" w:rsidRPr="00CB4717" w14:paraId="1EAF89FC" w14:textId="77777777" w:rsidTr="00CB4717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A768D2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31121B5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  <w:r w:rsidRPr="00CB4717">
              <w:rPr>
                <w:rFonts w:cs="Arial"/>
                <w:sz w:val="20"/>
              </w:rPr>
              <w:t>45 (44, 49)</w:t>
            </w:r>
          </w:p>
        </w:tc>
      </w:tr>
      <w:tr w:rsidR="002B4533" w:rsidRPr="00CB4717" w14:paraId="1A8A9083" w14:textId="77777777" w:rsidTr="00CB4717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4D56EC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Left middle cerebral artery</w:t>
            </w:r>
            <w:r w:rsidRPr="00CB4717">
              <w:rPr>
                <w:rFonts w:cs="Arial"/>
                <w:bCs/>
                <w:sz w:val="20"/>
                <w:vertAlign w:val="superscript"/>
              </w:rPr>
              <w:t>1</w:t>
            </w:r>
            <w:r w:rsidRPr="00CB4717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650C756C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Time-averaged maximum flow velocity (L/min) </w:t>
            </w:r>
            <w:proofErr w:type="gramStart"/>
            <w:r w:rsidRPr="00CB4717">
              <w:rPr>
                <w:rFonts w:cs="Arial"/>
                <w:sz w:val="20"/>
              </w:rPr>
              <w:t>from:-</w:t>
            </w:r>
            <w:proofErr w:type="gramEnd"/>
          </w:p>
        </w:tc>
        <w:tc>
          <w:tcPr>
            <w:tcW w:w="21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14:paraId="2A019A56" w14:textId="77777777" w:rsidR="002B4533" w:rsidRPr="00CB4717" w:rsidRDefault="002B4533" w:rsidP="004A1710">
            <w:pPr>
              <w:spacing w:after="0"/>
              <w:jc w:val="center"/>
              <w:rPr>
                <w:rFonts w:ascii="Calibri" w:hAnsi="Calibri" w:cs="Calibri"/>
                <w:szCs w:val="22"/>
              </w:rPr>
            </w:pPr>
          </w:p>
        </w:tc>
      </w:tr>
      <w:tr w:rsidR="002B4533" w:rsidRPr="00CB4717" w14:paraId="3C5A3C48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6BF11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start of CPB to cross-clamp applic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CC1F8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44 (41, 46)</w:t>
            </w:r>
          </w:p>
        </w:tc>
      </w:tr>
      <w:tr w:rsidR="002B4533" w:rsidRPr="00CB4717" w14:paraId="7A75F26D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7734A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application to cross-clamp remov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D59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49 (48, 51)</w:t>
            </w:r>
          </w:p>
        </w:tc>
      </w:tr>
      <w:tr w:rsidR="002B4533" w:rsidRPr="00CB4717" w14:paraId="5EC1C81C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22C3F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cross-clamp removal to discontinuation of CP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2F0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39 (31, 42)</w:t>
            </w:r>
          </w:p>
        </w:tc>
      </w:tr>
      <w:tr w:rsidR="002B4533" w:rsidRPr="00CB4717" w14:paraId="220109F3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26B17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iscontinuation of CPB to skin closure 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2ED29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50 (36, 55)</w:t>
            </w:r>
          </w:p>
        </w:tc>
      </w:tr>
    </w:tbl>
    <w:p w14:paraId="1CE770C4" w14:textId="77777777" w:rsidR="002B4533" w:rsidRPr="00CB4717" w:rsidRDefault="002B4533" w:rsidP="002B4533">
      <w:pPr>
        <w:spacing w:after="0"/>
        <w:rPr>
          <w:rFonts w:cs="Arial"/>
          <w:bCs/>
          <w:i/>
          <w:iCs/>
          <w:sz w:val="18"/>
          <w:szCs w:val="16"/>
        </w:rPr>
      </w:pPr>
      <w:r w:rsidRPr="00CB4717">
        <w:rPr>
          <w:rFonts w:cs="Arial"/>
          <w:bCs/>
          <w:i/>
          <w:iCs/>
          <w:sz w:val="18"/>
          <w:szCs w:val="18"/>
        </w:rPr>
        <w:t>Note</w:t>
      </w:r>
      <w:proofErr w:type="gramStart"/>
      <w:r w:rsidRPr="00CB4717">
        <w:rPr>
          <w:rFonts w:cs="Arial"/>
          <w:bCs/>
          <w:i/>
          <w:iCs/>
          <w:sz w:val="18"/>
          <w:szCs w:val="18"/>
        </w:rPr>
        <w:t>:</w:t>
      </w:r>
      <w:r w:rsidRPr="00CB4717">
        <w:rPr>
          <w:rFonts w:cs="Arial"/>
          <w:i/>
          <w:iCs/>
          <w:sz w:val="18"/>
          <w:szCs w:val="18"/>
        </w:rPr>
        <w:t xml:space="preserve"> :</w:t>
      </w:r>
      <w:proofErr w:type="gramEnd"/>
      <w:r w:rsidRPr="00CB4717">
        <w:rPr>
          <w:rFonts w:cs="Arial"/>
          <w:i/>
          <w:iCs/>
          <w:sz w:val="18"/>
          <w:szCs w:val="18"/>
        </w:rPr>
        <w:t xml:space="preserve"> AVR: Aortic Valve Replacement,</w:t>
      </w:r>
      <w:r w:rsidRPr="00CB4717">
        <w:rPr>
          <w:rFonts w:cs="Arial"/>
          <w:bCs/>
          <w:i/>
          <w:iCs/>
          <w:sz w:val="18"/>
          <w:szCs w:val="18"/>
        </w:rPr>
        <w:t xml:space="preserve"> </w:t>
      </w:r>
      <w:r w:rsidRPr="00CB4717">
        <w:rPr>
          <w:rFonts w:cs="Arial"/>
          <w:bCs/>
          <w:i/>
          <w:iCs/>
          <w:sz w:val="18"/>
          <w:szCs w:val="16"/>
        </w:rPr>
        <w:t xml:space="preserve">CABG: Coronary Artery Bypass Graft, IQR: Interquartile Range, PME: Particulate Micro-emboli, CPB: cardiopulmonary bypass. </w:t>
      </w:r>
      <w:r w:rsidRPr="00CB4717">
        <w:rPr>
          <w:rFonts w:cs="Arial"/>
          <w:bCs/>
          <w:i/>
          <w:iCs/>
          <w:sz w:val="18"/>
          <w:szCs w:val="18"/>
        </w:rPr>
        <w:t xml:space="preserve"> </w:t>
      </w:r>
    </w:p>
    <w:p w14:paraId="75DDDF99" w14:textId="77777777" w:rsidR="002B4533" w:rsidRPr="00CB4717" w:rsidRDefault="002B4533" w:rsidP="002B4533">
      <w:pPr>
        <w:spacing w:after="0"/>
        <w:rPr>
          <w:rFonts w:cs="Arial"/>
          <w:bCs/>
          <w:i/>
          <w:iCs/>
          <w:sz w:val="18"/>
          <w:szCs w:val="18"/>
        </w:rPr>
      </w:pPr>
      <w:proofErr w:type="gramStart"/>
      <w:r w:rsidRPr="00CB4717">
        <w:rPr>
          <w:rFonts w:cs="Arial"/>
          <w:bCs/>
          <w:i/>
          <w:iCs/>
          <w:sz w:val="18"/>
          <w:szCs w:val="18"/>
          <w:vertAlign w:val="superscript"/>
        </w:rPr>
        <w:t xml:space="preserve">1  </w:t>
      </w:r>
      <w:r w:rsidRPr="00CB4717">
        <w:rPr>
          <w:rFonts w:cs="Arial"/>
          <w:bCs/>
          <w:i/>
          <w:iCs/>
          <w:sz w:val="18"/>
          <w:szCs w:val="18"/>
        </w:rPr>
        <w:t>For</w:t>
      </w:r>
      <w:proofErr w:type="gramEnd"/>
      <w:r w:rsidRPr="00CB4717">
        <w:rPr>
          <w:rFonts w:cs="Arial"/>
          <w:bCs/>
          <w:i/>
          <w:iCs/>
          <w:sz w:val="18"/>
          <w:szCs w:val="18"/>
        </w:rPr>
        <w:t xml:space="preserve"> all four time periods, data were missing for 1 participant where the middle cerebral artery could not be located.  </w:t>
      </w:r>
    </w:p>
    <w:p w14:paraId="5BD7ECF6" w14:textId="77777777" w:rsidR="002B4533" w:rsidRPr="00CB4717" w:rsidRDefault="002B4533" w:rsidP="002B4533">
      <w:pPr>
        <w:rPr>
          <w:rFonts w:cs="Arial"/>
          <w:b/>
          <w:sz w:val="20"/>
        </w:rPr>
      </w:pPr>
    </w:p>
    <w:p w14:paraId="05AA874A" w14:textId="77777777" w:rsidR="002B4533" w:rsidRPr="00CB4717" w:rsidRDefault="002B4533" w:rsidP="002B4533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br w:type="page"/>
      </w:r>
    </w:p>
    <w:p w14:paraId="7A14E743" w14:textId="3EAF9108" w:rsidR="002B4533" w:rsidRPr="00CB4717" w:rsidRDefault="002B4533" w:rsidP="002B4533">
      <w:pPr>
        <w:rPr>
          <w:rFonts w:cs="Arial"/>
          <w:b/>
          <w:sz w:val="20"/>
        </w:rPr>
      </w:pPr>
      <w:r w:rsidRPr="00CB4717">
        <w:rPr>
          <w:rFonts w:cs="Arial"/>
          <w:b/>
          <w:sz w:val="20"/>
        </w:rPr>
        <w:lastRenderedPageBreak/>
        <w:t xml:space="preserve">Table </w:t>
      </w:r>
      <w:r w:rsidR="00BD1DC9" w:rsidRPr="00CB4717">
        <w:rPr>
          <w:rFonts w:cs="Arial"/>
          <w:b/>
          <w:sz w:val="20"/>
        </w:rPr>
        <w:t>S11</w:t>
      </w:r>
      <w:r w:rsidRPr="00CB4717">
        <w:rPr>
          <w:rFonts w:cs="Arial"/>
          <w:b/>
          <w:sz w:val="20"/>
        </w:rPr>
        <w:t xml:space="preserve">: Secondary outcome data </w:t>
      </w:r>
      <w:r w:rsidR="00384F43" w:rsidRPr="00CB4717">
        <w:rPr>
          <w:rFonts w:cs="Arial"/>
          <w:b/>
          <w:sz w:val="20"/>
        </w:rPr>
        <w:t xml:space="preserve">for the AVR </w:t>
      </w:r>
      <w:r w:rsidR="00384F43" w:rsidRPr="00CB4717">
        <w:rPr>
          <w:rFonts w:cs="Arial"/>
          <w:b/>
          <w:sz w:val="20"/>
          <w:u w:val="single"/>
        </w:rPr>
        <w:t>+</w:t>
      </w:r>
      <w:r w:rsidR="00384F43" w:rsidRPr="00CB4717">
        <w:rPr>
          <w:rFonts w:cs="Arial"/>
          <w:b/>
          <w:sz w:val="20"/>
        </w:rPr>
        <w:t xml:space="preserve"> CABG group</w:t>
      </w:r>
    </w:p>
    <w:tbl>
      <w:tblPr>
        <w:tblW w:w="893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6946"/>
        <w:gridCol w:w="1985"/>
      </w:tblGrid>
      <w:tr w:rsidR="002B4533" w:rsidRPr="00CB4717" w14:paraId="451DFDE4" w14:textId="77777777" w:rsidTr="004A1710">
        <w:trPr>
          <w:trHeight w:val="255"/>
          <w:tblHeader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15DA0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B06B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AVR±CABG</w:t>
            </w:r>
          </w:p>
        </w:tc>
      </w:tr>
      <w:tr w:rsidR="002B4533" w:rsidRPr="00CB4717" w14:paraId="799B0EC0" w14:textId="77777777" w:rsidTr="004A1710">
        <w:trPr>
          <w:trHeight w:val="255"/>
          <w:tblHeader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1DD7C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AA6B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(n=6)</w:t>
            </w:r>
          </w:p>
        </w:tc>
      </w:tr>
      <w:tr w:rsidR="002B4533" w:rsidRPr="00CB4717" w14:paraId="1EC01C86" w14:textId="77777777" w:rsidTr="004A1710">
        <w:trPr>
          <w:trHeight w:val="255"/>
          <w:tblHeader/>
        </w:trPr>
        <w:tc>
          <w:tcPr>
            <w:tcW w:w="694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14:paraId="4C91CC24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Outcome detai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516C9A" w14:textId="77777777" w:rsidR="002B4533" w:rsidRPr="00CB4717" w:rsidRDefault="002B4533" w:rsidP="004A1710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CB4717">
              <w:rPr>
                <w:rFonts w:eastAsia="Calibri" w:cs="Arial"/>
                <w:b/>
                <w:bCs/>
                <w:sz w:val="20"/>
              </w:rPr>
              <w:t>n/N (%)</w:t>
            </w:r>
          </w:p>
        </w:tc>
      </w:tr>
      <w:tr w:rsidR="002B4533" w:rsidRPr="00CB4717" w14:paraId="6C71627B" w14:textId="77777777" w:rsidTr="004A1710">
        <w:trPr>
          <w:trHeight w:val="255"/>
        </w:trPr>
        <w:tc>
          <w:tcPr>
            <w:tcW w:w="694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130C95" w14:textId="77777777" w:rsidR="002B4533" w:rsidRPr="00CB4717" w:rsidRDefault="002B4533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 xml:space="preserve">Number of CPB circuit gaseous </w:t>
            </w:r>
            <w:proofErr w:type="spellStart"/>
            <w:r w:rsidRPr="00CB4717">
              <w:rPr>
                <w:rFonts w:cs="Arial"/>
                <w:b/>
                <w:sz w:val="20"/>
                <w:lang w:eastAsia="en-GB"/>
              </w:rPr>
              <w:t>microemboli</w:t>
            </w:r>
            <w:proofErr w:type="spellEnd"/>
            <w:r w:rsidRPr="00CB4717">
              <w:rPr>
                <w:rFonts w:cs="Arial"/>
                <w:b/>
                <w:sz w:val="20"/>
                <w:lang w:eastAsia="en-GB"/>
              </w:rPr>
              <w:t xml:space="preserve"> (from CPB start to 10</w:t>
            </w:r>
          </w:p>
          <w:p w14:paraId="34D68A0B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 xml:space="preserve">  minutes after CPB end)</w:t>
            </w:r>
            <w:r w:rsidRPr="00CB4717">
              <w:rPr>
                <w:rFonts w:cs="Arial"/>
                <w:bCs/>
                <w:sz w:val="2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7AA0A3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5C44F260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BFDA5" w14:textId="77777777" w:rsidR="002B4533" w:rsidRPr="00CB4717" w:rsidRDefault="002B4533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9E919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4B96868F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32B82" w14:textId="77777777" w:rsidR="002B4533" w:rsidRPr="00CB4717" w:rsidRDefault="002B4533" w:rsidP="004A1710">
            <w:pPr>
              <w:spacing w:after="0"/>
              <w:rPr>
                <w:rFonts w:cs="Arial"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03E0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0C77EA70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50226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62B8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2B4533" w:rsidRPr="00CB4717" w14:paraId="380B14F0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98A00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257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3873C298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EFD94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C7B1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2B4533" w:rsidRPr="00CB4717" w14:paraId="151DC2C6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D0D45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2F7E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403EEF1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5D596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A30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7D7F460E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7C04A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BCC9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7D9436E1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F7B8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A802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2A1012D0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A53FE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13A9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77168CE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E75ED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E00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08777F2D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8FBAC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C95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023FA8F2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684C9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310FF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75034342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0F06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8AD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/6 (50%)</w:t>
            </w:r>
          </w:p>
        </w:tc>
      </w:tr>
      <w:tr w:rsidR="002B4533" w:rsidRPr="00CB4717" w14:paraId="26B09D6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8284D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C60D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2B1B818A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3CA4A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7078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30F2443A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54BB8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C1B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0461380F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02821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All siz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8069A2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4F27DB27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4083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A9B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6 (33%)</w:t>
            </w:r>
          </w:p>
        </w:tc>
      </w:tr>
      <w:tr w:rsidR="002B4533" w:rsidRPr="00CB4717" w14:paraId="62270A6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F4E0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E4E6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41161594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793ED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918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64528781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69C52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A931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106F03D9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53D60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59B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6CD4B264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3560E" w14:textId="77777777" w:rsidR="002B4533" w:rsidRPr="00CB4717" w:rsidRDefault="002B4533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 xml:space="preserve">Rate of CPB circuit gaseous </w:t>
            </w:r>
            <w:proofErr w:type="spellStart"/>
            <w:r w:rsidRPr="00CB4717">
              <w:rPr>
                <w:rFonts w:cs="Arial"/>
                <w:b/>
                <w:sz w:val="20"/>
                <w:lang w:eastAsia="en-GB"/>
              </w:rPr>
              <w:t>microemboli</w:t>
            </w:r>
            <w:proofErr w:type="spellEnd"/>
            <w:r w:rsidRPr="00CB4717">
              <w:rPr>
                <w:rFonts w:cs="Arial"/>
                <w:b/>
                <w:sz w:val="20"/>
                <w:lang w:eastAsia="en-GB"/>
              </w:rPr>
              <w:t xml:space="preserve"> occurrence (from CPB</w:t>
            </w:r>
          </w:p>
          <w:p w14:paraId="4B390FBB" w14:textId="77777777" w:rsidR="002B4533" w:rsidRPr="00CB4717" w:rsidRDefault="002B4533" w:rsidP="004A1710">
            <w:pPr>
              <w:spacing w:after="0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 xml:space="preserve">  start to 10 minutes after CPB end, counts per hour: 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D5F0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2B4533" w:rsidRPr="00CB4717" w14:paraId="265F64BC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C8E68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EAC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.6 (1.9, 6.3)</w:t>
            </w:r>
          </w:p>
        </w:tc>
      </w:tr>
      <w:tr w:rsidR="002B4533" w:rsidRPr="00CB4717" w14:paraId="118EB069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44DB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671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.6 (1.1, 3.7)</w:t>
            </w:r>
          </w:p>
        </w:tc>
      </w:tr>
      <w:tr w:rsidR="002B4533" w:rsidRPr="00CB4717" w14:paraId="14C0E1F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25CB3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bCs/>
                <w:sz w:val="20"/>
                <w:lang w:eastAsia="en-GB"/>
              </w:rPr>
              <w:t>Siz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0D7B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.5 (0.0, 3.2)</w:t>
            </w:r>
          </w:p>
        </w:tc>
      </w:tr>
      <w:tr w:rsidR="002B4533" w:rsidRPr="00CB4717" w14:paraId="24150DDB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46AA19CC" w14:textId="77777777" w:rsidR="002B4533" w:rsidRPr="00CB4717" w:rsidRDefault="002B4533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</w:rPr>
            </w:pPr>
            <w:r w:rsidRPr="00CB4717">
              <w:rPr>
                <w:rFonts w:cs="Arial"/>
                <w:sz w:val="20"/>
              </w:rPr>
              <w:t>All sizes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6AC891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7.3 (3.2, 11.1)</w:t>
            </w:r>
          </w:p>
        </w:tc>
      </w:tr>
      <w:tr w:rsidR="002B4533" w:rsidRPr="00CB4717" w14:paraId="657646C5" w14:textId="77777777" w:rsidTr="004A1710">
        <w:trPr>
          <w:trHeight w:val="255"/>
        </w:trPr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C148BF" w14:textId="77777777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 xml:space="preserve">Adverse events within 30 days of </w:t>
            </w:r>
          </w:p>
          <w:p w14:paraId="5010BE72" w14:textId="5F70F3D8" w:rsidR="002B4533" w:rsidRPr="00CB4717" w:rsidRDefault="002B4533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 xml:space="preserve">  </w:t>
            </w:r>
            <w:r w:rsidR="00384F43" w:rsidRPr="00CB4717">
              <w:rPr>
                <w:rFonts w:cs="Arial"/>
                <w:b/>
                <w:bCs/>
                <w:sz w:val="20"/>
              </w:rPr>
              <w:t>S</w:t>
            </w:r>
            <w:r w:rsidRPr="00CB4717">
              <w:rPr>
                <w:rFonts w:cs="Arial"/>
                <w:b/>
                <w:bCs/>
                <w:sz w:val="20"/>
              </w:rPr>
              <w:t>urgery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D670D4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</w:p>
        </w:tc>
      </w:tr>
      <w:tr w:rsidR="002B4533" w:rsidRPr="00CB4717" w14:paraId="4E5DBD36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5E0D1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Number of in-hospital complications (events/participant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E5EF4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29/6 (100%)</w:t>
            </w:r>
          </w:p>
        </w:tc>
      </w:tr>
      <w:tr w:rsidR="002B4533" w:rsidRPr="00CB4717" w14:paraId="01392F35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0A325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Number </w:t>
            </w:r>
            <w:proofErr w:type="gramStart"/>
            <w:r w:rsidRPr="00CB4717">
              <w:rPr>
                <w:rFonts w:cs="Arial"/>
                <w:sz w:val="20"/>
              </w:rPr>
              <w:t>of  serious</w:t>
            </w:r>
            <w:proofErr w:type="gramEnd"/>
            <w:r w:rsidRPr="00CB4717">
              <w:rPr>
                <w:rFonts w:cs="Arial"/>
                <w:sz w:val="20"/>
                <w:vertAlign w:val="superscript"/>
              </w:rPr>
              <w:t>1</w:t>
            </w:r>
            <w:r w:rsidRPr="00CB4717">
              <w:rPr>
                <w:rFonts w:cs="Arial"/>
                <w:sz w:val="20"/>
              </w:rPr>
              <w:t xml:space="preserve"> in-hospital complications (events/participant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FBD2C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bCs/>
                <w:sz w:val="20"/>
              </w:rPr>
            </w:pPr>
            <w:r w:rsidRPr="00CB4717">
              <w:rPr>
                <w:rFonts w:cs="Arial"/>
                <w:sz w:val="20"/>
              </w:rPr>
              <w:t>3/2 (33%)</w:t>
            </w:r>
          </w:p>
        </w:tc>
      </w:tr>
      <w:tr w:rsidR="002B4533" w:rsidRPr="00CB4717" w14:paraId="7A3DDC5F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4BF27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>Number of hospital readmissions within 30 days of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E5CE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6 (17%)</w:t>
            </w:r>
          </w:p>
        </w:tc>
      </w:tr>
      <w:tr w:rsidR="002B4533" w:rsidRPr="00CB4717" w14:paraId="113F26FF" w14:textId="77777777" w:rsidTr="004A1710">
        <w:trPr>
          <w:trHeight w:val="255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3C2A70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Number of SAEs experienced during </w:t>
            </w:r>
            <w:proofErr w:type="gramStart"/>
            <w:r w:rsidRPr="00CB4717">
              <w:rPr>
                <w:rFonts w:cs="Arial"/>
                <w:sz w:val="20"/>
              </w:rPr>
              <w:t>30 day</w:t>
            </w:r>
            <w:proofErr w:type="gramEnd"/>
            <w:r w:rsidRPr="00CB4717">
              <w:rPr>
                <w:rFonts w:cs="Arial"/>
                <w:sz w:val="20"/>
              </w:rPr>
              <w:t xml:space="preserve"> follow-up period  </w:t>
            </w:r>
          </w:p>
          <w:p w14:paraId="4934E354" w14:textId="77777777" w:rsidR="002B4533" w:rsidRPr="00CB4717" w:rsidRDefault="002B4533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(events/participant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1E2CA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2 (33%)</w:t>
            </w:r>
          </w:p>
          <w:p w14:paraId="1C66079F" w14:textId="77777777" w:rsidR="002B4533" w:rsidRPr="00CB4717" w:rsidRDefault="002B4533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</w:p>
        </w:tc>
      </w:tr>
    </w:tbl>
    <w:p w14:paraId="3EC7BC02" w14:textId="77777777" w:rsidR="002B4533" w:rsidRPr="00CB4717" w:rsidRDefault="002B4533" w:rsidP="002B4533">
      <w:pPr>
        <w:spacing w:after="0"/>
        <w:rPr>
          <w:rFonts w:cs="Arial"/>
          <w:bCs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</w:rPr>
        <w:t xml:space="preserve">Note: </w:t>
      </w:r>
      <w:r w:rsidRPr="00CB4717">
        <w:rPr>
          <w:rFonts w:cs="Arial"/>
          <w:i/>
          <w:iCs/>
          <w:sz w:val="16"/>
          <w:szCs w:val="16"/>
        </w:rPr>
        <w:t xml:space="preserve">AVR: Aortic Valve Replacement, </w:t>
      </w:r>
      <w:r w:rsidRPr="00CB4717">
        <w:rPr>
          <w:rFonts w:cs="Arial"/>
          <w:bCs/>
          <w:i/>
          <w:iCs/>
          <w:sz w:val="16"/>
          <w:szCs w:val="14"/>
        </w:rPr>
        <w:t xml:space="preserve">CABG: Coronary Artery Bypass Graft, CPB: cardiopulmonary bypass, IQR: Interquartile Range, </w:t>
      </w:r>
      <w:r w:rsidRPr="00CB4717">
        <w:rPr>
          <w:rFonts w:cs="Arial"/>
          <w:bCs/>
          <w:i/>
          <w:iCs/>
          <w:sz w:val="16"/>
          <w:szCs w:val="16"/>
        </w:rPr>
        <w:t>SAE: Serious adverse event.</w:t>
      </w:r>
    </w:p>
    <w:p w14:paraId="0F847B7C" w14:textId="77777777" w:rsidR="002B4533" w:rsidRPr="00CB4717" w:rsidRDefault="002B4533" w:rsidP="002B4533">
      <w:pPr>
        <w:spacing w:after="0"/>
        <w:rPr>
          <w:rFonts w:cs="Arial"/>
          <w:bCs/>
          <w:i/>
          <w:iCs/>
          <w:color w:val="000000" w:themeColor="text1"/>
          <w:sz w:val="18"/>
          <w:szCs w:val="18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>1</w:t>
      </w:r>
      <w:r w:rsidRPr="00CB4717">
        <w:rPr>
          <w:rFonts w:cs="Arial"/>
          <w:bCs/>
          <w:i/>
          <w:iCs/>
          <w:sz w:val="18"/>
          <w:szCs w:val="18"/>
        </w:rPr>
        <w:t xml:space="preserve"> S</w:t>
      </w:r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 xml:space="preserve">erious adverse </w:t>
      </w:r>
      <w:proofErr w:type="gramStart"/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>events</w:t>
      </w:r>
      <w:proofErr w:type="gramEnd"/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 xml:space="preserve"> are defined as adverse events </w:t>
      </w:r>
      <w:r w:rsidRPr="00CB4717">
        <w:rPr>
          <w:i/>
          <w:iCs/>
          <w:sz w:val="18"/>
          <w:szCs w:val="18"/>
        </w:rPr>
        <w:t>leading to or prolonging an existing hospitalisation, resulting in persistent or significant disability, leading to congenital anomaly/birth defect, that are life-threatening or cause death, or that constitute another significant medical event</w:t>
      </w:r>
    </w:p>
    <w:p w14:paraId="3308A2E0" w14:textId="77777777" w:rsidR="004F5442" w:rsidRPr="00CB4717" w:rsidRDefault="004F5442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7F65FF3E" w14:textId="77777777" w:rsidR="00AB64C6" w:rsidRPr="00CB4717" w:rsidRDefault="00AB64C6" w:rsidP="00B830DF">
      <w:pPr>
        <w:spacing w:line="276" w:lineRule="auto"/>
        <w:rPr>
          <w:rFonts w:cs="Arial"/>
          <w:b/>
          <w:sz w:val="22"/>
          <w:szCs w:val="22"/>
        </w:rPr>
        <w:sectPr w:rsidR="00AB64C6" w:rsidRPr="00CB47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8FF611" w14:textId="49A3DDBB" w:rsidR="00AB64C6" w:rsidRPr="00CB4717" w:rsidRDefault="00AB64C6" w:rsidP="00AB64C6">
      <w:pPr>
        <w:rPr>
          <w:rFonts w:cs="Arial"/>
          <w:b/>
        </w:rPr>
      </w:pPr>
      <w:r w:rsidRPr="00CB4717">
        <w:rPr>
          <w:rFonts w:cs="Arial"/>
          <w:b/>
        </w:rPr>
        <w:lastRenderedPageBreak/>
        <w:t xml:space="preserve">Table </w:t>
      </w:r>
      <w:r w:rsidR="00BD1DC9" w:rsidRPr="00CB4717">
        <w:rPr>
          <w:rFonts w:cs="Arial"/>
          <w:b/>
        </w:rPr>
        <w:t>S12</w:t>
      </w:r>
      <w:r w:rsidRPr="00CB4717">
        <w:rPr>
          <w:rFonts w:cs="Arial"/>
          <w:b/>
        </w:rPr>
        <w:t>: Detail of postoperative complications</w:t>
      </w:r>
      <w:r w:rsidR="00384F43" w:rsidRPr="00CB4717">
        <w:rPr>
          <w:rFonts w:cs="Arial"/>
          <w:b/>
        </w:rPr>
        <w:t xml:space="preserve"> </w:t>
      </w:r>
      <w:r w:rsidR="00384F43" w:rsidRPr="00CB4717">
        <w:rPr>
          <w:rFonts w:cs="Arial"/>
          <w:b/>
          <w:sz w:val="20"/>
        </w:rPr>
        <w:t xml:space="preserve">for the AVR </w:t>
      </w:r>
      <w:r w:rsidR="00384F43" w:rsidRPr="00CB4717">
        <w:rPr>
          <w:rFonts w:cs="Arial"/>
          <w:b/>
          <w:sz w:val="20"/>
          <w:u w:val="single"/>
        </w:rPr>
        <w:t>+</w:t>
      </w:r>
      <w:r w:rsidR="00384F43" w:rsidRPr="00CB4717">
        <w:rPr>
          <w:rFonts w:cs="Arial"/>
          <w:b/>
          <w:sz w:val="20"/>
        </w:rPr>
        <w:t xml:space="preserve"> CABG group</w:t>
      </w:r>
    </w:p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3544"/>
        <w:gridCol w:w="3827"/>
      </w:tblGrid>
      <w:tr w:rsidR="00AB64C6" w:rsidRPr="00CB4717" w14:paraId="547E2C08" w14:textId="77777777" w:rsidTr="004A1710">
        <w:trPr>
          <w:trHeight w:val="255"/>
          <w:tblHeader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D0D833" w14:textId="77777777" w:rsidR="00AB64C6" w:rsidRPr="00CB4717" w:rsidRDefault="00AB64C6" w:rsidP="004A1710">
            <w:pPr>
              <w:spacing w:after="0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02E91B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 xml:space="preserve">AVR±CABG </w:t>
            </w:r>
          </w:p>
          <w:p w14:paraId="33B57CB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sz w:val="20"/>
                <w:lang w:eastAsia="en-GB"/>
              </w:rPr>
              <w:t>Overall (n=6)</w:t>
            </w:r>
          </w:p>
        </w:tc>
      </w:tr>
      <w:tr w:rsidR="00AB64C6" w:rsidRPr="00CB4717" w14:paraId="7D3A2353" w14:textId="77777777" w:rsidTr="004A1710">
        <w:trPr>
          <w:trHeight w:val="255"/>
          <w:tblHeader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6C078D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color w:val="A6A6A6" w:themeColor="background1" w:themeShade="A6"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 type (by MedDRA preferred term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A5B20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Complications</w:t>
            </w:r>
          </w:p>
          <w:p w14:paraId="4936CF9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69C1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Serious</w:t>
            </w:r>
            <w:r w:rsidRPr="00CB4717">
              <w:rPr>
                <w:rFonts w:cs="Arial"/>
                <w:b/>
                <w:bCs/>
                <w:sz w:val="20"/>
                <w:vertAlign w:val="superscript"/>
                <w:lang w:eastAsia="en-GB"/>
              </w:rPr>
              <w:t>1</w:t>
            </w:r>
            <w:r w:rsidRPr="00CB4717">
              <w:rPr>
                <w:rFonts w:cs="Arial"/>
                <w:b/>
                <w:bCs/>
                <w:sz w:val="20"/>
                <w:lang w:eastAsia="en-GB"/>
              </w:rPr>
              <w:t xml:space="preserve"> complications</w:t>
            </w:r>
          </w:p>
          <w:p w14:paraId="1C5ED5BB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  <w:lang w:eastAsia="en-GB"/>
              </w:rPr>
              <w:t>Events/ Participants (%)</w:t>
            </w:r>
          </w:p>
        </w:tc>
      </w:tr>
      <w:tr w:rsidR="00AB64C6" w:rsidRPr="00CB4717" w14:paraId="1A0EA439" w14:textId="77777777" w:rsidTr="004A1710">
        <w:trPr>
          <w:trHeight w:val="25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6A106D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sz w:val="20"/>
              </w:rPr>
            </w:pPr>
            <w:r w:rsidRPr="00CB4717">
              <w:rPr>
                <w:rFonts w:cs="Arial"/>
                <w:b/>
                <w:bCs/>
                <w:sz w:val="20"/>
              </w:rPr>
              <w:t>IN HOSPITAL COMPLIC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05076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F8EFA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AB64C6" w:rsidRPr="00CB4717" w14:paraId="69A28A8E" w14:textId="77777777" w:rsidTr="004A1710">
        <w:trPr>
          <w:trHeight w:val="25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BEEE48" w14:textId="77777777" w:rsidR="00AB64C6" w:rsidRPr="00CB4717" w:rsidRDefault="00AB64C6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Cardiac disorde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C81640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0A63C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A6A6A6" w:themeColor="background1" w:themeShade="A6"/>
                <w:sz w:val="20"/>
                <w:lang w:eastAsia="en-GB"/>
              </w:rPr>
            </w:pPr>
          </w:p>
        </w:tc>
      </w:tr>
      <w:tr w:rsidR="00AB64C6" w:rsidRPr="00CB4717" w14:paraId="74EA3A6C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A4B72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 Arrhythmi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D106E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4/4 (6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C38C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33%)</w:t>
            </w:r>
          </w:p>
        </w:tc>
      </w:tr>
      <w:tr w:rsidR="00AB64C6" w:rsidRPr="00CB4717" w14:paraId="115072E7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03A2B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 Pericardial effu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4640E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F3E29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1470165D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4D0BF" w14:textId="77777777" w:rsidR="00AB64C6" w:rsidRPr="00CB4717" w:rsidRDefault="00AB64C6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Gastrointestinal disor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91E8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42304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</w:tr>
      <w:tr w:rsidR="00AB64C6" w:rsidRPr="00CB4717" w14:paraId="04AB3AC8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6B352" w14:textId="77777777" w:rsidR="00AB64C6" w:rsidRPr="00CB4717" w:rsidRDefault="00AB64C6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Nause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A19D9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3/3 (50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E5121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64D0DF5E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AAB53" w14:textId="77777777" w:rsidR="00AB64C6" w:rsidRPr="00CB4717" w:rsidRDefault="00AB64C6" w:rsidP="004A1710">
            <w:pPr>
              <w:spacing w:after="0"/>
              <w:rPr>
                <w:rFonts w:cs="Arial"/>
                <w:i/>
                <w:iCs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Vomit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B707C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2/2 (33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71D03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3CCFB87F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60CD7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General disorders and administration site condit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758F7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CD2CD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</w:p>
        </w:tc>
      </w:tr>
      <w:tr w:rsidR="00AB64C6" w:rsidRPr="00CB4717" w14:paraId="395939A2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5B88E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 Peripheral oede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5DFF4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4/4 (6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D483E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5902BF60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4BDCA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 Post procedural fev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1C23A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5/5 (83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50EB9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5C3ED974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49C7E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i/>
                <w:iCs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Nervous system disorders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466B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5454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3CAB9498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9273B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Insomni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2F87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20A8D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71A1E823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06F1A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i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Respiratory, thoracic and mediastinal disor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2F0CA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C6600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0F3D276E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37442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Atelecta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FF764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2BB6D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49DE2C6B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E70D7" w14:textId="77777777" w:rsidR="00AB64C6" w:rsidRPr="00CB4717" w:rsidRDefault="00AB64C6" w:rsidP="004A1710">
            <w:pPr>
              <w:spacing w:after="0"/>
              <w:rPr>
                <w:rFonts w:cs="Arial"/>
                <w:b/>
                <w:bCs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 xml:space="preserve">  Pleural effu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BC5B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2/2 (33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BEC1F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</w:tr>
      <w:tr w:rsidR="00AB64C6" w:rsidRPr="00CB4717" w14:paraId="1A294EDA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AD677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Vascular disor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28C05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247CE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73624EDE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2D0B2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Haemat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D0BC9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A1707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6EBE5FE7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D7886FF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Haemodynamic instability</w:t>
            </w:r>
          </w:p>
        </w:tc>
        <w:tc>
          <w:tcPr>
            <w:tcW w:w="354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33DFB14A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5/5 (83%)</w:t>
            </w:r>
          </w:p>
        </w:tc>
        <w:tc>
          <w:tcPr>
            <w:tcW w:w="382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27A136C1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0/0 (0%)</w:t>
            </w:r>
          </w:p>
        </w:tc>
      </w:tr>
      <w:tr w:rsidR="00AB64C6" w:rsidRPr="00CB4717" w14:paraId="168DA721" w14:textId="77777777" w:rsidTr="00CB4717">
        <w:trPr>
          <w:trHeight w:val="255"/>
        </w:trPr>
        <w:tc>
          <w:tcPr>
            <w:tcW w:w="538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72204C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TOTAL IN-HOSPITAL COMPLICATIONS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4DD55B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i/>
                <w:iCs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29/6 (100%)</w:t>
            </w:r>
          </w:p>
        </w:tc>
        <w:tc>
          <w:tcPr>
            <w:tcW w:w="38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FEE46A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i/>
                <w:iCs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3/2 (33%)</w:t>
            </w:r>
          </w:p>
        </w:tc>
      </w:tr>
      <w:tr w:rsidR="00AB64C6" w:rsidRPr="00CB4717" w14:paraId="6FB0D2FA" w14:textId="77777777" w:rsidTr="004A1710">
        <w:trPr>
          <w:trHeight w:val="255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5150B0" w14:textId="77777777" w:rsidR="00AB64C6" w:rsidRPr="00CB4717" w:rsidRDefault="00AB64C6" w:rsidP="004A1710">
            <w:pPr>
              <w:spacing w:after="0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sz w:val="20"/>
              </w:rPr>
              <w:t>ADVERSE EVENTS FROM DISCHARGE TO 30 DAYS AFTER SURGER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15683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617F1E17" w14:textId="77777777" w:rsidTr="004A1710">
        <w:trPr>
          <w:trHeight w:val="25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9AB688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General disorders and administration site conditio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596708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D27FD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4FB3EF21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2412E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Deat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B5FF9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9A45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</w:tr>
      <w:tr w:rsidR="00AB64C6" w:rsidRPr="00CB4717" w14:paraId="594AD220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9A951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 xml:space="preserve"> Infections and infestat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16A95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2AE05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03B03209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C0D70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t xml:space="preserve">  Infe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C462D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CE09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</w:tr>
      <w:tr w:rsidR="00AB64C6" w:rsidRPr="00CB4717" w14:paraId="62AEBC68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C3373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iCs/>
                <w:sz w:val="20"/>
              </w:rPr>
              <w:t>Injury, poisoning and procedural complicatio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E94C0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D58A7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</w:p>
        </w:tc>
      </w:tr>
      <w:tr w:rsidR="00AB64C6" w:rsidRPr="00CB4717" w14:paraId="55D3E388" w14:textId="77777777" w:rsidTr="004A1710">
        <w:trPr>
          <w:trHeight w:val="255"/>
        </w:trPr>
        <w:tc>
          <w:tcPr>
            <w:tcW w:w="538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647ED565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sz w:val="20"/>
              </w:rPr>
              <w:lastRenderedPageBreak/>
              <w:t xml:space="preserve">  Surgical procedure repeated</w:t>
            </w:r>
          </w:p>
        </w:tc>
        <w:tc>
          <w:tcPr>
            <w:tcW w:w="3544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70CD67F1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  <w:tc>
          <w:tcPr>
            <w:tcW w:w="3827" w:type="dxa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bottom"/>
          </w:tcPr>
          <w:p w14:paraId="13198A1B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1/1 (17%)</w:t>
            </w:r>
          </w:p>
        </w:tc>
      </w:tr>
      <w:tr w:rsidR="00AB64C6" w:rsidRPr="00CB4717" w14:paraId="5E6CD75D" w14:textId="77777777" w:rsidTr="004A1710">
        <w:trPr>
          <w:trHeight w:val="255"/>
        </w:trPr>
        <w:tc>
          <w:tcPr>
            <w:tcW w:w="538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CBB50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</w:rPr>
            </w:pPr>
            <w:r w:rsidRPr="00CB4717">
              <w:rPr>
                <w:rFonts w:cs="Arial"/>
                <w:i/>
                <w:sz w:val="20"/>
                <w:lang w:eastAsia="en-GB"/>
              </w:rPr>
              <w:t>TOTAL POST-DISCHARGE COMPLICATIONS</w:t>
            </w:r>
          </w:p>
        </w:tc>
        <w:tc>
          <w:tcPr>
            <w:tcW w:w="354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3ABCEA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i/>
                <w:iCs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3/1 (17%)</w:t>
            </w:r>
          </w:p>
        </w:tc>
        <w:tc>
          <w:tcPr>
            <w:tcW w:w="38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6E101D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i/>
                <w:iCs/>
                <w:color w:val="7F7F7F" w:themeColor="text1" w:themeTint="80"/>
                <w:sz w:val="20"/>
                <w:lang w:eastAsia="en-GB"/>
              </w:rPr>
            </w:pPr>
            <w:r w:rsidRPr="00CB4717">
              <w:rPr>
                <w:rFonts w:cs="Arial"/>
                <w:i/>
                <w:iCs/>
                <w:sz w:val="20"/>
              </w:rPr>
              <w:t>3/1 (17%)</w:t>
            </w:r>
          </w:p>
        </w:tc>
      </w:tr>
      <w:tr w:rsidR="00AB64C6" w:rsidRPr="00CB4717" w14:paraId="32A4F945" w14:textId="77777777" w:rsidTr="00CB4717">
        <w:trPr>
          <w:trHeight w:val="25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8EF8C8" w14:textId="77777777" w:rsidR="00AB64C6" w:rsidRPr="00CB4717" w:rsidRDefault="00AB64C6" w:rsidP="004A1710">
            <w:pPr>
              <w:spacing w:after="0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 xml:space="preserve">OVERALL (TOTAL COMPLICATIONS </w:t>
            </w:r>
            <w:proofErr w:type="gramStart"/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>DURING</w:t>
            </w:r>
            <w:proofErr w:type="gramEnd"/>
            <w:r w:rsidRPr="00CB4717">
              <w:rPr>
                <w:rFonts w:cs="Arial"/>
                <w:b/>
                <w:bCs/>
                <w:i/>
                <w:sz w:val="20"/>
                <w:lang w:eastAsia="en-GB"/>
              </w:rPr>
              <w:t xml:space="preserve"> 30 DAY FOLLOW-UP)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EADD02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32/6 (100%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2D7316" w14:textId="77777777" w:rsidR="00AB64C6" w:rsidRPr="00CB4717" w:rsidRDefault="00AB64C6" w:rsidP="004A1710">
            <w:pPr>
              <w:spacing w:after="0"/>
              <w:jc w:val="center"/>
              <w:rPr>
                <w:rFonts w:cs="Arial"/>
                <w:sz w:val="20"/>
                <w:lang w:eastAsia="en-GB"/>
              </w:rPr>
            </w:pPr>
            <w:r w:rsidRPr="00CB4717">
              <w:rPr>
                <w:rFonts w:cs="Arial"/>
                <w:sz w:val="20"/>
              </w:rPr>
              <w:t>6/2 (33%)</w:t>
            </w:r>
          </w:p>
        </w:tc>
      </w:tr>
    </w:tbl>
    <w:p w14:paraId="7DFBA394" w14:textId="77777777" w:rsidR="00AB64C6" w:rsidRPr="00CB4717" w:rsidRDefault="00AB64C6" w:rsidP="00AB64C6">
      <w:pPr>
        <w:spacing w:after="0"/>
        <w:rPr>
          <w:rFonts w:cs="Arial"/>
          <w:bCs/>
          <w:i/>
          <w:iCs/>
          <w:sz w:val="18"/>
          <w:szCs w:val="18"/>
        </w:rPr>
      </w:pPr>
      <w:r w:rsidRPr="00CB4717">
        <w:rPr>
          <w:rFonts w:cs="Arial"/>
          <w:bCs/>
          <w:i/>
          <w:iCs/>
          <w:sz w:val="20"/>
        </w:rPr>
        <w:t xml:space="preserve">Note: </w:t>
      </w:r>
      <w:r w:rsidRPr="00CB4717">
        <w:rPr>
          <w:rFonts w:cs="Arial"/>
          <w:i/>
          <w:iCs/>
          <w:sz w:val="18"/>
          <w:szCs w:val="18"/>
        </w:rPr>
        <w:t xml:space="preserve">AVR: Aortic Valve Replacement, </w:t>
      </w:r>
      <w:r w:rsidRPr="00CB4717">
        <w:rPr>
          <w:rFonts w:cs="Arial"/>
          <w:bCs/>
          <w:i/>
          <w:iCs/>
          <w:sz w:val="18"/>
          <w:szCs w:val="16"/>
        </w:rPr>
        <w:t xml:space="preserve">CABG: Coronary Artery Bypass Graft, </w:t>
      </w:r>
      <w:r w:rsidRPr="00CB4717">
        <w:rPr>
          <w:rFonts w:cs="Arial"/>
          <w:i/>
          <w:iCs/>
          <w:sz w:val="18"/>
          <w:szCs w:val="16"/>
        </w:rPr>
        <w:t>MedDRA: Medical Dictionary for Regulatory Activities.</w:t>
      </w:r>
    </w:p>
    <w:p w14:paraId="39BF6AF7" w14:textId="77777777" w:rsidR="00AB64C6" w:rsidRPr="000D4121" w:rsidRDefault="00AB64C6" w:rsidP="00AB64C6">
      <w:pPr>
        <w:spacing w:after="0"/>
        <w:rPr>
          <w:rFonts w:cs="Arial"/>
        </w:rPr>
      </w:pPr>
      <w:r w:rsidRPr="00CB4717">
        <w:rPr>
          <w:rFonts w:cs="Arial"/>
          <w:bCs/>
          <w:i/>
          <w:iCs/>
          <w:sz w:val="18"/>
          <w:szCs w:val="18"/>
          <w:vertAlign w:val="superscript"/>
        </w:rPr>
        <w:t>1</w:t>
      </w:r>
      <w:r w:rsidRPr="00CB4717">
        <w:rPr>
          <w:rFonts w:cs="Arial"/>
          <w:bCs/>
          <w:i/>
          <w:iCs/>
          <w:sz w:val="18"/>
          <w:szCs w:val="18"/>
        </w:rPr>
        <w:t xml:space="preserve"> </w:t>
      </w:r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 xml:space="preserve">Serious adverse </w:t>
      </w:r>
      <w:proofErr w:type="gramStart"/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>events</w:t>
      </w:r>
      <w:proofErr w:type="gramEnd"/>
      <w:r w:rsidRPr="00CB4717">
        <w:rPr>
          <w:rFonts w:cs="Arial"/>
          <w:bCs/>
          <w:i/>
          <w:iCs/>
          <w:color w:val="000000" w:themeColor="text1"/>
          <w:sz w:val="18"/>
          <w:szCs w:val="18"/>
        </w:rPr>
        <w:t xml:space="preserve"> are defined as adverse events </w:t>
      </w:r>
      <w:r w:rsidRPr="00CB4717">
        <w:rPr>
          <w:i/>
          <w:iCs/>
          <w:sz w:val="18"/>
          <w:szCs w:val="18"/>
        </w:rPr>
        <w:t>leading to or prolonging an existing hospitalisation, resulting in persistent or significant disability, leading to congenital anomaly/birth defect, that are life-threatening or cause death, or that constitute another significant medical event</w:t>
      </w:r>
    </w:p>
    <w:p w14:paraId="7F77457E" w14:textId="77777777" w:rsidR="00AB64C6" w:rsidRPr="000D4121" w:rsidRDefault="00AB64C6" w:rsidP="00AB64C6">
      <w:pPr>
        <w:rPr>
          <w:rFonts w:cs="Arial"/>
        </w:rPr>
      </w:pPr>
    </w:p>
    <w:p w14:paraId="03200B81" w14:textId="77777777" w:rsidR="00AB64C6" w:rsidRDefault="00AB64C6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686A3D71" w14:textId="77777777" w:rsidR="002B4533" w:rsidRDefault="002B4533" w:rsidP="00B830DF">
      <w:pPr>
        <w:spacing w:line="276" w:lineRule="auto"/>
        <w:rPr>
          <w:rFonts w:cs="Arial"/>
          <w:b/>
          <w:sz w:val="22"/>
          <w:szCs w:val="22"/>
        </w:rPr>
      </w:pPr>
    </w:p>
    <w:p w14:paraId="06FDF440" w14:textId="77777777" w:rsidR="00AB64C6" w:rsidRDefault="00AB64C6" w:rsidP="00B830DF">
      <w:pPr>
        <w:spacing w:line="276" w:lineRule="auto"/>
        <w:rPr>
          <w:rFonts w:cs="Arial"/>
          <w:b/>
          <w:sz w:val="22"/>
          <w:szCs w:val="22"/>
        </w:rPr>
        <w:sectPr w:rsidR="00AB64C6" w:rsidSect="00AB64C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114537" w14:textId="77777777" w:rsidR="002B4533" w:rsidRPr="00BB6AAD" w:rsidRDefault="002B4533" w:rsidP="00B830DF">
      <w:pPr>
        <w:spacing w:line="276" w:lineRule="auto"/>
        <w:rPr>
          <w:rFonts w:cs="Arial"/>
          <w:b/>
          <w:sz w:val="22"/>
          <w:szCs w:val="22"/>
        </w:rPr>
      </w:pPr>
    </w:p>
    <w:sectPr w:rsidR="002B4533" w:rsidRPr="00BB6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Helena Smartt" w:date="2025-02-18T09:10:00Z" w:initials="HS">
    <w:p w14:paraId="40231CCF" w14:textId="77777777" w:rsidR="001A6B68" w:rsidRDefault="001A6B68" w:rsidP="001A6B68">
      <w:pPr>
        <w:pStyle w:val="CommentText"/>
      </w:pPr>
      <w:r>
        <w:rPr>
          <w:rStyle w:val="CommentReference"/>
          <w:rFonts w:eastAsiaTheme="majorEastAsia"/>
        </w:rPr>
        <w:annotationRef/>
      </w:r>
      <w:r>
        <w:t>Cells with less than 5 participants highlighted - may need to be suppress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0231CC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DBAC53" w16cex:dateUtc="2025-02-18T0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0231CCF" w16cid:durableId="41DBAC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lena Smartt">
    <w15:presenceInfo w15:providerId="AD" w15:userId="S::pahjms@bristol.ac.uk::80955a9b-6fcc-4073-8745-dede49e9b5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6CF"/>
    <w:rsid w:val="000033B9"/>
    <w:rsid w:val="00003E61"/>
    <w:rsid w:val="000142FE"/>
    <w:rsid w:val="0001731E"/>
    <w:rsid w:val="000274AA"/>
    <w:rsid w:val="000308A9"/>
    <w:rsid w:val="0003366A"/>
    <w:rsid w:val="000405E1"/>
    <w:rsid w:val="00040AAA"/>
    <w:rsid w:val="00047635"/>
    <w:rsid w:val="000503B1"/>
    <w:rsid w:val="0005504C"/>
    <w:rsid w:val="00056032"/>
    <w:rsid w:val="00057F65"/>
    <w:rsid w:val="00060D33"/>
    <w:rsid w:val="0006528B"/>
    <w:rsid w:val="00066853"/>
    <w:rsid w:val="000701B8"/>
    <w:rsid w:val="00070B52"/>
    <w:rsid w:val="00074799"/>
    <w:rsid w:val="00074C1B"/>
    <w:rsid w:val="000C1093"/>
    <w:rsid w:val="000C30DE"/>
    <w:rsid w:val="000C48E1"/>
    <w:rsid w:val="000C5674"/>
    <w:rsid w:val="000D1170"/>
    <w:rsid w:val="000D5659"/>
    <w:rsid w:val="000D76FC"/>
    <w:rsid w:val="000E0651"/>
    <w:rsid w:val="000E0E4F"/>
    <w:rsid w:val="000E484D"/>
    <w:rsid w:val="000E6BE5"/>
    <w:rsid w:val="000E7307"/>
    <w:rsid w:val="001038AF"/>
    <w:rsid w:val="00104293"/>
    <w:rsid w:val="001063D9"/>
    <w:rsid w:val="00151B6A"/>
    <w:rsid w:val="0015295F"/>
    <w:rsid w:val="001539A3"/>
    <w:rsid w:val="00156F2A"/>
    <w:rsid w:val="0016015D"/>
    <w:rsid w:val="001635FE"/>
    <w:rsid w:val="00182342"/>
    <w:rsid w:val="00185384"/>
    <w:rsid w:val="00197887"/>
    <w:rsid w:val="001A21C0"/>
    <w:rsid w:val="001A6B68"/>
    <w:rsid w:val="001A738A"/>
    <w:rsid w:val="001B0EB2"/>
    <w:rsid w:val="001B1E67"/>
    <w:rsid w:val="001B7103"/>
    <w:rsid w:val="001C1DED"/>
    <w:rsid w:val="001D3B4B"/>
    <w:rsid w:val="001E2277"/>
    <w:rsid w:val="001E3BD8"/>
    <w:rsid w:val="001E5606"/>
    <w:rsid w:val="001F1306"/>
    <w:rsid w:val="001F6953"/>
    <w:rsid w:val="00200917"/>
    <w:rsid w:val="002035FD"/>
    <w:rsid w:val="00203C6B"/>
    <w:rsid w:val="0020636E"/>
    <w:rsid w:val="00206958"/>
    <w:rsid w:val="00216F63"/>
    <w:rsid w:val="002242E6"/>
    <w:rsid w:val="0023645D"/>
    <w:rsid w:val="0024485F"/>
    <w:rsid w:val="00257A24"/>
    <w:rsid w:val="002613C7"/>
    <w:rsid w:val="00261FD7"/>
    <w:rsid w:val="00264419"/>
    <w:rsid w:val="00267412"/>
    <w:rsid w:val="00271779"/>
    <w:rsid w:val="00274234"/>
    <w:rsid w:val="00280548"/>
    <w:rsid w:val="00280F6E"/>
    <w:rsid w:val="002824D9"/>
    <w:rsid w:val="002A409A"/>
    <w:rsid w:val="002B4533"/>
    <w:rsid w:val="002B7938"/>
    <w:rsid w:val="002C67A2"/>
    <w:rsid w:val="002D2287"/>
    <w:rsid w:val="002D7970"/>
    <w:rsid w:val="002E6937"/>
    <w:rsid w:val="002E6AB5"/>
    <w:rsid w:val="002F21E4"/>
    <w:rsid w:val="002F711B"/>
    <w:rsid w:val="002F7771"/>
    <w:rsid w:val="0031049D"/>
    <w:rsid w:val="00316083"/>
    <w:rsid w:val="00317115"/>
    <w:rsid w:val="0032157C"/>
    <w:rsid w:val="003224F5"/>
    <w:rsid w:val="003304A2"/>
    <w:rsid w:val="003437C6"/>
    <w:rsid w:val="0034445F"/>
    <w:rsid w:val="0035092C"/>
    <w:rsid w:val="00357120"/>
    <w:rsid w:val="00370686"/>
    <w:rsid w:val="003801B3"/>
    <w:rsid w:val="00381A8A"/>
    <w:rsid w:val="0038277E"/>
    <w:rsid w:val="00384F43"/>
    <w:rsid w:val="00385513"/>
    <w:rsid w:val="00392D8D"/>
    <w:rsid w:val="0039728F"/>
    <w:rsid w:val="003A1F88"/>
    <w:rsid w:val="003B67D7"/>
    <w:rsid w:val="003B6D05"/>
    <w:rsid w:val="003B7F91"/>
    <w:rsid w:val="003C084F"/>
    <w:rsid w:val="003C57D4"/>
    <w:rsid w:val="003D1137"/>
    <w:rsid w:val="003D57E7"/>
    <w:rsid w:val="003D5AAE"/>
    <w:rsid w:val="003E1B24"/>
    <w:rsid w:val="003E532E"/>
    <w:rsid w:val="003E5ACC"/>
    <w:rsid w:val="003F220B"/>
    <w:rsid w:val="003F4FAB"/>
    <w:rsid w:val="003F6CBD"/>
    <w:rsid w:val="003F7AD4"/>
    <w:rsid w:val="0040008B"/>
    <w:rsid w:val="00400BBE"/>
    <w:rsid w:val="004013E8"/>
    <w:rsid w:val="00402EFF"/>
    <w:rsid w:val="00405355"/>
    <w:rsid w:val="004053EE"/>
    <w:rsid w:val="00410CE2"/>
    <w:rsid w:val="00411243"/>
    <w:rsid w:val="00415379"/>
    <w:rsid w:val="00417D9B"/>
    <w:rsid w:val="00427F3D"/>
    <w:rsid w:val="00430A48"/>
    <w:rsid w:val="00433E4E"/>
    <w:rsid w:val="00434CB3"/>
    <w:rsid w:val="00440160"/>
    <w:rsid w:val="0047134C"/>
    <w:rsid w:val="00480FCA"/>
    <w:rsid w:val="00482A3D"/>
    <w:rsid w:val="004833E7"/>
    <w:rsid w:val="00486A46"/>
    <w:rsid w:val="004921E2"/>
    <w:rsid w:val="004960C4"/>
    <w:rsid w:val="004A36F6"/>
    <w:rsid w:val="004A4B36"/>
    <w:rsid w:val="004A5F82"/>
    <w:rsid w:val="004C08A0"/>
    <w:rsid w:val="004C60FC"/>
    <w:rsid w:val="004D2051"/>
    <w:rsid w:val="004D31B5"/>
    <w:rsid w:val="004D4607"/>
    <w:rsid w:val="004D51AF"/>
    <w:rsid w:val="004D621D"/>
    <w:rsid w:val="004D71DA"/>
    <w:rsid w:val="004E276B"/>
    <w:rsid w:val="004E304F"/>
    <w:rsid w:val="004E7E3A"/>
    <w:rsid w:val="004F2CDD"/>
    <w:rsid w:val="004F4562"/>
    <w:rsid w:val="004F5442"/>
    <w:rsid w:val="004F65D7"/>
    <w:rsid w:val="0050165C"/>
    <w:rsid w:val="00510331"/>
    <w:rsid w:val="0051483A"/>
    <w:rsid w:val="0051743A"/>
    <w:rsid w:val="00517B56"/>
    <w:rsid w:val="00520BB2"/>
    <w:rsid w:val="00533391"/>
    <w:rsid w:val="00540EF1"/>
    <w:rsid w:val="0054530C"/>
    <w:rsid w:val="00551890"/>
    <w:rsid w:val="00564C43"/>
    <w:rsid w:val="00570F7F"/>
    <w:rsid w:val="00571B9E"/>
    <w:rsid w:val="00576388"/>
    <w:rsid w:val="005806F8"/>
    <w:rsid w:val="00585408"/>
    <w:rsid w:val="0059246F"/>
    <w:rsid w:val="00593306"/>
    <w:rsid w:val="00594641"/>
    <w:rsid w:val="005A69A0"/>
    <w:rsid w:val="005A6FC1"/>
    <w:rsid w:val="005A7A4F"/>
    <w:rsid w:val="005B0EAA"/>
    <w:rsid w:val="005C51CB"/>
    <w:rsid w:val="005C5744"/>
    <w:rsid w:val="005C596F"/>
    <w:rsid w:val="005D6AE4"/>
    <w:rsid w:val="005E2663"/>
    <w:rsid w:val="005E742A"/>
    <w:rsid w:val="00605C9B"/>
    <w:rsid w:val="0061523E"/>
    <w:rsid w:val="00616E2F"/>
    <w:rsid w:val="00624CB0"/>
    <w:rsid w:val="006262B9"/>
    <w:rsid w:val="0062736C"/>
    <w:rsid w:val="006274A1"/>
    <w:rsid w:val="0063417D"/>
    <w:rsid w:val="00634FE9"/>
    <w:rsid w:val="00636DBB"/>
    <w:rsid w:val="0065110E"/>
    <w:rsid w:val="00653C8F"/>
    <w:rsid w:val="0065428D"/>
    <w:rsid w:val="00666093"/>
    <w:rsid w:val="00670CCA"/>
    <w:rsid w:val="00694E2D"/>
    <w:rsid w:val="006A33C9"/>
    <w:rsid w:val="006A6827"/>
    <w:rsid w:val="006B0554"/>
    <w:rsid w:val="006B20A7"/>
    <w:rsid w:val="006C2742"/>
    <w:rsid w:val="006D14F0"/>
    <w:rsid w:val="006D63EE"/>
    <w:rsid w:val="006E50B6"/>
    <w:rsid w:val="006F36A5"/>
    <w:rsid w:val="00711743"/>
    <w:rsid w:val="0071247E"/>
    <w:rsid w:val="0071367F"/>
    <w:rsid w:val="007150BC"/>
    <w:rsid w:val="00724E5F"/>
    <w:rsid w:val="00726887"/>
    <w:rsid w:val="007270A1"/>
    <w:rsid w:val="00732EAA"/>
    <w:rsid w:val="00736606"/>
    <w:rsid w:val="00741627"/>
    <w:rsid w:val="007470AC"/>
    <w:rsid w:val="00747967"/>
    <w:rsid w:val="00764916"/>
    <w:rsid w:val="0076658B"/>
    <w:rsid w:val="00772FAD"/>
    <w:rsid w:val="0077650A"/>
    <w:rsid w:val="00777735"/>
    <w:rsid w:val="00780A8F"/>
    <w:rsid w:val="007838F9"/>
    <w:rsid w:val="00783929"/>
    <w:rsid w:val="00785CD8"/>
    <w:rsid w:val="00785D37"/>
    <w:rsid w:val="00793783"/>
    <w:rsid w:val="00793F75"/>
    <w:rsid w:val="00794EE1"/>
    <w:rsid w:val="007A5BE3"/>
    <w:rsid w:val="007B1370"/>
    <w:rsid w:val="007B292B"/>
    <w:rsid w:val="007D21A1"/>
    <w:rsid w:val="007D721E"/>
    <w:rsid w:val="007E4609"/>
    <w:rsid w:val="007E7C93"/>
    <w:rsid w:val="007F591E"/>
    <w:rsid w:val="00802233"/>
    <w:rsid w:val="008128C9"/>
    <w:rsid w:val="008136CF"/>
    <w:rsid w:val="0081791C"/>
    <w:rsid w:val="008340DF"/>
    <w:rsid w:val="0083748D"/>
    <w:rsid w:val="00837B79"/>
    <w:rsid w:val="00841234"/>
    <w:rsid w:val="00845A29"/>
    <w:rsid w:val="00851775"/>
    <w:rsid w:val="00856FDA"/>
    <w:rsid w:val="00871740"/>
    <w:rsid w:val="00873386"/>
    <w:rsid w:val="00873CEE"/>
    <w:rsid w:val="00880D8C"/>
    <w:rsid w:val="00883CCD"/>
    <w:rsid w:val="008A5C14"/>
    <w:rsid w:val="008A697D"/>
    <w:rsid w:val="008C4D28"/>
    <w:rsid w:val="008D5625"/>
    <w:rsid w:val="008D60DE"/>
    <w:rsid w:val="00901242"/>
    <w:rsid w:val="0090138C"/>
    <w:rsid w:val="00907767"/>
    <w:rsid w:val="00914752"/>
    <w:rsid w:val="009317CF"/>
    <w:rsid w:val="009323B9"/>
    <w:rsid w:val="00932EF8"/>
    <w:rsid w:val="00966596"/>
    <w:rsid w:val="00971910"/>
    <w:rsid w:val="00980950"/>
    <w:rsid w:val="009809D0"/>
    <w:rsid w:val="00984F89"/>
    <w:rsid w:val="0098698D"/>
    <w:rsid w:val="009876C8"/>
    <w:rsid w:val="00990D07"/>
    <w:rsid w:val="00991E03"/>
    <w:rsid w:val="009926DD"/>
    <w:rsid w:val="00993585"/>
    <w:rsid w:val="00994F98"/>
    <w:rsid w:val="00996A46"/>
    <w:rsid w:val="009A2A7A"/>
    <w:rsid w:val="009A7580"/>
    <w:rsid w:val="009B0F65"/>
    <w:rsid w:val="009D013F"/>
    <w:rsid w:val="009D2899"/>
    <w:rsid w:val="009D52AE"/>
    <w:rsid w:val="009D7FC8"/>
    <w:rsid w:val="009E2083"/>
    <w:rsid w:val="009E37CF"/>
    <w:rsid w:val="009E70B2"/>
    <w:rsid w:val="009F25D2"/>
    <w:rsid w:val="009F29F3"/>
    <w:rsid w:val="009F2EB9"/>
    <w:rsid w:val="00A01661"/>
    <w:rsid w:val="00A07A6A"/>
    <w:rsid w:val="00A22373"/>
    <w:rsid w:val="00A25ED7"/>
    <w:rsid w:val="00A31F5A"/>
    <w:rsid w:val="00A33B09"/>
    <w:rsid w:val="00A46798"/>
    <w:rsid w:val="00A5067A"/>
    <w:rsid w:val="00A50777"/>
    <w:rsid w:val="00A54E0E"/>
    <w:rsid w:val="00A60BDE"/>
    <w:rsid w:val="00A61392"/>
    <w:rsid w:val="00A64218"/>
    <w:rsid w:val="00A65698"/>
    <w:rsid w:val="00A663E0"/>
    <w:rsid w:val="00A676D2"/>
    <w:rsid w:val="00A81B81"/>
    <w:rsid w:val="00A8349E"/>
    <w:rsid w:val="00A84C08"/>
    <w:rsid w:val="00A87E4B"/>
    <w:rsid w:val="00A909E0"/>
    <w:rsid w:val="00A92DDA"/>
    <w:rsid w:val="00A92FDF"/>
    <w:rsid w:val="00A959C7"/>
    <w:rsid w:val="00AA05C4"/>
    <w:rsid w:val="00AA692A"/>
    <w:rsid w:val="00AA73DD"/>
    <w:rsid w:val="00AB3EDC"/>
    <w:rsid w:val="00AB4ECE"/>
    <w:rsid w:val="00AB64C6"/>
    <w:rsid w:val="00AC0065"/>
    <w:rsid w:val="00AC080E"/>
    <w:rsid w:val="00AC0DC4"/>
    <w:rsid w:val="00AD508C"/>
    <w:rsid w:val="00AD694C"/>
    <w:rsid w:val="00AE4F40"/>
    <w:rsid w:val="00AE590B"/>
    <w:rsid w:val="00AE75E8"/>
    <w:rsid w:val="00AE7730"/>
    <w:rsid w:val="00AE7804"/>
    <w:rsid w:val="00AF0F05"/>
    <w:rsid w:val="00AF2632"/>
    <w:rsid w:val="00B01443"/>
    <w:rsid w:val="00B14B1B"/>
    <w:rsid w:val="00B15C1C"/>
    <w:rsid w:val="00B17CAB"/>
    <w:rsid w:val="00B20F3D"/>
    <w:rsid w:val="00B210B5"/>
    <w:rsid w:val="00B313D1"/>
    <w:rsid w:val="00B31486"/>
    <w:rsid w:val="00B36551"/>
    <w:rsid w:val="00B37307"/>
    <w:rsid w:val="00B435AD"/>
    <w:rsid w:val="00B43B05"/>
    <w:rsid w:val="00B43D41"/>
    <w:rsid w:val="00B43FFD"/>
    <w:rsid w:val="00B50CDA"/>
    <w:rsid w:val="00B52604"/>
    <w:rsid w:val="00B54512"/>
    <w:rsid w:val="00B551C6"/>
    <w:rsid w:val="00B649F5"/>
    <w:rsid w:val="00B747A8"/>
    <w:rsid w:val="00B830DF"/>
    <w:rsid w:val="00B84B01"/>
    <w:rsid w:val="00B86027"/>
    <w:rsid w:val="00B90941"/>
    <w:rsid w:val="00B94866"/>
    <w:rsid w:val="00BA2D1A"/>
    <w:rsid w:val="00BA32C1"/>
    <w:rsid w:val="00BA36A8"/>
    <w:rsid w:val="00BA53D2"/>
    <w:rsid w:val="00BA5FCF"/>
    <w:rsid w:val="00BB3C1A"/>
    <w:rsid w:val="00BB4A73"/>
    <w:rsid w:val="00BB7467"/>
    <w:rsid w:val="00BB7D91"/>
    <w:rsid w:val="00BC1B4B"/>
    <w:rsid w:val="00BD09AB"/>
    <w:rsid w:val="00BD0F4F"/>
    <w:rsid w:val="00BD1DC9"/>
    <w:rsid w:val="00BD54BD"/>
    <w:rsid w:val="00BD64B1"/>
    <w:rsid w:val="00BD670B"/>
    <w:rsid w:val="00BE1996"/>
    <w:rsid w:val="00BF1B08"/>
    <w:rsid w:val="00C048DD"/>
    <w:rsid w:val="00C07533"/>
    <w:rsid w:val="00C07CBB"/>
    <w:rsid w:val="00C1111D"/>
    <w:rsid w:val="00C148C6"/>
    <w:rsid w:val="00C1760B"/>
    <w:rsid w:val="00C20E15"/>
    <w:rsid w:val="00C21C77"/>
    <w:rsid w:val="00C21D49"/>
    <w:rsid w:val="00C22F5B"/>
    <w:rsid w:val="00C304C0"/>
    <w:rsid w:val="00C45F55"/>
    <w:rsid w:val="00C50B16"/>
    <w:rsid w:val="00C52794"/>
    <w:rsid w:val="00C636E4"/>
    <w:rsid w:val="00C6438C"/>
    <w:rsid w:val="00C65208"/>
    <w:rsid w:val="00C65879"/>
    <w:rsid w:val="00C65C36"/>
    <w:rsid w:val="00C724AD"/>
    <w:rsid w:val="00C72BED"/>
    <w:rsid w:val="00C80F16"/>
    <w:rsid w:val="00C827C3"/>
    <w:rsid w:val="00C97E61"/>
    <w:rsid w:val="00CA439D"/>
    <w:rsid w:val="00CA48F2"/>
    <w:rsid w:val="00CB4717"/>
    <w:rsid w:val="00CB7266"/>
    <w:rsid w:val="00CC3690"/>
    <w:rsid w:val="00CD6932"/>
    <w:rsid w:val="00CE38D2"/>
    <w:rsid w:val="00CE4607"/>
    <w:rsid w:val="00CE71EE"/>
    <w:rsid w:val="00CF0A83"/>
    <w:rsid w:val="00CF12CA"/>
    <w:rsid w:val="00CF17DD"/>
    <w:rsid w:val="00CF5172"/>
    <w:rsid w:val="00CF5B07"/>
    <w:rsid w:val="00CF5CBA"/>
    <w:rsid w:val="00D02041"/>
    <w:rsid w:val="00D0336E"/>
    <w:rsid w:val="00D13D20"/>
    <w:rsid w:val="00D22BBD"/>
    <w:rsid w:val="00D23743"/>
    <w:rsid w:val="00D26CAE"/>
    <w:rsid w:val="00D34E47"/>
    <w:rsid w:val="00D41156"/>
    <w:rsid w:val="00D42479"/>
    <w:rsid w:val="00D42E24"/>
    <w:rsid w:val="00D42F16"/>
    <w:rsid w:val="00D448D2"/>
    <w:rsid w:val="00D553E3"/>
    <w:rsid w:val="00D61236"/>
    <w:rsid w:val="00D73CFC"/>
    <w:rsid w:val="00D752FF"/>
    <w:rsid w:val="00D779A2"/>
    <w:rsid w:val="00D8284A"/>
    <w:rsid w:val="00D85508"/>
    <w:rsid w:val="00D85CFA"/>
    <w:rsid w:val="00D93D4F"/>
    <w:rsid w:val="00D95813"/>
    <w:rsid w:val="00D9723E"/>
    <w:rsid w:val="00DA09F6"/>
    <w:rsid w:val="00DA6E32"/>
    <w:rsid w:val="00DB2500"/>
    <w:rsid w:val="00DB2542"/>
    <w:rsid w:val="00DB5DAF"/>
    <w:rsid w:val="00DC180E"/>
    <w:rsid w:val="00DD2E3E"/>
    <w:rsid w:val="00DD5520"/>
    <w:rsid w:val="00DD6788"/>
    <w:rsid w:val="00DE03ED"/>
    <w:rsid w:val="00DE2FE9"/>
    <w:rsid w:val="00DE386F"/>
    <w:rsid w:val="00E03E10"/>
    <w:rsid w:val="00E06393"/>
    <w:rsid w:val="00E13CBF"/>
    <w:rsid w:val="00E14672"/>
    <w:rsid w:val="00E171BE"/>
    <w:rsid w:val="00E215A5"/>
    <w:rsid w:val="00E24C32"/>
    <w:rsid w:val="00E27867"/>
    <w:rsid w:val="00E27C01"/>
    <w:rsid w:val="00E33750"/>
    <w:rsid w:val="00E35A38"/>
    <w:rsid w:val="00E52352"/>
    <w:rsid w:val="00E6199F"/>
    <w:rsid w:val="00E77144"/>
    <w:rsid w:val="00E801C7"/>
    <w:rsid w:val="00E80C2F"/>
    <w:rsid w:val="00E90844"/>
    <w:rsid w:val="00E90C5F"/>
    <w:rsid w:val="00EA0636"/>
    <w:rsid w:val="00EA0A2C"/>
    <w:rsid w:val="00EB2CEA"/>
    <w:rsid w:val="00EC12F7"/>
    <w:rsid w:val="00EC2A0F"/>
    <w:rsid w:val="00EC5A27"/>
    <w:rsid w:val="00ED16E2"/>
    <w:rsid w:val="00ED3A8E"/>
    <w:rsid w:val="00EE54D4"/>
    <w:rsid w:val="00EF485D"/>
    <w:rsid w:val="00EF6348"/>
    <w:rsid w:val="00F17008"/>
    <w:rsid w:val="00F35315"/>
    <w:rsid w:val="00F36DCB"/>
    <w:rsid w:val="00F65E76"/>
    <w:rsid w:val="00F67055"/>
    <w:rsid w:val="00F90F0D"/>
    <w:rsid w:val="00FA4174"/>
    <w:rsid w:val="00FA672E"/>
    <w:rsid w:val="00FB46DB"/>
    <w:rsid w:val="00FB4C11"/>
    <w:rsid w:val="00FC3646"/>
    <w:rsid w:val="00FC416F"/>
    <w:rsid w:val="00FE30D8"/>
    <w:rsid w:val="00FF3981"/>
    <w:rsid w:val="00FF4904"/>
    <w:rsid w:val="00FF4D4A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B2F382"/>
  <w15:chartTrackingRefBased/>
  <w15:docId w15:val="{58076CA6-1EDB-2548-B743-807C24BF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0DF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36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6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6C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6C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6C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6C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6C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6C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6C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6C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6CF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6CF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6C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B830DF"/>
    <w:pPr>
      <w:widowControl w:val="0"/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0DF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rsid w:val="00B830D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743"/>
    <w:pPr>
      <w:widowControl/>
      <w:spacing w:after="160"/>
    </w:pPr>
    <w:rPr>
      <w:rFonts w:asciiTheme="minorHAnsi" w:eastAsiaTheme="minorHAnsi" w:hAnsiTheme="minorHAnsi" w:cstheme="minorBidi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743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D2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4419</Words>
  <Characters>23465</Characters>
  <Application>Microsoft Office Word</Application>
  <DocSecurity>0</DocSecurity>
  <Lines>1955</Lines>
  <Paragraphs>1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bbison</dc:creator>
  <cp:keywords/>
  <dc:description/>
  <cp:lastModifiedBy>Ben Gibbison</cp:lastModifiedBy>
  <cp:revision>3</cp:revision>
  <dcterms:created xsi:type="dcterms:W3CDTF">2025-12-06T12:20:00Z</dcterms:created>
  <dcterms:modified xsi:type="dcterms:W3CDTF">2025-12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ba715-7149-4ebf-8534-cb4cb80da0fb</vt:lpwstr>
  </property>
</Properties>
</file>